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D594" w14:textId="47CA927D" w:rsidR="00BD5FA2" w:rsidRDefault="00BD5FA2" w:rsidP="00BD5FA2"/>
    <w:p w14:paraId="4162ABD6" w14:textId="01671633" w:rsidR="00BD5FA2" w:rsidRDefault="00BD5FA2" w:rsidP="00BD5FA2"/>
    <w:p w14:paraId="1558F9EB" w14:textId="269A6D24" w:rsidR="00BD5FA2" w:rsidRPr="0019052A" w:rsidRDefault="00BD5FA2" w:rsidP="00BD5FA2">
      <w:pPr>
        <w:spacing w:line="480" w:lineRule="auto"/>
        <w:rPr>
          <w:rFonts w:eastAsia="MS Mincho"/>
          <w:bCs/>
          <w:iCs/>
        </w:rPr>
      </w:pPr>
      <w:r w:rsidRPr="0019052A">
        <w:rPr>
          <w:rFonts w:eastAsia="MS Mincho"/>
          <w:b/>
          <w:bCs/>
          <w:iCs/>
        </w:rPr>
        <w:t xml:space="preserve">Table </w:t>
      </w:r>
      <w:r w:rsidR="00D30A22" w:rsidRPr="0019052A">
        <w:rPr>
          <w:rFonts w:eastAsia="MS Mincho"/>
          <w:b/>
          <w:bCs/>
          <w:iCs/>
        </w:rPr>
        <w:t>8</w:t>
      </w:r>
      <w:r w:rsidRPr="0019052A">
        <w:rPr>
          <w:rFonts w:eastAsia="MS Mincho"/>
          <w:b/>
          <w:bCs/>
          <w:iCs/>
        </w:rPr>
        <w:t>:</w:t>
      </w:r>
      <w:r w:rsidRPr="0019052A">
        <w:rPr>
          <w:rFonts w:eastAsia="MS Mincho"/>
          <w:bCs/>
          <w:iCs/>
        </w:rPr>
        <w:t xml:space="preserve"> </w:t>
      </w:r>
      <w:r w:rsidRPr="0019052A">
        <w:rPr>
          <w:rFonts w:eastAsia="MS Mincho"/>
        </w:rPr>
        <w:t xml:space="preserve">Reaction times and standard deviations </w:t>
      </w:r>
      <w:r w:rsidRPr="0019052A">
        <w:rPr>
          <w:rFonts w:eastAsia="MS Mincho"/>
          <w:bCs/>
          <w:iCs/>
          <w:color w:val="222222"/>
        </w:rPr>
        <w:t>for SVO sentences (HS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216"/>
        <w:gridCol w:w="1102"/>
        <w:gridCol w:w="994"/>
        <w:gridCol w:w="874"/>
        <w:gridCol w:w="580"/>
      </w:tblGrid>
      <w:tr w:rsidR="00BD5FA2" w:rsidRPr="0019052A" w14:paraId="5D6E5CE7" w14:textId="77777777" w:rsidTr="00044EDF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78737B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F2F79F" w14:textId="77777777" w:rsidR="00BD5FA2" w:rsidRPr="0019052A" w:rsidRDefault="00BD5FA2" w:rsidP="00044EDF">
            <w:pPr>
              <w:jc w:val="center"/>
            </w:pPr>
            <w:r w:rsidRPr="0019052A">
              <w:t>T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12629C" w14:textId="77777777" w:rsidR="00BD5FA2" w:rsidRPr="0019052A" w:rsidRDefault="00BD5FA2" w:rsidP="00044EDF">
            <w:pPr>
              <w:jc w:val="center"/>
            </w:pPr>
            <w:r w:rsidRPr="0019052A">
              <w:t>S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5DB7F7" w14:textId="77777777" w:rsidR="00BD5FA2" w:rsidRPr="0019052A" w:rsidRDefault="00BD5FA2" w:rsidP="00044EDF">
            <w:pPr>
              <w:jc w:val="center"/>
            </w:pPr>
            <w:r w:rsidRPr="0019052A">
              <w:t>F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674889" w14:textId="77777777" w:rsidR="00BD5FA2" w:rsidRPr="0019052A" w:rsidRDefault="00BD5FA2" w:rsidP="00044EDF">
            <w:pPr>
              <w:jc w:val="center"/>
            </w:pPr>
            <w:r w:rsidRPr="0019052A">
              <w:t>R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568663" w14:textId="77777777" w:rsidR="00BD5FA2" w:rsidRPr="0019052A" w:rsidRDefault="00BD5FA2" w:rsidP="00044EDF">
            <w:pPr>
              <w:jc w:val="center"/>
            </w:pPr>
            <w:r w:rsidRPr="0019052A">
              <w:t>RO</w:t>
            </w:r>
          </w:p>
        </w:tc>
      </w:tr>
      <w:tr w:rsidR="00BD5FA2" w:rsidRPr="0019052A" w14:paraId="79D80D77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EEFB0F" w14:textId="77777777" w:rsidR="00BD5FA2" w:rsidRPr="0019052A" w:rsidRDefault="00BD5FA2" w:rsidP="00044EDF">
            <w:pPr>
              <w:jc w:val="center"/>
            </w:pPr>
            <w:r w:rsidRPr="0019052A">
              <w:t>Region 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2252EF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43E44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58D51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B5BBC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ADFC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331783AF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99134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94653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9.51</w:t>
            </w:r>
          </w:p>
          <w:p w14:paraId="1FFBA30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8.48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AB332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65.61</w:t>
            </w:r>
          </w:p>
          <w:p w14:paraId="29D5CAD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24.00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4518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3.90</w:t>
            </w:r>
          </w:p>
          <w:p w14:paraId="3147BE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9.93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575E9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8</w:t>
            </w:r>
          </w:p>
          <w:p w14:paraId="3AD3F6E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403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3</w:t>
            </w:r>
          </w:p>
          <w:p w14:paraId="44F2D66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3)</w:t>
            </w:r>
          </w:p>
        </w:tc>
      </w:tr>
      <w:tr w:rsidR="00BD5FA2" w:rsidRPr="0019052A" w14:paraId="284E2D70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23A3BF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DA1B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23.74</w:t>
            </w:r>
          </w:p>
          <w:p w14:paraId="0F40CBD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30.28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87DA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4.16</w:t>
            </w:r>
          </w:p>
          <w:p w14:paraId="6358356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4.11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54E7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69.57</w:t>
            </w:r>
          </w:p>
          <w:p w14:paraId="489FFED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0.79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0BFF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0</w:t>
            </w:r>
          </w:p>
          <w:p w14:paraId="60D07D1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B641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4</w:t>
            </w:r>
          </w:p>
          <w:p w14:paraId="021CDCC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4)</w:t>
            </w:r>
          </w:p>
        </w:tc>
      </w:tr>
      <w:tr w:rsidR="00BD5FA2" w:rsidRPr="0019052A" w14:paraId="61F2E590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31DA2F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8C2C4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7.02</w:t>
            </w:r>
          </w:p>
          <w:p w14:paraId="2D8B1BD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6.19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B72F7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4.52</w:t>
            </w:r>
          </w:p>
          <w:p w14:paraId="2AA3C7F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1.52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AEDE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62.50</w:t>
            </w:r>
          </w:p>
          <w:p w14:paraId="37C57FF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9.37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B511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0</w:t>
            </w:r>
          </w:p>
          <w:p w14:paraId="48F3C7A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071F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6</w:t>
            </w:r>
          </w:p>
          <w:p w14:paraId="0261186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6)</w:t>
            </w:r>
          </w:p>
        </w:tc>
      </w:tr>
      <w:tr w:rsidR="00BD5FA2" w:rsidRPr="0019052A" w14:paraId="09EBDC21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DA898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9B3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9.58</w:t>
            </w:r>
          </w:p>
          <w:p w14:paraId="3709E40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2.2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D45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1.86</w:t>
            </w:r>
          </w:p>
          <w:p w14:paraId="0DDA1D4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3.91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2249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7.72</w:t>
            </w:r>
          </w:p>
          <w:p w14:paraId="7E6312C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4.86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4D05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0</w:t>
            </w:r>
          </w:p>
          <w:p w14:paraId="34493DF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A4A6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0</w:t>
            </w:r>
          </w:p>
          <w:p w14:paraId="6966057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0)</w:t>
            </w:r>
          </w:p>
        </w:tc>
      </w:tr>
      <w:tr w:rsidR="00BD5FA2" w:rsidRPr="0019052A" w14:paraId="0A57A14E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689F2D" w14:textId="77777777" w:rsidR="00BD5FA2" w:rsidRPr="0019052A" w:rsidRDefault="00BD5FA2" w:rsidP="00044EDF">
            <w:pPr>
              <w:jc w:val="center"/>
            </w:pPr>
            <w:r w:rsidRPr="0019052A">
              <w:t>Region 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AF5C3D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2504E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F6007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3E662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F9EF21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0B349EEF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3D86B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26BB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66.85</w:t>
            </w:r>
          </w:p>
          <w:p w14:paraId="438B4C6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0.7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008F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66.48</w:t>
            </w:r>
          </w:p>
          <w:p w14:paraId="66645D9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7.81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66773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00.37</w:t>
            </w:r>
          </w:p>
          <w:p w14:paraId="7CF8564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4.30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24E0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7F47A4B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87530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4</w:t>
            </w:r>
          </w:p>
          <w:p w14:paraId="34891D4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</w:tr>
      <w:tr w:rsidR="00BD5FA2" w:rsidRPr="0019052A" w14:paraId="32F976BB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1F982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DE36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99.55</w:t>
            </w:r>
          </w:p>
          <w:p w14:paraId="3659543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6.70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0702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8.81</w:t>
            </w:r>
          </w:p>
          <w:p w14:paraId="57DAC45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7.38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ABC87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40.74</w:t>
            </w:r>
          </w:p>
          <w:p w14:paraId="1F37B07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4.75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A8B1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3</w:t>
            </w:r>
          </w:p>
          <w:p w14:paraId="1636EFD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9BAF9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8</w:t>
            </w:r>
          </w:p>
          <w:p w14:paraId="73AC45A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42F3C7B9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CB409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A3776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70.04</w:t>
            </w:r>
          </w:p>
          <w:p w14:paraId="4E28F58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1.26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60E61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7.68</w:t>
            </w:r>
          </w:p>
          <w:p w14:paraId="6468896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8.09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B137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12.36</w:t>
            </w:r>
          </w:p>
          <w:p w14:paraId="3BD6DC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6.41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D608A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2</w:t>
            </w:r>
          </w:p>
          <w:p w14:paraId="7A167C3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8B8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22BCE04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</w:tr>
      <w:tr w:rsidR="00BD5FA2" w:rsidRPr="0019052A" w14:paraId="3BCDEEAF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1E132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8FE9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14.70</w:t>
            </w:r>
          </w:p>
          <w:p w14:paraId="6DFC1FB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4.9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91A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6.60</w:t>
            </w:r>
          </w:p>
          <w:p w14:paraId="0154C02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4.46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C100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58.10</w:t>
            </w:r>
          </w:p>
          <w:p w14:paraId="05DEB19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3.41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E8CF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9</w:t>
            </w:r>
          </w:p>
          <w:p w14:paraId="1F82789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5847D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0</w:t>
            </w:r>
          </w:p>
          <w:p w14:paraId="34C9C66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</w:tr>
      <w:tr w:rsidR="00BD5FA2" w:rsidRPr="0019052A" w14:paraId="1071E3BB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A740F" w14:textId="77777777" w:rsidR="00BD5FA2" w:rsidRPr="0019052A" w:rsidRDefault="00BD5FA2" w:rsidP="00044EDF">
            <w:pPr>
              <w:jc w:val="center"/>
            </w:pPr>
            <w:r w:rsidRPr="0019052A">
              <w:t>Region 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533E09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7FD044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6570E2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86014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A934F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17A2B079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A243B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CE2D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80.38</w:t>
            </w:r>
          </w:p>
          <w:p w14:paraId="00E6DD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6.9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DBCA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1.83</w:t>
            </w:r>
          </w:p>
          <w:p w14:paraId="10FA92E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0.95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29D8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48.55</w:t>
            </w:r>
          </w:p>
          <w:p w14:paraId="4BC1C13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16.15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EE8C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1</w:t>
            </w:r>
          </w:p>
          <w:p w14:paraId="33D5B75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69D2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0</w:t>
            </w:r>
          </w:p>
          <w:p w14:paraId="3226DAB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0)</w:t>
            </w:r>
          </w:p>
        </w:tc>
      </w:tr>
      <w:tr w:rsidR="00BD5FA2" w:rsidRPr="0019052A" w14:paraId="727E3AAB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8D8B0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7DC3C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1.41</w:t>
            </w:r>
          </w:p>
          <w:p w14:paraId="21CBD1E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8.6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152E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8.50</w:t>
            </w:r>
          </w:p>
          <w:p w14:paraId="1C155D2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6.16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36BB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22.90</w:t>
            </w:r>
          </w:p>
          <w:p w14:paraId="6A6867C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13.94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239E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3</w:t>
            </w:r>
          </w:p>
          <w:p w14:paraId="4D54090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ABDD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6</w:t>
            </w:r>
          </w:p>
          <w:p w14:paraId="67819D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6)</w:t>
            </w:r>
          </w:p>
        </w:tc>
      </w:tr>
      <w:tr w:rsidR="00BD5FA2" w:rsidRPr="0019052A" w14:paraId="3F47799B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D9C11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932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1.63</w:t>
            </w:r>
          </w:p>
          <w:p w14:paraId="208EBD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6.9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236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9.98</w:t>
            </w:r>
          </w:p>
          <w:p w14:paraId="32F7772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2.75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35F9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61.65</w:t>
            </w:r>
          </w:p>
          <w:p w14:paraId="489651A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6.08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7904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1</w:t>
            </w:r>
          </w:p>
          <w:p w14:paraId="07F672A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9EE8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6</w:t>
            </w:r>
          </w:p>
          <w:p w14:paraId="706073C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7)</w:t>
            </w:r>
          </w:p>
        </w:tc>
      </w:tr>
      <w:tr w:rsidR="00BD5FA2" w:rsidRPr="0019052A" w14:paraId="372C0CB0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110C25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BC34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43.00</w:t>
            </w:r>
          </w:p>
          <w:p w14:paraId="1750555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9.44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6A17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1.07</w:t>
            </w:r>
          </w:p>
          <w:p w14:paraId="4DCCB77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4.91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A7C98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01.93</w:t>
            </w:r>
          </w:p>
          <w:p w14:paraId="5CEAB30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25.88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2165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267FCD7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9269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9</w:t>
            </w:r>
          </w:p>
          <w:p w14:paraId="644B489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9)</w:t>
            </w:r>
          </w:p>
        </w:tc>
      </w:tr>
      <w:tr w:rsidR="00BD5FA2" w:rsidRPr="0019052A" w14:paraId="6F7E8DD8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EF9B3F" w14:textId="77777777" w:rsidR="00BD5FA2" w:rsidRPr="0019052A" w:rsidRDefault="00BD5FA2" w:rsidP="00044EDF">
            <w:pPr>
              <w:jc w:val="center"/>
            </w:pPr>
            <w:r w:rsidRPr="0019052A">
              <w:t>Region 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39B87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24323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A67F4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6E112C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5B647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11A17D68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47F51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53D5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9.56</w:t>
            </w:r>
          </w:p>
          <w:p w14:paraId="6CEEF03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0.71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193D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9.55</w:t>
            </w:r>
          </w:p>
          <w:p w14:paraId="77118BA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8.40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84D4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80.01</w:t>
            </w:r>
          </w:p>
          <w:p w14:paraId="6028958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7.11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DFB1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1D969C6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A658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7</w:t>
            </w:r>
          </w:p>
          <w:p w14:paraId="62166EB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</w:tr>
      <w:tr w:rsidR="00BD5FA2" w:rsidRPr="0019052A" w14:paraId="689BABAC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54B0FB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1681D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3.08</w:t>
            </w:r>
          </w:p>
          <w:p w14:paraId="298034A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0.21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FD36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6.76</w:t>
            </w:r>
          </w:p>
          <w:p w14:paraId="7B0D611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9.25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1BCC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76.32</w:t>
            </w:r>
          </w:p>
          <w:p w14:paraId="19C475B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3.08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4A94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8</w:t>
            </w:r>
          </w:p>
          <w:p w14:paraId="7F3EBA5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EB81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0</w:t>
            </w:r>
          </w:p>
          <w:p w14:paraId="2C698EE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</w:tr>
      <w:tr w:rsidR="00BD5FA2" w:rsidRPr="0019052A" w14:paraId="2C5DC2F6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5E670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6215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3.95</w:t>
            </w:r>
          </w:p>
          <w:p w14:paraId="5DA8F6F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3.6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75A1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0.73</w:t>
            </w:r>
          </w:p>
          <w:p w14:paraId="38E70D1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7.82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D760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63.22</w:t>
            </w:r>
          </w:p>
          <w:p w14:paraId="3AD4F7F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14.38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3A161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9</w:t>
            </w:r>
          </w:p>
          <w:p w14:paraId="2A6DB21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5F85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8</w:t>
            </w:r>
          </w:p>
          <w:p w14:paraId="76260A1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9)</w:t>
            </w:r>
          </w:p>
        </w:tc>
      </w:tr>
      <w:tr w:rsidR="00BD5FA2" w:rsidRPr="0019052A" w14:paraId="4AE9C437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0D309C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E90F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2.03</w:t>
            </w:r>
          </w:p>
          <w:p w14:paraId="2EDC015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0.73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2D180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3.13</w:t>
            </w:r>
          </w:p>
          <w:p w14:paraId="61FF130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1.37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957D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68.91</w:t>
            </w:r>
          </w:p>
          <w:p w14:paraId="5CFAE52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3.59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72A5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4</w:t>
            </w:r>
          </w:p>
          <w:p w14:paraId="7F61405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F6FC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0C9F00A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</w:tr>
      <w:tr w:rsidR="00BD5FA2" w:rsidRPr="0019052A" w14:paraId="7E687F61" w14:textId="77777777" w:rsidTr="00044EDF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943E2" w14:textId="77777777" w:rsidR="00BD5FA2" w:rsidRPr="0019052A" w:rsidRDefault="00BD5FA2" w:rsidP="00044EDF"/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DD6AC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31465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49136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38607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D9AA57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1C454EB6" w14:textId="77777777" w:rsidTr="00044EDF">
        <w:trPr>
          <w:trHeight w:val="100"/>
        </w:trPr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B99C9" w14:textId="77777777" w:rsidR="00BD5FA2" w:rsidRPr="0019052A" w:rsidRDefault="00BD5FA2" w:rsidP="00044EDF"/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77D1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61F9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5B31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4B3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630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29E96001" w14:textId="77777777" w:rsidR="00BD5FA2" w:rsidRPr="0019052A" w:rsidRDefault="00BD5FA2" w:rsidP="00BD5FA2">
      <w:pPr>
        <w:ind w:right="180"/>
        <w:rPr>
          <w:rFonts w:eastAsia="MS Mincho"/>
        </w:rPr>
      </w:pPr>
      <w:r w:rsidRPr="0019052A">
        <w:rPr>
          <w:rFonts w:eastAsia="MS Mincho"/>
        </w:rPr>
        <w:lastRenderedPageBreak/>
        <w:t>** TT=Total Reading Times, SP= Second Pass Reading Times, FP= First Pass Reading Times, RI=Regressions In, RO=Regressions Out</w:t>
      </w:r>
    </w:p>
    <w:p w14:paraId="7914CF91" w14:textId="77777777" w:rsidR="00BD5FA2" w:rsidRPr="0019052A" w:rsidRDefault="00BD5FA2" w:rsidP="00BD5FA2">
      <w:pPr>
        <w:spacing w:line="480" w:lineRule="auto"/>
        <w:rPr>
          <w:rFonts w:eastAsia="MS Mincho"/>
          <w:bCs/>
          <w:iCs/>
        </w:rPr>
      </w:pPr>
    </w:p>
    <w:p w14:paraId="2E6BD946" w14:textId="77777777" w:rsidR="00BD5FA2" w:rsidRPr="0019052A" w:rsidRDefault="00BD5FA2" w:rsidP="00BD5FA2">
      <w:pPr>
        <w:spacing w:line="480" w:lineRule="auto"/>
        <w:rPr>
          <w:rFonts w:eastAsia="MS Mincho"/>
          <w:b/>
          <w:bCs/>
          <w:iCs/>
        </w:rPr>
      </w:pPr>
    </w:p>
    <w:p w14:paraId="7A7B25F9" w14:textId="0C4DEA88" w:rsidR="00BD5FA2" w:rsidRPr="0019052A" w:rsidRDefault="00BD5FA2" w:rsidP="00BD5FA2">
      <w:pPr>
        <w:spacing w:line="480" w:lineRule="auto"/>
        <w:rPr>
          <w:rFonts w:eastAsia="MS Mincho"/>
          <w:bCs/>
          <w:iCs/>
        </w:rPr>
      </w:pPr>
      <w:r w:rsidRPr="0019052A">
        <w:rPr>
          <w:rFonts w:eastAsia="MS Mincho"/>
          <w:b/>
          <w:bCs/>
          <w:iCs/>
        </w:rPr>
        <w:t xml:space="preserve">Table </w:t>
      </w:r>
      <w:r w:rsidR="00D30A22" w:rsidRPr="0019052A">
        <w:rPr>
          <w:rFonts w:eastAsia="MS Mincho"/>
          <w:b/>
          <w:bCs/>
          <w:iCs/>
        </w:rPr>
        <w:t>9</w:t>
      </w:r>
      <w:r w:rsidRPr="0019052A">
        <w:rPr>
          <w:rFonts w:eastAsia="MS Mincho"/>
          <w:bCs/>
          <w:iCs/>
        </w:rPr>
        <w:t xml:space="preserve">: </w:t>
      </w:r>
      <w:r w:rsidRPr="0019052A">
        <w:rPr>
          <w:rFonts w:eastAsia="MS Mincho"/>
        </w:rPr>
        <w:t xml:space="preserve">Reaction times and standard deviations </w:t>
      </w:r>
      <w:r w:rsidRPr="0019052A">
        <w:rPr>
          <w:rFonts w:eastAsia="MS Mincho"/>
          <w:bCs/>
          <w:iCs/>
          <w:color w:val="222222"/>
        </w:rPr>
        <w:t>for SVO sentences (L2)</w:t>
      </w:r>
    </w:p>
    <w:tbl>
      <w:tblPr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2160"/>
        <w:gridCol w:w="236"/>
        <w:gridCol w:w="815"/>
        <w:gridCol w:w="29"/>
        <w:gridCol w:w="1080"/>
        <w:gridCol w:w="700"/>
        <w:gridCol w:w="380"/>
        <w:gridCol w:w="61"/>
        <w:gridCol w:w="839"/>
        <w:gridCol w:w="990"/>
      </w:tblGrid>
      <w:tr w:rsidR="00BD5FA2" w:rsidRPr="0019052A" w14:paraId="07DBEDD8" w14:textId="77777777" w:rsidTr="00044ED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CAF9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</w:pP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98163" w14:textId="77777777" w:rsidR="00BD5FA2" w:rsidRPr="0019052A" w:rsidRDefault="00BD5FA2" w:rsidP="00044EDF">
            <w:pPr>
              <w:jc w:val="center"/>
            </w:pPr>
            <w:r w:rsidRPr="0019052A">
              <w:t>T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56FA9" w14:textId="77777777" w:rsidR="00BD5FA2" w:rsidRPr="0019052A" w:rsidRDefault="00BD5FA2" w:rsidP="00044EDF">
            <w:pPr>
              <w:jc w:val="center"/>
            </w:pPr>
            <w:r w:rsidRPr="0019052A">
              <w:t>SP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95ED2" w14:textId="77777777" w:rsidR="00BD5FA2" w:rsidRPr="0019052A" w:rsidRDefault="00BD5FA2" w:rsidP="00044EDF">
            <w:pPr>
              <w:jc w:val="center"/>
            </w:pPr>
            <w:r w:rsidRPr="0019052A">
              <w:t>F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74927" w14:textId="77777777" w:rsidR="00BD5FA2" w:rsidRPr="0019052A" w:rsidRDefault="00BD5FA2" w:rsidP="00044EDF">
            <w:pPr>
              <w:jc w:val="center"/>
            </w:pPr>
            <w:r w:rsidRPr="0019052A">
              <w:t>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E0CBF" w14:textId="77777777" w:rsidR="00BD5FA2" w:rsidRPr="0019052A" w:rsidRDefault="00BD5FA2" w:rsidP="00044EDF">
            <w:pPr>
              <w:jc w:val="center"/>
            </w:pPr>
            <w:r w:rsidRPr="0019052A">
              <w:t>RO</w:t>
            </w:r>
          </w:p>
        </w:tc>
      </w:tr>
      <w:tr w:rsidR="00BD5FA2" w:rsidRPr="0019052A" w14:paraId="1FCB62DC" w14:textId="77777777" w:rsidTr="00044EDF">
        <w:trPr>
          <w:gridAfter w:val="2"/>
          <w:wAfter w:w="1829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02939" w14:textId="77777777" w:rsidR="00BD5FA2" w:rsidRPr="0019052A" w:rsidRDefault="00BD5FA2" w:rsidP="00044EDF">
            <w:pPr>
              <w:jc w:val="center"/>
            </w:pPr>
            <w:r w:rsidRPr="0019052A">
              <w:t>Region 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A3A90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256B65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5EDA9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460F0972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C4C24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21E01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44.38</w:t>
            </w:r>
          </w:p>
          <w:p w14:paraId="519E921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9.5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878E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4.31</w:t>
            </w:r>
          </w:p>
          <w:p w14:paraId="1C23980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4.4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8D0BE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00.07</w:t>
            </w:r>
          </w:p>
          <w:p w14:paraId="6A0E8D4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9.5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FFB3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4</w:t>
            </w:r>
          </w:p>
          <w:p w14:paraId="5665864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DD6A6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09</w:t>
            </w:r>
          </w:p>
          <w:p w14:paraId="3C488B2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0)</w:t>
            </w:r>
          </w:p>
        </w:tc>
      </w:tr>
      <w:tr w:rsidR="00BD5FA2" w:rsidRPr="0019052A" w14:paraId="07578365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A2FAF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41B2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22.36</w:t>
            </w:r>
          </w:p>
          <w:p w14:paraId="4203559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1.8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6EC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5.38</w:t>
            </w:r>
          </w:p>
          <w:p w14:paraId="5FDBCD4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0.8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5E1FE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86.98</w:t>
            </w:r>
          </w:p>
          <w:p w14:paraId="4BFA29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9.0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A516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5</w:t>
            </w:r>
          </w:p>
          <w:p w14:paraId="41E2B7A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ABB76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0</w:t>
            </w:r>
          </w:p>
          <w:p w14:paraId="23A837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28)</w:t>
            </w:r>
          </w:p>
        </w:tc>
      </w:tr>
      <w:tr w:rsidR="00BD5FA2" w:rsidRPr="0019052A" w14:paraId="7C0D5D02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87915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9E7B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26.72</w:t>
            </w:r>
          </w:p>
          <w:p w14:paraId="46ABC74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2.5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7C5A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3.30</w:t>
            </w:r>
          </w:p>
          <w:p w14:paraId="10377F7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6.2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2227F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83.42</w:t>
            </w:r>
          </w:p>
          <w:p w14:paraId="0562FA0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0.5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DCDB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8</w:t>
            </w:r>
          </w:p>
          <w:p w14:paraId="2F696E5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BA2A4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52F42A7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2)</w:t>
            </w:r>
          </w:p>
        </w:tc>
      </w:tr>
      <w:tr w:rsidR="00BD5FA2" w:rsidRPr="0019052A" w14:paraId="3C84AB93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B610C3" w14:textId="77777777" w:rsidR="00BD5FA2" w:rsidRPr="0019052A" w:rsidRDefault="00BD5FA2" w:rsidP="00044EDF">
            <w:pPr>
              <w:rPr>
                <w:rFonts w:eastAsia="Times New Roman"/>
                <w:color w:val="000000"/>
              </w:rPr>
            </w:pPr>
            <w:r w:rsidRPr="0019052A">
              <w:t>Inanimate +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ADC63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65.12</w:t>
            </w:r>
          </w:p>
          <w:p w14:paraId="3B99B00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6.7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2CF0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7.59</w:t>
            </w:r>
          </w:p>
          <w:p w14:paraId="10CD8BF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4.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EB08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7.53</w:t>
            </w:r>
          </w:p>
          <w:p w14:paraId="6F4747A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0.0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94508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8</w:t>
            </w:r>
          </w:p>
          <w:p w14:paraId="00E2C8F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44E8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08</w:t>
            </w:r>
          </w:p>
          <w:p w14:paraId="499A38D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27)</w:t>
            </w:r>
          </w:p>
        </w:tc>
      </w:tr>
      <w:tr w:rsidR="00BD5FA2" w:rsidRPr="0019052A" w14:paraId="34362C9A" w14:textId="77777777" w:rsidTr="00044EDF">
        <w:trPr>
          <w:gridAfter w:val="1"/>
          <w:wAfter w:w="99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6FF6B" w14:textId="77777777" w:rsidR="00BD5FA2" w:rsidRPr="0019052A" w:rsidRDefault="00BD5FA2" w:rsidP="00044EDF">
            <w:pPr>
              <w:jc w:val="center"/>
            </w:pPr>
            <w:r w:rsidRPr="0019052A">
              <w:t>Region 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17D9F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CF6C2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C33A95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AB3241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3D66E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45CC930C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59E657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65BA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14.64</w:t>
            </w:r>
          </w:p>
          <w:p w14:paraId="4C5679B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3.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86B3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8.58</w:t>
            </w:r>
          </w:p>
          <w:p w14:paraId="088557D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3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6FA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66.06</w:t>
            </w:r>
          </w:p>
          <w:p w14:paraId="1B40A5C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7.5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44F8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1</w:t>
            </w:r>
          </w:p>
          <w:p w14:paraId="7E0AF90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F7FD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1</w:t>
            </w:r>
          </w:p>
          <w:p w14:paraId="35D84B4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</w:tr>
      <w:tr w:rsidR="00BD5FA2" w:rsidRPr="0019052A" w14:paraId="5437EECE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20C4C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EB0C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1.96</w:t>
            </w:r>
          </w:p>
          <w:p w14:paraId="119F9A3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5.1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C932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4.30</w:t>
            </w:r>
          </w:p>
          <w:p w14:paraId="38D681E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3.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27E5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87.67</w:t>
            </w:r>
          </w:p>
          <w:p w14:paraId="49F5C05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6.9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1E48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5</w:t>
            </w:r>
          </w:p>
          <w:p w14:paraId="3C0853E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878F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4</w:t>
            </w:r>
          </w:p>
          <w:p w14:paraId="5C94D1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1)</w:t>
            </w:r>
          </w:p>
        </w:tc>
      </w:tr>
      <w:tr w:rsidR="00BD5FA2" w:rsidRPr="0019052A" w14:paraId="26735151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D133D9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ECB9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29.77</w:t>
            </w:r>
          </w:p>
          <w:p w14:paraId="5695762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30.6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2F68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8.14</w:t>
            </w:r>
          </w:p>
          <w:p w14:paraId="2417BD7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4.5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CCF2D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1.63</w:t>
            </w:r>
          </w:p>
          <w:p w14:paraId="7A8E310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1.4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B8F1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3CAE46F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46B9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5</w:t>
            </w:r>
          </w:p>
          <w:p w14:paraId="4A01144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</w:tr>
      <w:tr w:rsidR="00BD5FA2" w:rsidRPr="0019052A" w14:paraId="2A4E1837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35762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C24F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3.53</w:t>
            </w:r>
          </w:p>
          <w:p w14:paraId="6662F3D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9.6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07BD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9.85</w:t>
            </w:r>
          </w:p>
          <w:p w14:paraId="480B6B3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0.9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D699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3.68</w:t>
            </w:r>
          </w:p>
          <w:p w14:paraId="786961D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5.8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B126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585DD4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0DB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7</w:t>
            </w:r>
          </w:p>
          <w:p w14:paraId="1004FC4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3060F959" w14:textId="77777777" w:rsidTr="00044EDF">
        <w:trPr>
          <w:gridAfter w:val="1"/>
          <w:wAfter w:w="99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03BE37" w14:textId="77777777" w:rsidR="00BD5FA2" w:rsidRPr="0019052A" w:rsidRDefault="00BD5FA2" w:rsidP="00044EDF">
            <w:pPr>
              <w:jc w:val="center"/>
            </w:pPr>
            <w:r w:rsidRPr="0019052A">
              <w:t>Region 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4FB5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4B8E73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4BB0D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8C382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10748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4D62F28D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A9AE9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58C6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45.82</w:t>
            </w:r>
          </w:p>
          <w:p w14:paraId="2B870D6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6.3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9E9A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6.46</w:t>
            </w:r>
          </w:p>
          <w:p w14:paraId="38269A1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77.7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160B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09.36</w:t>
            </w:r>
          </w:p>
          <w:p w14:paraId="3617D4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9.3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197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9</w:t>
            </w:r>
          </w:p>
          <w:p w14:paraId="48876B3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85CC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3</w:t>
            </w:r>
          </w:p>
          <w:p w14:paraId="3D7BB1D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4)</w:t>
            </w:r>
          </w:p>
        </w:tc>
      </w:tr>
      <w:tr w:rsidR="00BD5FA2" w:rsidRPr="0019052A" w14:paraId="37E79ED9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FFCD0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29F7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29.84</w:t>
            </w:r>
          </w:p>
          <w:p w14:paraId="2DFD55C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2.4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D0853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7.72</w:t>
            </w:r>
          </w:p>
          <w:p w14:paraId="5C9270B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7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B9E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02.11</w:t>
            </w:r>
          </w:p>
          <w:p w14:paraId="67EF57C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5.2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7087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7</w:t>
            </w:r>
          </w:p>
          <w:p w14:paraId="7CDDA12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BB3F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3</w:t>
            </w:r>
          </w:p>
          <w:p w14:paraId="6DB445D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4)</w:t>
            </w:r>
          </w:p>
        </w:tc>
      </w:tr>
      <w:tr w:rsidR="00BD5FA2" w:rsidRPr="0019052A" w14:paraId="6EFDBDAB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5B396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8769A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31.02</w:t>
            </w:r>
          </w:p>
          <w:p w14:paraId="37ECA4D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8.3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D04C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1.37</w:t>
            </w:r>
          </w:p>
          <w:p w14:paraId="332E22D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8.5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C2B7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99.65</w:t>
            </w:r>
          </w:p>
          <w:p w14:paraId="641C2A0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4.0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5386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0</w:t>
            </w:r>
          </w:p>
          <w:p w14:paraId="3CD22D9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C206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7</w:t>
            </w:r>
          </w:p>
          <w:p w14:paraId="45E4A0E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8)</w:t>
            </w:r>
          </w:p>
        </w:tc>
      </w:tr>
      <w:tr w:rsidR="00BD5FA2" w:rsidRPr="0019052A" w14:paraId="5B1A692B" w14:textId="77777777" w:rsidTr="00044EDF">
        <w:trPr>
          <w:trHeight w:val="737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623DB6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63AD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47.58</w:t>
            </w:r>
          </w:p>
          <w:p w14:paraId="516D48F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4.6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95F2C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6.94</w:t>
            </w:r>
          </w:p>
          <w:p w14:paraId="5B902A4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4.2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248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10.65</w:t>
            </w:r>
          </w:p>
          <w:p w14:paraId="068E496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5.4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31B2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3</w:t>
            </w:r>
          </w:p>
          <w:p w14:paraId="5B54C6F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19C8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61BE42E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2)</w:t>
            </w:r>
          </w:p>
        </w:tc>
      </w:tr>
      <w:tr w:rsidR="00BD5FA2" w:rsidRPr="0019052A" w14:paraId="4C51D068" w14:textId="77777777" w:rsidTr="00044EDF">
        <w:trPr>
          <w:gridAfter w:val="1"/>
          <w:wAfter w:w="99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41861E" w14:textId="77777777" w:rsidR="00BD5FA2" w:rsidRPr="0019052A" w:rsidRDefault="00BD5FA2" w:rsidP="00044EDF">
            <w:pPr>
              <w:jc w:val="center"/>
            </w:pPr>
            <w:r w:rsidRPr="0019052A">
              <w:t>Region 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2EB2A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C481EC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B92882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53BAAC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D4234" w14:textId="77777777" w:rsidR="00BD5FA2" w:rsidRPr="0019052A" w:rsidRDefault="00BD5FA2" w:rsidP="00044EDF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</w:rPr>
            </w:pPr>
          </w:p>
        </w:tc>
      </w:tr>
      <w:tr w:rsidR="00BD5FA2" w:rsidRPr="0019052A" w14:paraId="34D7CEE4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50802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139F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70.65</w:t>
            </w:r>
          </w:p>
          <w:p w14:paraId="1718F79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9.4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E048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2.80</w:t>
            </w:r>
          </w:p>
          <w:p w14:paraId="3E3D059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3.3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0D452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37.85</w:t>
            </w:r>
          </w:p>
          <w:p w14:paraId="0621EED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1.0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363A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5</w:t>
            </w:r>
          </w:p>
          <w:p w14:paraId="6EA2B91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35C6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7</w:t>
            </w:r>
          </w:p>
          <w:p w14:paraId="5D1CCC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1)</w:t>
            </w:r>
          </w:p>
        </w:tc>
      </w:tr>
      <w:tr w:rsidR="00BD5FA2" w:rsidRPr="0019052A" w14:paraId="340FD7B6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8DDE3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53E3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88.79</w:t>
            </w:r>
          </w:p>
          <w:p w14:paraId="27C1457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5.2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191A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7.90</w:t>
            </w:r>
          </w:p>
          <w:p w14:paraId="378DCE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4.7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2B364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60.89</w:t>
            </w:r>
          </w:p>
          <w:p w14:paraId="52CE999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9.62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6EE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8</w:t>
            </w:r>
          </w:p>
          <w:p w14:paraId="684A2B4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AFA9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1</w:t>
            </w:r>
          </w:p>
          <w:p w14:paraId="231D3F3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4BD70FCB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D32A35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7279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5.81</w:t>
            </w:r>
          </w:p>
          <w:p w14:paraId="3B8645B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9.9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2D350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4.26</w:t>
            </w:r>
          </w:p>
          <w:p w14:paraId="465731B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9.3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1A345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61.55</w:t>
            </w:r>
          </w:p>
          <w:p w14:paraId="7A5683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28.7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947A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2</w:t>
            </w:r>
          </w:p>
          <w:p w14:paraId="6D3E50D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048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1</w:t>
            </w:r>
          </w:p>
          <w:p w14:paraId="27D5B03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1)</w:t>
            </w:r>
          </w:p>
        </w:tc>
      </w:tr>
      <w:tr w:rsidR="00BD5FA2" w:rsidRPr="0019052A" w14:paraId="3585DD98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5AD59" w14:textId="77777777" w:rsidR="00BD5FA2" w:rsidRPr="0019052A" w:rsidRDefault="00BD5FA2" w:rsidP="00044EDF">
            <w:pPr>
              <w:jc w:val="center"/>
            </w:pPr>
            <w:r w:rsidRPr="0019052A">
              <w:lastRenderedPageBreak/>
              <w:t>Inanimate +DOM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7F79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34.97</w:t>
            </w:r>
          </w:p>
          <w:p w14:paraId="34C12D0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8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A081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9.43</w:t>
            </w:r>
          </w:p>
          <w:p w14:paraId="3A4629C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5.5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ECBF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05.53</w:t>
            </w:r>
          </w:p>
          <w:p w14:paraId="22A4379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5.78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5B32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6</w:t>
            </w:r>
          </w:p>
          <w:p w14:paraId="3CE6154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B8DF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4</w:t>
            </w:r>
          </w:p>
          <w:p w14:paraId="59127E5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</w:tr>
    </w:tbl>
    <w:p w14:paraId="6B92F213" w14:textId="77777777" w:rsidR="00BD5FA2" w:rsidRPr="0019052A" w:rsidRDefault="00BD5FA2" w:rsidP="00BD5FA2">
      <w:pPr>
        <w:ind w:right="180"/>
        <w:rPr>
          <w:rFonts w:eastAsia="MS Mincho"/>
        </w:rPr>
      </w:pPr>
      <w:r w:rsidRPr="0019052A">
        <w:rPr>
          <w:rFonts w:eastAsia="MS Mincho"/>
        </w:rPr>
        <w:t>** TT=Total Reading Times, SP= Second Pass Reading Times, FP= First Pass Reading Times, RI=Regressions In, RO=Regressions Out</w:t>
      </w:r>
    </w:p>
    <w:p w14:paraId="7F5DA548" w14:textId="77777777" w:rsidR="00BD5FA2" w:rsidRPr="0019052A" w:rsidRDefault="00BD5FA2" w:rsidP="00BD5FA2">
      <w:pPr>
        <w:spacing w:line="480" w:lineRule="auto"/>
        <w:rPr>
          <w:rFonts w:eastAsia="MS Mincho"/>
        </w:rPr>
      </w:pPr>
    </w:p>
    <w:p w14:paraId="717C8254" w14:textId="47861C47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 xml:space="preserve">Table </w:t>
      </w:r>
      <w:r w:rsidR="00D30A22" w:rsidRPr="0019052A">
        <w:rPr>
          <w:b/>
        </w:rPr>
        <w:t>10</w:t>
      </w:r>
      <w:r w:rsidRPr="0019052A">
        <w:rPr>
          <w:b/>
        </w:rPr>
        <w:t>:</w:t>
      </w:r>
      <w:r w:rsidRPr="0019052A">
        <w:t xml:space="preserve"> Results obtained in the </w:t>
      </w:r>
      <w:r w:rsidRPr="0019052A">
        <w:rPr>
          <w:sz w:val="20"/>
          <w:szCs w:val="20"/>
        </w:rPr>
        <w:t>MARKEDNESS*ANIMACY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1080"/>
        <w:gridCol w:w="764"/>
        <w:gridCol w:w="764"/>
        <w:gridCol w:w="1170"/>
        <w:gridCol w:w="1260"/>
      </w:tblGrid>
      <w:tr w:rsidR="00BD5FA2" w:rsidRPr="0019052A" w14:paraId="769E0ACB" w14:textId="77777777" w:rsidTr="00044EDF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0B35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D274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9001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4A99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B447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EB36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4F09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3758B9CE" w14:textId="77777777" w:rsidTr="00044EDF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2811145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14:paraId="324549F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2733106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23.14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</w:tcPr>
          <w:p w14:paraId="6D07FA9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6624F97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8.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3828A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85.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1F5A21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60.91</w:t>
            </w:r>
          </w:p>
        </w:tc>
      </w:tr>
      <w:tr w:rsidR="00BD5FA2" w:rsidRPr="0019052A" w14:paraId="7D855688" w14:textId="77777777" w:rsidTr="00044EDF">
        <w:tc>
          <w:tcPr>
            <w:tcW w:w="1376" w:type="dxa"/>
            <w:shd w:val="clear" w:color="auto" w:fill="auto"/>
          </w:tcPr>
          <w:p w14:paraId="61DCDF1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096" w:type="dxa"/>
            <w:shd w:val="clear" w:color="auto" w:fill="auto"/>
          </w:tcPr>
          <w:p w14:paraId="716650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shd w:val="clear" w:color="auto" w:fill="auto"/>
          </w:tcPr>
          <w:p w14:paraId="7D343A0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92.45</w:t>
            </w:r>
          </w:p>
        </w:tc>
        <w:tc>
          <w:tcPr>
            <w:tcW w:w="526" w:type="dxa"/>
            <w:shd w:val="clear" w:color="auto" w:fill="auto"/>
          </w:tcPr>
          <w:p w14:paraId="57A2F09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93</w:t>
            </w:r>
          </w:p>
        </w:tc>
        <w:tc>
          <w:tcPr>
            <w:tcW w:w="720" w:type="dxa"/>
            <w:shd w:val="clear" w:color="auto" w:fill="auto"/>
          </w:tcPr>
          <w:p w14:paraId="20F4A6C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9.58</w:t>
            </w:r>
          </w:p>
        </w:tc>
        <w:tc>
          <w:tcPr>
            <w:tcW w:w="1170" w:type="dxa"/>
            <w:shd w:val="clear" w:color="auto" w:fill="auto"/>
          </w:tcPr>
          <w:p w14:paraId="64AFC70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54.57</w:t>
            </w:r>
          </w:p>
        </w:tc>
        <w:tc>
          <w:tcPr>
            <w:tcW w:w="1260" w:type="dxa"/>
            <w:shd w:val="clear" w:color="auto" w:fill="auto"/>
          </w:tcPr>
          <w:p w14:paraId="46747A5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30.34</w:t>
            </w:r>
          </w:p>
        </w:tc>
      </w:tr>
      <w:tr w:rsidR="00BD5FA2" w:rsidRPr="0019052A" w14:paraId="231513A4" w14:textId="77777777" w:rsidTr="00044EDF">
        <w:tc>
          <w:tcPr>
            <w:tcW w:w="1376" w:type="dxa"/>
            <w:shd w:val="clear" w:color="auto" w:fill="auto"/>
          </w:tcPr>
          <w:p w14:paraId="7F5588D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096" w:type="dxa"/>
            <w:shd w:val="clear" w:color="auto" w:fill="auto"/>
          </w:tcPr>
          <w:p w14:paraId="0F6F1CB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shd w:val="clear" w:color="auto" w:fill="auto"/>
          </w:tcPr>
          <w:p w14:paraId="34AE2B8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05.78</w:t>
            </w:r>
          </w:p>
        </w:tc>
        <w:tc>
          <w:tcPr>
            <w:tcW w:w="526" w:type="dxa"/>
            <w:shd w:val="clear" w:color="auto" w:fill="auto"/>
          </w:tcPr>
          <w:p w14:paraId="18C945C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62</w:t>
            </w:r>
          </w:p>
        </w:tc>
        <w:tc>
          <w:tcPr>
            <w:tcW w:w="720" w:type="dxa"/>
            <w:shd w:val="clear" w:color="auto" w:fill="auto"/>
          </w:tcPr>
          <w:p w14:paraId="7C865AF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9.77</w:t>
            </w:r>
          </w:p>
        </w:tc>
        <w:tc>
          <w:tcPr>
            <w:tcW w:w="1170" w:type="dxa"/>
            <w:shd w:val="clear" w:color="auto" w:fill="auto"/>
          </w:tcPr>
          <w:p w14:paraId="495CFC7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68.52</w:t>
            </w:r>
          </w:p>
        </w:tc>
        <w:tc>
          <w:tcPr>
            <w:tcW w:w="1260" w:type="dxa"/>
            <w:shd w:val="clear" w:color="auto" w:fill="auto"/>
          </w:tcPr>
          <w:p w14:paraId="0F4D49C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43.05</w:t>
            </w:r>
          </w:p>
        </w:tc>
      </w:tr>
      <w:tr w:rsidR="00BD5FA2" w:rsidRPr="0019052A" w14:paraId="6B01F1A4" w14:textId="77777777" w:rsidTr="00044EDF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7A9F50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</w:tcPr>
          <w:p w14:paraId="4CCFA60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5521D6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30.41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</w:tcPr>
          <w:p w14:paraId="0E244DE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9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1CE7BA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6.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6A877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92.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6DCAD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68.39</w:t>
            </w:r>
          </w:p>
        </w:tc>
      </w:tr>
    </w:tbl>
    <w:p w14:paraId="6ACB53C1" w14:textId="200AA95D" w:rsidR="00BD5FA2" w:rsidRPr="0019052A" w:rsidRDefault="00BD5FA2" w:rsidP="00BD5FA2"/>
    <w:p w14:paraId="0A809152" w14:textId="7F0E30C7" w:rsidR="00BD5FA2" w:rsidRPr="0019052A" w:rsidRDefault="00BD5FA2" w:rsidP="00BD5FA2">
      <w:pPr>
        <w:tabs>
          <w:tab w:val="left" w:pos="7275"/>
        </w:tabs>
      </w:pPr>
      <w:r w:rsidRPr="0019052A">
        <w:rPr>
          <w:b/>
        </w:rPr>
        <w:t xml:space="preserve">Table </w:t>
      </w:r>
      <w:r w:rsidR="00D30A22" w:rsidRPr="0019052A">
        <w:rPr>
          <w:b/>
        </w:rPr>
        <w:t>11</w:t>
      </w:r>
      <w:r w:rsidRPr="0019052A">
        <w:rPr>
          <w:b/>
        </w:rPr>
        <w:t>:</w:t>
      </w:r>
      <w:r w:rsidRPr="0019052A">
        <w:t xml:space="preserve"> Results obtained in the </w:t>
      </w:r>
      <w:r w:rsidRPr="0019052A">
        <w:rPr>
          <w:sz w:val="20"/>
          <w:szCs w:val="20"/>
        </w:rPr>
        <w:t>ANIMACY* 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6</w:t>
      </w:r>
    </w:p>
    <w:tbl>
      <w:tblPr>
        <w:tblpPr w:leftFromText="180" w:rightFromText="180" w:vertAnchor="text" w:horzAnchor="page" w:tblpX="1637" w:tblpY="221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BD5FA2" w:rsidRPr="0019052A" w14:paraId="42AC3087" w14:textId="77777777" w:rsidTr="00044EDF"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3A5A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58C6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7CB0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54D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8A88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5C7C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D6EB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50C102C2" w14:textId="77777777" w:rsidTr="00044EDF"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62CE75A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25851E0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7EDDC48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05.0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1CC8CAD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3.2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5E1AF15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.6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4AAAC41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56.167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1431ACD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53.9010</w:t>
            </w:r>
          </w:p>
        </w:tc>
      </w:tr>
      <w:tr w:rsidR="00BD5FA2" w:rsidRPr="0019052A" w14:paraId="33C5A870" w14:textId="77777777" w:rsidTr="00044EDF">
        <w:tc>
          <w:tcPr>
            <w:tcW w:w="1232" w:type="dxa"/>
            <w:shd w:val="clear" w:color="auto" w:fill="auto"/>
          </w:tcPr>
          <w:p w14:paraId="1793A4F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233" w:type="dxa"/>
            <w:shd w:val="clear" w:color="auto" w:fill="auto"/>
          </w:tcPr>
          <w:p w14:paraId="162C856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33" w:type="dxa"/>
            <w:shd w:val="clear" w:color="auto" w:fill="auto"/>
          </w:tcPr>
          <w:p w14:paraId="45077D7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99.30</w:t>
            </w:r>
          </w:p>
        </w:tc>
        <w:tc>
          <w:tcPr>
            <w:tcW w:w="1233" w:type="dxa"/>
            <w:shd w:val="clear" w:color="auto" w:fill="auto"/>
          </w:tcPr>
          <w:p w14:paraId="4B641F8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7.94</w:t>
            </w:r>
          </w:p>
        </w:tc>
        <w:tc>
          <w:tcPr>
            <w:tcW w:w="1233" w:type="dxa"/>
            <w:shd w:val="clear" w:color="auto" w:fill="auto"/>
          </w:tcPr>
          <w:p w14:paraId="5B1A892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.89</w:t>
            </w:r>
          </w:p>
        </w:tc>
        <w:tc>
          <w:tcPr>
            <w:tcW w:w="1233" w:type="dxa"/>
            <w:shd w:val="clear" w:color="auto" w:fill="auto"/>
          </w:tcPr>
          <w:p w14:paraId="240DB5A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49.9625</w:t>
            </w:r>
          </w:p>
        </w:tc>
        <w:tc>
          <w:tcPr>
            <w:tcW w:w="1233" w:type="dxa"/>
            <w:shd w:val="clear" w:color="auto" w:fill="auto"/>
          </w:tcPr>
          <w:p w14:paraId="3CFF936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48.6484</w:t>
            </w:r>
          </w:p>
        </w:tc>
      </w:tr>
      <w:tr w:rsidR="00BD5FA2" w:rsidRPr="0019052A" w14:paraId="51F4AFDA" w14:textId="77777777" w:rsidTr="00044EDF">
        <w:tc>
          <w:tcPr>
            <w:tcW w:w="1232" w:type="dxa"/>
            <w:shd w:val="clear" w:color="auto" w:fill="auto"/>
          </w:tcPr>
          <w:p w14:paraId="40DB8D0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233" w:type="dxa"/>
            <w:shd w:val="clear" w:color="auto" w:fill="auto"/>
          </w:tcPr>
          <w:p w14:paraId="41BD41A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33" w:type="dxa"/>
            <w:shd w:val="clear" w:color="auto" w:fill="auto"/>
          </w:tcPr>
          <w:p w14:paraId="148D22F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78.06</w:t>
            </w:r>
          </w:p>
        </w:tc>
        <w:tc>
          <w:tcPr>
            <w:tcW w:w="1233" w:type="dxa"/>
            <w:shd w:val="clear" w:color="auto" w:fill="auto"/>
          </w:tcPr>
          <w:p w14:paraId="0582985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5.46</w:t>
            </w:r>
          </w:p>
        </w:tc>
        <w:tc>
          <w:tcPr>
            <w:tcW w:w="1233" w:type="dxa"/>
            <w:shd w:val="clear" w:color="auto" w:fill="auto"/>
          </w:tcPr>
          <w:p w14:paraId="7E1B608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.66</w:t>
            </w:r>
          </w:p>
        </w:tc>
        <w:tc>
          <w:tcPr>
            <w:tcW w:w="1233" w:type="dxa"/>
            <w:shd w:val="clear" w:color="auto" w:fill="auto"/>
          </w:tcPr>
          <w:p w14:paraId="7B52FE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33.0720</w:t>
            </w:r>
          </w:p>
        </w:tc>
        <w:tc>
          <w:tcPr>
            <w:tcW w:w="1233" w:type="dxa"/>
            <w:shd w:val="clear" w:color="auto" w:fill="auto"/>
          </w:tcPr>
          <w:p w14:paraId="3A07A2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23.0619</w:t>
            </w:r>
          </w:p>
        </w:tc>
      </w:tr>
      <w:tr w:rsidR="00BD5FA2" w:rsidRPr="0019052A" w14:paraId="1A594505" w14:textId="77777777" w:rsidTr="00044EDF"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14:paraId="330B1ED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4CAB772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6907B4F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15.0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67B73E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4.9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7BDB1B9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.63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1FBF99D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70.1258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147CFF4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60.0108</w:t>
            </w:r>
          </w:p>
        </w:tc>
      </w:tr>
    </w:tbl>
    <w:p w14:paraId="18CE122C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6E58568E" w14:textId="5D76F606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2</w:t>
      </w:r>
      <w:r w:rsidRPr="0019052A">
        <w:t xml:space="preserve">: Results obtained in the </w:t>
      </w:r>
      <w:r w:rsidRPr="0019052A">
        <w:rPr>
          <w:sz w:val="20"/>
          <w:szCs w:val="20"/>
        </w:rPr>
        <w:t>MARKEDNESS*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5</w:t>
      </w:r>
    </w:p>
    <w:tbl>
      <w:tblPr>
        <w:tblW w:w="8634" w:type="dxa"/>
        <w:tblLook w:val="04A0" w:firstRow="1" w:lastRow="0" w:firstColumn="1" w:lastColumn="0" w:noHBand="0" w:noVBand="1"/>
      </w:tblPr>
      <w:tblGrid>
        <w:gridCol w:w="1396"/>
        <w:gridCol w:w="1201"/>
        <w:gridCol w:w="1220"/>
        <w:gridCol w:w="1198"/>
        <w:gridCol w:w="1201"/>
        <w:gridCol w:w="1209"/>
        <w:gridCol w:w="1209"/>
      </w:tblGrid>
      <w:tr w:rsidR="00BD5FA2" w:rsidRPr="0019052A" w14:paraId="6F469C18" w14:textId="77777777" w:rsidTr="00044EDF"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D6F9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F8E6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72AB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E566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619A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383F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9B80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57575A44" w14:textId="77777777" w:rsidTr="00044EDF"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14:paraId="02DF289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4625545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21226B6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51.4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407E087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6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3E174E6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6.2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F271CA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2.2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3A833A1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70.57</w:t>
            </w:r>
          </w:p>
        </w:tc>
      </w:tr>
      <w:tr w:rsidR="00BD5FA2" w:rsidRPr="0019052A" w14:paraId="16A44148" w14:textId="77777777" w:rsidTr="00044EDF">
        <w:tc>
          <w:tcPr>
            <w:tcW w:w="1349" w:type="dxa"/>
            <w:shd w:val="clear" w:color="auto" w:fill="auto"/>
          </w:tcPr>
          <w:p w14:paraId="4D2ED67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210" w:type="dxa"/>
            <w:shd w:val="clear" w:color="auto" w:fill="auto"/>
          </w:tcPr>
          <w:p w14:paraId="18E685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23" w:type="dxa"/>
            <w:shd w:val="clear" w:color="auto" w:fill="auto"/>
          </w:tcPr>
          <w:p w14:paraId="5E99532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9.51</w:t>
            </w:r>
          </w:p>
        </w:tc>
        <w:tc>
          <w:tcPr>
            <w:tcW w:w="1210" w:type="dxa"/>
            <w:shd w:val="clear" w:color="auto" w:fill="auto"/>
          </w:tcPr>
          <w:p w14:paraId="3B18E87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56</w:t>
            </w:r>
          </w:p>
        </w:tc>
        <w:tc>
          <w:tcPr>
            <w:tcW w:w="1210" w:type="dxa"/>
            <w:shd w:val="clear" w:color="auto" w:fill="auto"/>
          </w:tcPr>
          <w:p w14:paraId="459B3E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2.51</w:t>
            </w:r>
          </w:p>
        </w:tc>
        <w:tc>
          <w:tcPr>
            <w:tcW w:w="1216" w:type="dxa"/>
            <w:shd w:val="clear" w:color="auto" w:fill="auto"/>
          </w:tcPr>
          <w:p w14:paraId="6FC7035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0.52</w:t>
            </w:r>
          </w:p>
        </w:tc>
        <w:tc>
          <w:tcPr>
            <w:tcW w:w="1216" w:type="dxa"/>
            <w:shd w:val="clear" w:color="auto" w:fill="auto"/>
          </w:tcPr>
          <w:p w14:paraId="40D7174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58.49</w:t>
            </w:r>
          </w:p>
        </w:tc>
      </w:tr>
      <w:tr w:rsidR="00BD5FA2" w:rsidRPr="0019052A" w14:paraId="73CF5290" w14:textId="77777777" w:rsidTr="00044EDF">
        <w:tc>
          <w:tcPr>
            <w:tcW w:w="1349" w:type="dxa"/>
            <w:shd w:val="clear" w:color="auto" w:fill="auto"/>
          </w:tcPr>
          <w:p w14:paraId="366915C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210" w:type="dxa"/>
            <w:shd w:val="clear" w:color="auto" w:fill="auto"/>
          </w:tcPr>
          <w:p w14:paraId="7874B2E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23" w:type="dxa"/>
            <w:shd w:val="clear" w:color="auto" w:fill="auto"/>
          </w:tcPr>
          <w:p w14:paraId="30012D2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4.86</w:t>
            </w:r>
          </w:p>
        </w:tc>
        <w:tc>
          <w:tcPr>
            <w:tcW w:w="1210" w:type="dxa"/>
            <w:shd w:val="clear" w:color="auto" w:fill="auto"/>
          </w:tcPr>
          <w:p w14:paraId="382EF39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.22</w:t>
            </w:r>
          </w:p>
        </w:tc>
        <w:tc>
          <w:tcPr>
            <w:tcW w:w="1210" w:type="dxa"/>
            <w:shd w:val="clear" w:color="auto" w:fill="auto"/>
          </w:tcPr>
          <w:p w14:paraId="7C438BF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8.20</w:t>
            </w:r>
          </w:p>
        </w:tc>
        <w:tc>
          <w:tcPr>
            <w:tcW w:w="1216" w:type="dxa"/>
            <w:shd w:val="clear" w:color="auto" w:fill="auto"/>
          </w:tcPr>
          <w:p w14:paraId="465D981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08.51</w:t>
            </w:r>
          </w:p>
        </w:tc>
        <w:tc>
          <w:tcPr>
            <w:tcW w:w="1216" w:type="dxa"/>
            <w:shd w:val="clear" w:color="auto" w:fill="auto"/>
          </w:tcPr>
          <w:p w14:paraId="0F9F781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1.20</w:t>
            </w:r>
          </w:p>
        </w:tc>
      </w:tr>
      <w:tr w:rsidR="00BD5FA2" w:rsidRPr="0019052A" w14:paraId="2915B722" w14:textId="77777777" w:rsidTr="00044EDF"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</w:tcPr>
          <w:p w14:paraId="739F455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lastRenderedPageBreak/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4033EB2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22D11B3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2.6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4B0D39C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.19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556FA2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7.6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36BCBC3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16.3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018D698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8.89</w:t>
            </w:r>
          </w:p>
        </w:tc>
      </w:tr>
    </w:tbl>
    <w:p w14:paraId="349BF023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7130B885" w14:textId="3C9C7471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3</w:t>
      </w:r>
      <w:r w:rsidRPr="0019052A">
        <w:t xml:space="preserve">: Results obtained in the </w:t>
      </w:r>
      <w:r w:rsidRPr="0019052A">
        <w:rPr>
          <w:sz w:val="20"/>
          <w:szCs w:val="20"/>
        </w:rPr>
        <w:t>MARKEDNESS*ANIMACY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1116"/>
        <w:gridCol w:w="1116"/>
        <w:gridCol w:w="764"/>
        <w:gridCol w:w="1223"/>
        <w:gridCol w:w="1260"/>
      </w:tblGrid>
      <w:tr w:rsidR="00BD5FA2" w:rsidRPr="0019052A" w14:paraId="18F05BB2" w14:textId="77777777" w:rsidTr="00044EDF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3CA6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9275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6FE8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0989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A3D6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392B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0EDD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1A5CF1B3" w14:textId="77777777" w:rsidTr="00044EDF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57FA7D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3FA5D14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575B917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69.9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6EE8BDA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4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71BF87D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2.3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5BCAAEA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32.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99B000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06.85</w:t>
            </w:r>
          </w:p>
        </w:tc>
      </w:tr>
      <w:tr w:rsidR="00BD5FA2" w:rsidRPr="0019052A" w14:paraId="4058BAE6" w14:textId="77777777" w:rsidTr="00044EDF">
        <w:tc>
          <w:tcPr>
            <w:tcW w:w="1376" w:type="dxa"/>
            <w:shd w:val="clear" w:color="auto" w:fill="auto"/>
          </w:tcPr>
          <w:p w14:paraId="7AB11BB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77823F4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116" w:type="dxa"/>
            <w:shd w:val="clear" w:color="auto" w:fill="auto"/>
          </w:tcPr>
          <w:p w14:paraId="5AC39A2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35.28</w:t>
            </w:r>
          </w:p>
        </w:tc>
        <w:tc>
          <w:tcPr>
            <w:tcW w:w="1116" w:type="dxa"/>
            <w:shd w:val="clear" w:color="auto" w:fill="auto"/>
          </w:tcPr>
          <w:p w14:paraId="1CFCDB8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47</w:t>
            </w:r>
          </w:p>
        </w:tc>
        <w:tc>
          <w:tcPr>
            <w:tcW w:w="756" w:type="dxa"/>
            <w:shd w:val="clear" w:color="auto" w:fill="auto"/>
          </w:tcPr>
          <w:p w14:paraId="2B7D8C7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3.23</w:t>
            </w:r>
          </w:p>
        </w:tc>
        <w:tc>
          <w:tcPr>
            <w:tcW w:w="1223" w:type="dxa"/>
            <w:shd w:val="clear" w:color="auto" w:fill="auto"/>
          </w:tcPr>
          <w:p w14:paraId="0A82E90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498.22</w:t>
            </w:r>
          </w:p>
        </w:tc>
        <w:tc>
          <w:tcPr>
            <w:tcW w:w="1260" w:type="dxa"/>
            <w:shd w:val="clear" w:color="auto" w:fill="auto"/>
          </w:tcPr>
          <w:p w14:paraId="5B32A10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72.34</w:t>
            </w:r>
          </w:p>
        </w:tc>
      </w:tr>
      <w:tr w:rsidR="00BD5FA2" w:rsidRPr="0019052A" w14:paraId="0C6668ED" w14:textId="77777777" w:rsidTr="00044EDF">
        <w:trPr>
          <w:trHeight w:val="396"/>
        </w:trPr>
        <w:tc>
          <w:tcPr>
            <w:tcW w:w="1376" w:type="dxa"/>
            <w:shd w:val="clear" w:color="auto" w:fill="auto"/>
          </w:tcPr>
          <w:p w14:paraId="2706E13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4DFB0F1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116" w:type="dxa"/>
            <w:shd w:val="clear" w:color="auto" w:fill="auto"/>
          </w:tcPr>
          <w:p w14:paraId="337FA9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46.16</w:t>
            </w:r>
          </w:p>
        </w:tc>
        <w:tc>
          <w:tcPr>
            <w:tcW w:w="1116" w:type="dxa"/>
            <w:shd w:val="clear" w:color="auto" w:fill="auto"/>
          </w:tcPr>
          <w:p w14:paraId="43907EB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15</w:t>
            </w:r>
          </w:p>
        </w:tc>
        <w:tc>
          <w:tcPr>
            <w:tcW w:w="756" w:type="dxa"/>
            <w:shd w:val="clear" w:color="auto" w:fill="auto"/>
          </w:tcPr>
          <w:p w14:paraId="1959317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4.28</w:t>
            </w:r>
          </w:p>
        </w:tc>
        <w:tc>
          <w:tcPr>
            <w:tcW w:w="1223" w:type="dxa"/>
            <w:shd w:val="clear" w:color="auto" w:fill="auto"/>
          </w:tcPr>
          <w:p w14:paraId="0DCB11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09.77</w:t>
            </w:r>
          </w:p>
        </w:tc>
        <w:tc>
          <w:tcPr>
            <w:tcW w:w="1260" w:type="dxa"/>
            <w:shd w:val="clear" w:color="auto" w:fill="auto"/>
          </w:tcPr>
          <w:p w14:paraId="426088A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82.55</w:t>
            </w:r>
          </w:p>
        </w:tc>
      </w:tr>
      <w:tr w:rsidR="00BD5FA2" w:rsidRPr="0019052A" w14:paraId="58887976" w14:textId="77777777" w:rsidTr="00044EDF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4FD3F6C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11B02B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2E76591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70.3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0D4469C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8.4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499AC8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9.7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667CF00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33.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2119B8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07.31</w:t>
            </w:r>
          </w:p>
        </w:tc>
      </w:tr>
    </w:tbl>
    <w:p w14:paraId="541025A2" w14:textId="4AB5283F" w:rsidR="00BD5FA2" w:rsidRPr="0019052A" w:rsidRDefault="00BD5FA2" w:rsidP="00BD5FA2"/>
    <w:p w14:paraId="7FD9BD0D" w14:textId="0476A0A7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4</w:t>
      </w:r>
      <w:r w:rsidRPr="0019052A">
        <w:rPr>
          <w:b/>
        </w:rPr>
        <w:t>:</w:t>
      </w:r>
      <w:r w:rsidRPr="0019052A">
        <w:t xml:space="preserve"> Results obtained in the </w:t>
      </w:r>
      <w:r w:rsidRPr="0019052A">
        <w:rPr>
          <w:sz w:val="20"/>
          <w:szCs w:val="20"/>
        </w:rPr>
        <w:t>ANIMACY* 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6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27"/>
        <w:gridCol w:w="776"/>
        <w:gridCol w:w="1029"/>
        <w:gridCol w:w="756"/>
        <w:gridCol w:w="1080"/>
        <w:gridCol w:w="1350"/>
        <w:gridCol w:w="1146"/>
      </w:tblGrid>
      <w:tr w:rsidR="00BD5FA2" w:rsidRPr="0019052A" w14:paraId="2E323AFF" w14:textId="77777777" w:rsidTr="00044EDF"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68871" w14:textId="77777777" w:rsidR="00BD5FA2" w:rsidRPr="0019052A" w:rsidRDefault="00BD5FA2" w:rsidP="00044EDF">
            <w:pPr>
              <w:spacing w:line="480" w:lineRule="auto"/>
            </w:pPr>
            <w:r w:rsidRPr="0019052A">
              <w:t>animacy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D4678" w14:textId="77777777" w:rsidR="00BD5FA2" w:rsidRPr="0019052A" w:rsidRDefault="00BD5FA2" w:rsidP="00044EDF">
            <w:pPr>
              <w:spacing w:line="480" w:lineRule="auto"/>
            </w:pPr>
            <w:r w:rsidRPr="0019052A">
              <w:t>group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54741" w14:textId="77777777" w:rsidR="00BD5FA2" w:rsidRPr="0019052A" w:rsidRDefault="00BD5FA2" w:rsidP="00044EDF">
            <w:pPr>
              <w:spacing w:line="480" w:lineRule="auto"/>
            </w:pPr>
            <w:proofErr w:type="spellStart"/>
            <w:r w:rsidRPr="0019052A">
              <w:t>emmean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B6467" w14:textId="77777777" w:rsidR="00BD5FA2" w:rsidRPr="0019052A" w:rsidRDefault="00BD5FA2" w:rsidP="00044EDF">
            <w:pPr>
              <w:spacing w:line="480" w:lineRule="auto"/>
            </w:pPr>
            <w:r w:rsidRPr="0019052A"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78A73" w14:textId="77777777" w:rsidR="00BD5FA2" w:rsidRPr="0019052A" w:rsidRDefault="00BD5FA2" w:rsidP="00044EDF">
            <w:pPr>
              <w:spacing w:line="480" w:lineRule="auto"/>
            </w:pPr>
            <w:r w:rsidRPr="0019052A"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73F1C" w14:textId="77777777" w:rsidR="00BD5FA2" w:rsidRPr="0019052A" w:rsidRDefault="00BD5FA2" w:rsidP="00044EDF">
            <w:pPr>
              <w:spacing w:line="480" w:lineRule="auto"/>
            </w:pPr>
            <w:r w:rsidRPr="0019052A">
              <w:t>lower CL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CED22" w14:textId="77777777" w:rsidR="00BD5FA2" w:rsidRPr="0019052A" w:rsidRDefault="00BD5FA2" w:rsidP="00044EDF">
            <w:pPr>
              <w:spacing w:line="480" w:lineRule="auto"/>
            </w:pPr>
            <w:r w:rsidRPr="0019052A">
              <w:t>upper CL</w:t>
            </w:r>
          </w:p>
        </w:tc>
      </w:tr>
      <w:tr w:rsidR="00BD5FA2" w:rsidRPr="0019052A" w14:paraId="4903829D" w14:textId="77777777" w:rsidTr="00044EDF"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580E1609" w14:textId="77777777" w:rsidR="00BD5FA2" w:rsidRPr="0019052A" w:rsidRDefault="00BD5FA2" w:rsidP="00044EDF">
            <w:pPr>
              <w:spacing w:line="480" w:lineRule="auto"/>
            </w:pPr>
            <w:r w:rsidRPr="0019052A">
              <w:t>animate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2F704976" w14:textId="77777777" w:rsidR="00BD5FA2" w:rsidRPr="0019052A" w:rsidRDefault="00BD5FA2" w:rsidP="00044EDF">
            <w:pPr>
              <w:spacing w:line="480" w:lineRule="auto"/>
            </w:pPr>
            <w:r w:rsidRPr="0019052A">
              <w:t>HS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01BF06D1" w14:textId="77777777" w:rsidR="00BD5FA2" w:rsidRPr="0019052A" w:rsidRDefault="00BD5FA2" w:rsidP="00044EDF">
            <w:pPr>
              <w:spacing w:line="480" w:lineRule="auto"/>
            </w:pPr>
            <w:r w:rsidRPr="0019052A">
              <w:t>364.1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8753654" w14:textId="77777777" w:rsidR="00BD5FA2" w:rsidRPr="0019052A" w:rsidRDefault="00BD5FA2" w:rsidP="00044EDF">
            <w:pPr>
              <w:spacing w:line="480" w:lineRule="auto"/>
            </w:pPr>
            <w:r w:rsidRPr="0019052A">
              <w:t>21.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3B1E30C" w14:textId="77777777" w:rsidR="00BD5FA2" w:rsidRPr="0019052A" w:rsidRDefault="00BD5FA2" w:rsidP="00044EDF">
            <w:pPr>
              <w:spacing w:line="480" w:lineRule="auto"/>
            </w:pPr>
            <w:r w:rsidRPr="0019052A">
              <w:t>102.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A602C7C" w14:textId="77777777" w:rsidR="00BD5FA2" w:rsidRPr="0019052A" w:rsidRDefault="00BD5FA2" w:rsidP="00044EDF">
            <w:pPr>
              <w:spacing w:line="480" w:lineRule="auto"/>
            </w:pPr>
            <w:r w:rsidRPr="0019052A">
              <w:t>320.9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169764D2" w14:textId="77777777" w:rsidR="00BD5FA2" w:rsidRPr="0019052A" w:rsidRDefault="00BD5FA2" w:rsidP="00044EDF">
            <w:pPr>
              <w:spacing w:line="480" w:lineRule="auto"/>
            </w:pPr>
            <w:r w:rsidRPr="0019052A">
              <w:t>407.32</w:t>
            </w:r>
          </w:p>
        </w:tc>
      </w:tr>
      <w:tr w:rsidR="00BD5FA2" w:rsidRPr="0019052A" w14:paraId="1545EB4A" w14:textId="77777777" w:rsidTr="00044EDF">
        <w:tc>
          <w:tcPr>
            <w:tcW w:w="1327" w:type="dxa"/>
            <w:shd w:val="clear" w:color="auto" w:fill="auto"/>
          </w:tcPr>
          <w:p w14:paraId="26B68EF6" w14:textId="77777777" w:rsidR="00BD5FA2" w:rsidRPr="0019052A" w:rsidRDefault="00BD5FA2" w:rsidP="00044EDF">
            <w:pPr>
              <w:spacing w:line="480" w:lineRule="auto"/>
            </w:pPr>
            <w:r w:rsidRPr="0019052A">
              <w:t>inanimate</w:t>
            </w:r>
          </w:p>
        </w:tc>
        <w:tc>
          <w:tcPr>
            <w:tcW w:w="776" w:type="dxa"/>
            <w:shd w:val="clear" w:color="auto" w:fill="auto"/>
          </w:tcPr>
          <w:p w14:paraId="4497499C" w14:textId="77777777" w:rsidR="00BD5FA2" w:rsidRPr="0019052A" w:rsidRDefault="00BD5FA2" w:rsidP="00044EDF">
            <w:pPr>
              <w:spacing w:line="480" w:lineRule="auto"/>
            </w:pPr>
            <w:r w:rsidRPr="0019052A">
              <w:t>HS</w:t>
            </w:r>
          </w:p>
        </w:tc>
        <w:tc>
          <w:tcPr>
            <w:tcW w:w="1029" w:type="dxa"/>
            <w:shd w:val="clear" w:color="auto" w:fill="auto"/>
          </w:tcPr>
          <w:p w14:paraId="7AEFC221" w14:textId="77777777" w:rsidR="00BD5FA2" w:rsidRPr="0019052A" w:rsidRDefault="00BD5FA2" w:rsidP="00044EDF">
            <w:pPr>
              <w:spacing w:line="480" w:lineRule="auto"/>
            </w:pPr>
            <w:r w:rsidRPr="0019052A">
              <w:t>351.29</w:t>
            </w:r>
          </w:p>
        </w:tc>
        <w:tc>
          <w:tcPr>
            <w:tcW w:w="756" w:type="dxa"/>
            <w:shd w:val="clear" w:color="auto" w:fill="auto"/>
          </w:tcPr>
          <w:p w14:paraId="5AF771BC" w14:textId="77777777" w:rsidR="00BD5FA2" w:rsidRPr="0019052A" w:rsidRDefault="00BD5FA2" w:rsidP="00044EDF">
            <w:pPr>
              <w:spacing w:line="480" w:lineRule="auto"/>
            </w:pPr>
            <w:r w:rsidRPr="0019052A">
              <w:t>22.02</w:t>
            </w:r>
          </w:p>
        </w:tc>
        <w:tc>
          <w:tcPr>
            <w:tcW w:w="1080" w:type="dxa"/>
            <w:shd w:val="clear" w:color="auto" w:fill="auto"/>
          </w:tcPr>
          <w:p w14:paraId="61D31BFA" w14:textId="77777777" w:rsidR="00BD5FA2" w:rsidRPr="0019052A" w:rsidRDefault="00BD5FA2" w:rsidP="00044EDF">
            <w:pPr>
              <w:spacing w:line="480" w:lineRule="auto"/>
            </w:pPr>
            <w:r w:rsidRPr="0019052A">
              <w:t>107.42</w:t>
            </w:r>
          </w:p>
        </w:tc>
        <w:tc>
          <w:tcPr>
            <w:tcW w:w="1350" w:type="dxa"/>
            <w:shd w:val="clear" w:color="auto" w:fill="auto"/>
          </w:tcPr>
          <w:p w14:paraId="7AE5281F" w14:textId="77777777" w:rsidR="00BD5FA2" w:rsidRPr="0019052A" w:rsidRDefault="00BD5FA2" w:rsidP="00044EDF">
            <w:pPr>
              <w:spacing w:line="480" w:lineRule="auto"/>
            </w:pPr>
            <w:r w:rsidRPr="0019052A">
              <w:t>307.63</w:t>
            </w:r>
          </w:p>
        </w:tc>
        <w:tc>
          <w:tcPr>
            <w:tcW w:w="1146" w:type="dxa"/>
            <w:shd w:val="clear" w:color="auto" w:fill="auto"/>
          </w:tcPr>
          <w:p w14:paraId="44413974" w14:textId="77777777" w:rsidR="00BD5FA2" w:rsidRPr="0019052A" w:rsidRDefault="00BD5FA2" w:rsidP="00044EDF">
            <w:pPr>
              <w:spacing w:line="480" w:lineRule="auto"/>
            </w:pPr>
            <w:r w:rsidRPr="0019052A">
              <w:t>394.95</w:t>
            </w:r>
          </w:p>
        </w:tc>
      </w:tr>
      <w:tr w:rsidR="00BD5FA2" w:rsidRPr="0019052A" w14:paraId="430CC184" w14:textId="77777777" w:rsidTr="00044EDF">
        <w:tc>
          <w:tcPr>
            <w:tcW w:w="1327" w:type="dxa"/>
            <w:shd w:val="clear" w:color="auto" w:fill="auto"/>
          </w:tcPr>
          <w:p w14:paraId="366028AF" w14:textId="77777777" w:rsidR="00BD5FA2" w:rsidRPr="0019052A" w:rsidRDefault="00BD5FA2" w:rsidP="00044EDF">
            <w:pPr>
              <w:spacing w:line="480" w:lineRule="auto"/>
            </w:pPr>
            <w:r w:rsidRPr="0019052A">
              <w:t>animate</w:t>
            </w:r>
          </w:p>
        </w:tc>
        <w:tc>
          <w:tcPr>
            <w:tcW w:w="776" w:type="dxa"/>
            <w:shd w:val="clear" w:color="auto" w:fill="auto"/>
          </w:tcPr>
          <w:p w14:paraId="2205A143" w14:textId="77777777" w:rsidR="00BD5FA2" w:rsidRPr="0019052A" w:rsidRDefault="00BD5FA2" w:rsidP="00044EDF">
            <w:pPr>
              <w:spacing w:line="480" w:lineRule="auto"/>
            </w:pPr>
            <w:r w:rsidRPr="0019052A">
              <w:t>L2</w:t>
            </w:r>
          </w:p>
        </w:tc>
        <w:tc>
          <w:tcPr>
            <w:tcW w:w="1029" w:type="dxa"/>
            <w:shd w:val="clear" w:color="auto" w:fill="auto"/>
          </w:tcPr>
          <w:p w14:paraId="4D083917" w14:textId="77777777" w:rsidR="00BD5FA2" w:rsidRPr="0019052A" w:rsidRDefault="00BD5FA2" w:rsidP="00044EDF">
            <w:pPr>
              <w:spacing w:line="480" w:lineRule="auto"/>
            </w:pPr>
            <w:r w:rsidRPr="0019052A">
              <w:t>451.76</w:t>
            </w:r>
          </w:p>
        </w:tc>
        <w:tc>
          <w:tcPr>
            <w:tcW w:w="756" w:type="dxa"/>
            <w:shd w:val="clear" w:color="auto" w:fill="auto"/>
          </w:tcPr>
          <w:p w14:paraId="4F831892" w14:textId="77777777" w:rsidR="00BD5FA2" w:rsidRPr="0019052A" w:rsidRDefault="00BD5FA2" w:rsidP="00044EDF">
            <w:pPr>
              <w:spacing w:line="480" w:lineRule="auto"/>
            </w:pPr>
            <w:r w:rsidRPr="0019052A">
              <w:t xml:space="preserve">19.96  </w:t>
            </w:r>
          </w:p>
        </w:tc>
        <w:tc>
          <w:tcPr>
            <w:tcW w:w="1080" w:type="dxa"/>
            <w:shd w:val="clear" w:color="auto" w:fill="auto"/>
          </w:tcPr>
          <w:p w14:paraId="7352847C" w14:textId="77777777" w:rsidR="00BD5FA2" w:rsidRPr="0019052A" w:rsidRDefault="00BD5FA2" w:rsidP="00044EDF">
            <w:pPr>
              <w:spacing w:line="480" w:lineRule="auto"/>
            </w:pPr>
            <w:r w:rsidRPr="0019052A">
              <w:t>93.13</w:t>
            </w:r>
          </w:p>
        </w:tc>
        <w:tc>
          <w:tcPr>
            <w:tcW w:w="1350" w:type="dxa"/>
            <w:shd w:val="clear" w:color="auto" w:fill="auto"/>
          </w:tcPr>
          <w:p w14:paraId="3FB17505" w14:textId="77777777" w:rsidR="00BD5FA2" w:rsidRPr="0019052A" w:rsidRDefault="00BD5FA2" w:rsidP="00044EDF">
            <w:pPr>
              <w:spacing w:line="480" w:lineRule="auto"/>
            </w:pPr>
            <w:r w:rsidRPr="0019052A">
              <w:t>412.11</w:t>
            </w:r>
          </w:p>
        </w:tc>
        <w:tc>
          <w:tcPr>
            <w:tcW w:w="1146" w:type="dxa"/>
            <w:shd w:val="clear" w:color="auto" w:fill="auto"/>
          </w:tcPr>
          <w:p w14:paraId="15E310EB" w14:textId="77777777" w:rsidR="00BD5FA2" w:rsidRPr="0019052A" w:rsidRDefault="00BD5FA2" w:rsidP="00044EDF">
            <w:pPr>
              <w:spacing w:line="480" w:lineRule="auto"/>
            </w:pPr>
            <w:r w:rsidRPr="0019052A">
              <w:t>491.40</w:t>
            </w:r>
          </w:p>
        </w:tc>
      </w:tr>
      <w:tr w:rsidR="00BD5FA2" w:rsidRPr="0019052A" w14:paraId="0B7042E8" w14:textId="77777777" w:rsidTr="00044EDF"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5B68BCFE" w14:textId="77777777" w:rsidR="00BD5FA2" w:rsidRPr="0019052A" w:rsidRDefault="00BD5FA2" w:rsidP="00044EDF">
            <w:pPr>
              <w:spacing w:line="480" w:lineRule="auto"/>
            </w:pPr>
            <w:r w:rsidRPr="0019052A">
              <w:t>inanimat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5C274685" w14:textId="77777777" w:rsidR="00BD5FA2" w:rsidRPr="0019052A" w:rsidRDefault="00BD5FA2" w:rsidP="00044EDF">
            <w:pPr>
              <w:spacing w:line="480" w:lineRule="auto"/>
            </w:pPr>
            <w:r w:rsidRPr="0019052A">
              <w:t>L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69C94BE2" w14:textId="77777777" w:rsidR="00BD5FA2" w:rsidRPr="0019052A" w:rsidRDefault="00BD5FA2" w:rsidP="00044EDF">
            <w:pPr>
              <w:spacing w:line="480" w:lineRule="auto"/>
            </w:pPr>
            <w:r w:rsidRPr="0019052A">
              <w:t>385.8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6A7108B2" w14:textId="77777777" w:rsidR="00BD5FA2" w:rsidRPr="0019052A" w:rsidRDefault="00BD5FA2" w:rsidP="00044EDF">
            <w:pPr>
              <w:spacing w:line="480" w:lineRule="auto"/>
            </w:pPr>
            <w:r w:rsidRPr="0019052A">
              <w:t xml:space="preserve">19.93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D678E93" w14:textId="77777777" w:rsidR="00BD5FA2" w:rsidRPr="0019052A" w:rsidRDefault="00BD5FA2" w:rsidP="00044EDF">
            <w:pPr>
              <w:spacing w:line="480" w:lineRule="auto"/>
            </w:pPr>
            <w:r w:rsidRPr="0019052A">
              <w:t>92.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8D5652F" w14:textId="77777777" w:rsidR="00BD5FA2" w:rsidRPr="0019052A" w:rsidRDefault="00BD5FA2" w:rsidP="00044EDF">
            <w:pPr>
              <w:spacing w:line="480" w:lineRule="auto"/>
            </w:pPr>
            <w:r w:rsidRPr="0019052A">
              <w:t>346.2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0D97965E" w14:textId="77777777" w:rsidR="00BD5FA2" w:rsidRPr="0019052A" w:rsidRDefault="00BD5FA2" w:rsidP="00044EDF">
            <w:pPr>
              <w:spacing w:line="480" w:lineRule="auto"/>
            </w:pPr>
            <w:r w:rsidRPr="0019052A">
              <w:t>425.40</w:t>
            </w:r>
          </w:p>
        </w:tc>
      </w:tr>
    </w:tbl>
    <w:p w14:paraId="22D5D1AE" w14:textId="1F454E29" w:rsidR="00BD5FA2" w:rsidRPr="0019052A" w:rsidRDefault="00BD5FA2" w:rsidP="00BD5FA2"/>
    <w:p w14:paraId="2870D3C3" w14:textId="053F3F48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5</w:t>
      </w:r>
      <w:r w:rsidRPr="0019052A">
        <w:t xml:space="preserve">: Results obtained in the </w:t>
      </w:r>
      <w:r w:rsidRPr="0019052A">
        <w:rPr>
          <w:sz w:val="20"/>
          <w:szCs w:val="20"/>
        </w:rPr>
        <w:t>MARKEDNESS * 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1116"/>
        <w:gridCol w:w="1116"/>
        <w:gridCol w:w="764"/>
        <w:gridCol w:w="1223"/>
        <w:gridCol w:w="1260"/>
      </w:tblGrid>
      <w:tr w:rsidR="00BD5FA2" w:rsidRPr="0019052A" w14:paraId="07A0D172" w14:textId="77777777" w:rsidTr="00044EDF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8A09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lastRenderedPageBreak/>
              <w:t>markednes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525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13B1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5D81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F132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E156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9167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64A802F6" w14:textId="77777777" w:rsidTr="00044EDF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3F8FA4A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04AC9B4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6CCC8E0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7E71DA6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70D50B1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46.2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38186C6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C041BB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9</w:t>
            </w:r>
          </w:p>
        </w:tc>
      </w:tr>
      <w:tr w:rsidR="00BD5FA2" w:rsidRPr="0019052A" w14:paraId="1AF85EE7" w14:textId="77777777" w:rsidTr="00044EDF">
        <w:tc>
          <w:tcPr>
            <w:tcW w:w="1376" w:type="dxa"/>
            <w:shd w:val="clear" w:color="auto" w:fill="auto"/>
          </w:tcPr>
          <w:p w14:paraId="1C867C2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E557D0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116" w:type="dxa"/>
            <w:shd w:val="clear" w:color="auto" w:fill="auto"/>
          </w:tcPr>
          <w:p w14:paraId="60AAF48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8</w:t>
            </w:r>
          </w:p>
        </w:tc>
        <w:tc>
          <w:tcPr>
            <w:tcW w:w="1116" w:type="dxa"/>
            <w:shd w:val="clear" w:color="auto" w:fill="auto"/>
          </w:tcPr>
          <w:p w14:paraId="1973975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756" w:type="dxa"/>
            <w:shd w:val="clear" w:color="auto" w:fill="auto"/>
          </w:tcPr>
          <w:p w14:paraId="0280C1B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46.98</w:t>
            </w:r>
          </w:p>
        </w:tc>
        <w:tc>
          <w:tcPr>
            <w:tcW w:w="1223" w:type="dxa"/>
            <w:shd w:val="clear" w:color="auto" w:fill="auto"/>
          </w:tcPr>
          <w:p w14:paraId="2094414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2</w:t>
            </w:r>
          </w:p>
        </w:tc>
        <w:tc>
          <w:tcPr>
            <w:tcW w:w="1260" w:type="dxa"/>
            <w:shd w:val="clear" w:color="auto" w:fill="auto"/>
          </w:tcPr>
          <w:p w14:paraId="729A0D2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4</w:t>
            </w:r>
          </w:p>
        </w:tc>
      </w:tr>
      <w:tr w:rsidR="00BD5FA2" w:rsidRPr="0019052A" w14:paraId="72EDF275" w14:textId="77777777" w:rsidTr="00044EDF">
        <w:trPr>
          <w:trHeight w:val="396"/>
        </w:trPr>
        <w:tc>
          <w:tcPr>
            <w:tcW w:w="1376" w:type="dxa"/>
            <w:shd w:val="clear" w:color="auto" w:fill="auto"/>
          </w:tcPr>
          <w:p w14:paraId="455D789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2DE82D4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116" w:type="dxa"/>
            <w:shd w:val="clear" w:color="auto" w:fill="auto"/>
          </w:tcPr>
          <w:p w14:paraId="3F1E7A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7</w:t>
            </w:r>
          </w:p>
        </w:tc>
        <w:tc>
          <w:tcPr>
            <w:tcW w:w="1116" w:type="dxa"/>
            <w:shd w:val="clear" w:color="auto" w:fill="auto"/>
          </w:tcPr>
          <w:p w14:paraId="0F4B7BD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756" w:type="dxa"/>
            <w:shd w:val="clear" w:color="auto" w:fill="auto"/>
          </w:tcPr>
          <w:p w14:paraId="5DD9E10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48.32</w:t>
            </w:r>
          </w:p>
        </w:tc>
        <w:tc>
          <w:tcPr>
            <w:tcW w:w="1223" w:type="dxa"/>
            <w:shd w:val="clear" w:color="auto" w:fill="auto"/>
          </w:tcPr>
          <w:p w14:paraId="0A9BD80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2</w:t>
            </w:r>
          </w:p>
        </w:tc>
        <w:tc>
          <w:tcPr>
            <w:tcW w:w="1260" w:type="dxa"/>
            <w:shd w:val="clear" w:color="auto" w:fill="auto"/>
          </w:tcPr>
          <w:p w14:paraId="17BAC39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3</w:t>
            </w:r>
          </w:p>
        </w:tc>
      </w:tr>
      <w:tr w:rsidR="00BD5FA2" w:rsidRPr="0019052A" w14:paraId="52D9DB39" w14:textId="77777777" w:rsidTr="00044EDF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2D7B6FB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737960A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127E923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1CBCC3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109430A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3.0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201B497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1DE290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6</w:t>
            </w:r>
          </w:p>
        </w:tc>
      </w:tr>
    </w:tbl>
    <w:p w14:paraId="40D437E3" w14:textId="576D2755" w:rsidR="00BD5FA2" w:rsidRPr="0019052A" w:rsidRDefault="00BD5FA2" w:rsidP="00BD5FA2"/>
    <w:p w14:paraId="12B80736" w14:textId="42CB3CFA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6</w:t>
      </w:r>
      <w:r w:rsidRPr="0019052A">
        <w:t xml:space="preserve">: Results obtained in the </w:t>
      </w:r>
      <w:r w:rsidRPr="0019052A">
        <w:rPr>
          <w:sz w:val="20"/>
          <w:szCs w:val="20"/>
        </w:rPr>
        <w:t>ANIMACY * 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5</w:t>
      </w:r>
    </w:p>
    <w:tbl>
      <w:tblPr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BD5FA2" w:rsidRPr="0019052A" w14:paraId="01E410E7" w14:textId="77777777" w:rsidTr="00044EDF"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94B2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4FB4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879A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0EC7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C6C9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DE0B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20DB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07F63254" w14:textId="77777777" w:rsidTr="00044EDF"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256919F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4C165E2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11277A0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32803EC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7CF5E80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2.2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00D45A0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6D8E52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2</w:t>
            </w:r>
          </w:p>
        </w:tc>
      </w:tr>
      <w:tr w:rsidR="00BD5FA2" w:rsidRPr="0019052A" w14:paraId="0ABF1572" w14:textId="77777777" w:rsidTr="00044EDF">
        <w:tc>
          <w:tcPr>
            <w:tcW w:w="1232" w:type="dxa"/>
            <w:shd w:val="clear" w:color="auto" w:fill="auto"/>
          </w:tcPr>
          <w:p w14:paraId="0AF56DB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233" w:type="dxa"/>
            <w:shd w:val="clear" w:color="auto" w:fill="auto"/>
          </w:tcPr>
          <w:p w14:paraId="047E33D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233" w:type="dxa"/>
            <w:shd w:val="clear" w:color="auto" w:fill="auto"/>
          </w:tcPr>
          <w:p w14:paraId="7896667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8</w:t>
            </w:r>
          </w:p>
        </w:tc>
        <w:tc>
          <w:tcPr>
            <w:tcW w:w="1233" w:type="dxa"/>
            <w:shd w:val="clear" w:color="auto" w:fill="auto"/>
          </w:tcPr>
          <w:p w14:paraId="3CE69E8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1233" w:type="dxa"/>
            <w:shd w:val="clear" w:color="auto" w:fill="auto"/>
          </w:tcPr>
          <w:p w14:paraId="765C88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13.84</w:t>
            </w:r>
          </w:p>
        </w:tc>
        <w:tc>
          <w:tcPr>
            <w:tcW w:w="1233" w:type="dxa"/>
            <w:shd w:val="clear" w:color="auto" w:fill="auto"/>
          </w:tcPr>
          <w:p w14:paraId="56DCEB0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1233" w:type="dxa"/>
            <w:shd w:val="clear" w:color="auto" w:fill="auto"/>
          </w:tcPr>
          <w:p w14:paraId="7430AF3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7</w:t>
            </w:r>
          </w:p>
        </w:tc>
      </w:tr>
      <w:tr w:rsidR="00BD5FA2" w:rsidRPr="0019052A" w14:paraId="51DE80B1" w14:textId="77777777" w:rsidTr="00044EDF">
        <w:tc>
          <w:tcPr>
            <w:tcW w:w="1232" w:type="dxa"/>
            <w:shd w:val="clear" w:color="auto" w:fill="auto"/>
          </w:tcPr>
          <w:p w14:paraId="5FA6741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233" w:type="dxa"/>
            <w:shd w:val="clear" w:color="auto" w:fill="auto"/>
          </w:tcPr>
          <w:p w14:paraId="0FC00FE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33" w:type="dxa"/>
            <w:shd w:val="clear" w:color="auto" w:fill="auto"/>
          </w:tcPr>
          <w:p w14:paraId="562F46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9</w:t>
            </w:r>
          </w:p>
        </w:tc>
        <w:tc>
          <w:tcPr>
            <w:tcW w:w="1233" w:type="dxa"/>
            <w:shd w:val="clear" w:color="auto" w:fill="auto"/>
          </w:tcPr>
          <w:p w14:paraId="6E9E08A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 xml:space="preserve">0.03  </w:t>
            </w:r>
          </w:p>
        </w:tc>
        <w:tc>
          <w:tcPr>
            <w:tcW w:w="1233" w:type="dxa"/>
            <w:shd w:val="clear" w:color="auto" w:fill="auto"/>
          </w:tcPr>
          <w:p w14:paraId="3FBDE80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5.48</w:t>
            </w:r>
          </w:p>
        </w:tc>
        <w:tc>
          <w:tcPr>
            <w:tcW w:w="1233" w:type="dxa"/>
            <w:shd w:val="clear" w:color="auto" w:fill="auto"/>
          </w:tcPr>
          <w:p w14:paraId="737AF86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2</w:t>
            </w:r>
          </w:p>
        </w:tc>
        <w:tc>
          <w:tcPr>
            <w:tcW w:w="1233" w:type="dxa"/>
            <w:shd w:val="clear" w:color="auto" w:fill="auto"/>
          </w:tcPr>
          <w:p w14:paraId="4F99946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5</w:t>
            </w:r>
          </w:p>
        </w:tc>
      </w:tr>
      <w:tr w:rsidR="00BD5FA2" w:rsidRPr="0019052A" w14:paraId="2FAFCE35" w14:textId="77777777" w:rsidTr="00044EDF"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14:paraId="5FFBE14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5CFDB4C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0C0E518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1C596F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 xml:space="preserve">0.03  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2E1166A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4.9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6C9AD1E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0A746E1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4</w:t>
            </w:r>
          </w:p>
        </w:tc>
      </w:tr>
    </w:tbl>
    <w:p w14:paraId="06869209" w14:textId="77777777" w:rsidR="00BD5FA2" w:rsidRPr="0019052A" w:rsidRDefault="00BD5FA2" w:rsidP="00BD5FA2">
      <w:pPr>
        <w:tabs>
          <w:tab w:val="left" w:pos="7275"/>
        </w:tabs>
        <w:spacing w:line="480" w:lineRule="auto"/>
        <w:rPr>
          <w:u w:val="single"/>
        </w:rPr>
      </w:pPr>
    </w:p>
    <w:p w14:paraId="59C56232" w14:textId="77777777" w:rsidR="00BD5FA2" w:rsidRPr="0019052A" w:rsidRDefault="00BD5FA2" w:rsidP="00BD5FA2">
      <w:pPr>
        <w:tabs>
          <w:tab w:val="left" w:pos="7275"/>
        </w:tabs>
        <w:spacing w:line="480" w:lineRule="auto"/>
        <w:rPr>
          <w:u w:val="single"/>
        </w:rPr>
      </w:pPr>
    </w:p>
    <w:p w14:paraId="28D49748" w14:textId="35C969F4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7</w:t>
      </w:r>
      <w:r w:rsidRPr="0019052A">
        <w:t xml:space="preserve">: Results obtained in the </w:t>
      </w:r>
      <w:r w:rsidRPr="0019052A">
        <w:rPr>
          <w:sz w:val="20"/>
          <w:szCs w:val="20"/>
        </w:rPr>
        <w:t>MARKEDNESS* ANIMACY*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pPr w:leftFromText="180" w:rightFromText="180" w:vertAnchor="text" w:horzAnchor="page" w:tblpX="1784" w:tblpY="19"/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1049"/>
        <w:gridCol w:w="1080"/>
        <w:gridCol w:w="747"/>
        <w:gridCol w:w="885"/>
        <w:gridCol w:w="1140"/>
        <w:gridCol w:w="1224"/>
      </w:tblGrid>
      <w:tr w:rsidR="00BD5FA2" w:rsidRPr="0019052A" w14:paraId="50ACDAA0" w14:textId="77777777" w:rsidTr="00044EDF"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C80A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00B7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49FA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ED30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3180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C8B1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1026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68F8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46E8EEE1" w14:textId="77777777" w:rsidTr="00044EDF"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</w:tcPr>
          <w:p w14:paraId="124C08E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09FDC15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66EFB88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14:paraId="1587895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3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0BAC5DB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6E9510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7.3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6794936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7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</w:tcPr>
          <w:p w14:paraId="49E73BA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</w:tr>
      <w:tr w:rsidR="00BD5FA2" w:rsidRPr="0019052A" w14:paraId="2D5C8E8E" w14:textId="77777777" w:rsidTr="00044EDF">
        <w:tc>
          <w:tcPr>
            <w:tcW w:w="1374" w:type="dxa"/>
            <w:shd w:val="clear" w:color="auto" w:fill="auto"/>
          </w:tcPr>
          <w:p w14:paraId="71210CD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1BF5C16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49" w:type="dxa"/>
            <w:shd w:val="clear" w:color="auto" w:fill="auto"/>
          </w:tcPr>
          <w:p w14:paraId="3E08B86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67" w:type="dxa"/>
            <w:shd w:val="clear" w:color="auto" w:fill="auto"/>
          </w:tcPr>
          <w:p w14:paraId="6F97EFA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8</w:t>
            </w:r>
          </w:p>
        </w:tc>
        <w:tc>
          <w:tcPr>
            <w:tcW w:w="747" w:type="dxa"/>
            <w:shd w:val="clear" w:color="auto" w:fill="auto"/>
          </w:tcPr>
          <w:p w14:paraId="32D2EE5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610EF48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6.05</w:t>
            </w:r>
          </w:p>
        </w:tc>
        <w:tc>
          <w:tcPr>
            <w:tcW w:w="1140" w:type="dxa"/>
            <w:shd w:val="clear" w:color="auto" w:fill="auto"/>
          </w:tcPr>
          <w:p w14:paraId="15C8706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1224" w:type="dxa"/>
            <w:shd w:val="clear" w:color="auto" w:fill="auto"/>
          </w:tcPr>
          <w:p w14:paraId="458C2B0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5</w:t>
            </w:r>
          </w:p>
        </w:tc>
      </w:tr>
      <w:tr w:rsidR="00BD5FA2" w:rsidRPr="0019052A" w14:paraId="79425C00" w14:textId="77777777" w:rsidTr="00044EDF">
        <w:tc>
          <w:tcPr>
            <w:tcW w:w="1374" w:type="dxa"/>
            <w:shd w:val="clear" w:color="auto" w:fill="auto"/>
          </w:tcPr>
          <w:p w14:paraId="52D5A89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9B17BE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49" w:type="dxa"/>
            <w:shd w:val="clear" w:color="auto" w:fill="auto"/>
          </w:tcPr>
          <w:p w14:paraId="58EA241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67" w:type="dxa"/>
            <w:shd w:val="clear" w:color="auto" w:fill="auto"/>
          </w:tcPr>
          <w:p w14:paraId="2977F09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3</w:t>
            </w:r>
          </w:p>
        </w:tc>
        <w:tc>
          <w:tcPr>
            <w:tcW w:w="747" w:type="dxa"/>
            <w:shd w:val="clear" w:color="auto" w:fill="auto"/>
          </w:tcPr>
          <w:p w14:paraId="7955569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59E9117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8.92</w:t>
            </w:r>
          </w:p>
        </w:tc>
        <w:tc>
          <w:tcPr>
            <w:tcW w:w="1140" w:type="dxa"/>
            <w:shd w:val="clear" w:color="auto" w:fill="auto"/>
          </w:tcPr>
          <w:p w14:paraId="5D4EE34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7</w:t>
            </w:r>
          </w:p>
        </w:tc>
        <w:tc>
          <w:tcPr>
            <w:tcW w:w="1224" w:type="dxa"/>
            <w:shd w:val="clear" w:color="auto" w:fill="auto"/>
          </w:tcPr>
          <w:p w14:paraId="36731D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</w:tr>
      <w:tr w:rsidR="00BD5FA2" w:rsidRPr="0019052A" w14:paraId="154E5EC6" w14:textId="77777777" w:rsidTr="00044EDF">
        <w:tc>
          <w:tcPr>
            <w:tcW w:w="1374" w:type="dxa"/>
            <w:shd w:val="clear" w:color="auto" w:fill="auto"/>
          </w:tcPr>
          <w:p w14:paraId="01D076C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3569265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49" w:type="dxa"/>
            <w:shd w:val="clear" w:color="auto" w:fill="auto"/>
          </w:tcPr>
          <w:p w14:paraId="1DF0384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67" w:type="dxa"/>
            <w:shd w:val="clear" w:color="auto" w:fill="auto"/>
          </w:tcPr>
          <w:p w14:paraId="23AC3C3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747" w:type="dxa"/>
            <w:shd w:val="clear" w:color="auto" w:fill="auto"/>
          </w:tcPr>
          <w:p w14:paraId="218EA87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78E2276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8.90</w:t>
            </w:r>
          </w:p>
        </w:tc>
        <w:tc>
          <w:tcPr>
            <w:tcW w:w="1140" w:type="dxa"/>
            <w:shd w:val="clear" w:color="auto" w:fill="auto"/>
          </w:tcPr>
          <w:p w14:paraId="170DDD5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0</w:t>
            </w:r>
          </w:p>
        </w:tc>
        <w:tc>
          <w:tcPr>
            <w:tcW w:w="1224" w:type="dxa"/>
            <w:shd w:val="clear" w:color="auto" w:fill="auto"/>
          </w:tcPr>
          <w:p w14:paraId="09F19E3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3</w:t>
            </w:r>
          </w:p>
        </w:tc>
      </w:tr>
      <w:tr w:rsidR="00BD5FA2" w:rsidRPr="0019052A" w14:paraId="70784634" w14:textId="77777777" w:rsidTr="00044EDF">
        <w:tc>
          <w:tcPr>
            <w:tcW w:w="1374" w:type="dxa"/>
            <w:shd w:val="clear" w:color="auto" w:fill="auto"/>
          </w:tcPr>
          <w:p w14:paraId="7A96826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7B15BD9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49" w:type="dxa"/>
            <w:shd w:val="clear" w:color="auto" w:fill="auto"/>
          </w:tcPr>
          <w:p w14:paraId="0C18880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67" w:type="dxa"/>
            <w:shd w:val="clear" w:color="auto" w:fill="auto"/>
          </w:tcPr>
          <w:p w14:paraId="24284E5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3</w:t>
            </w:r>
          </w:p>
        </w:tc>
        <w:tc>
          <w:tcPr>
            <w:tcW w:w="747" w:type="dxa"/>
            <w:shd w:val="clear" w:color="auto" w:fill="auto"/>
          </w:tcPr>
          <w:p w14:paraId="39521D7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1E426C5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6.63</w:t>
            </w:r>
          </w:p>
        </w:tc>
        <w:tc>
          <w:tcPr>
            <w:tcW w:w="1140" w:type="dxa"/>
            <w:shd w:val="clear" w:color="auto" w:fill="auto"/>
          </w:tcPr>
          <w:p w14:paraId="7542882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6</w:t>
            </w:r>
          </w:p>
        </w:tc>
        <w:tc>
          <w:tcPr>
            <w:tcW w:w="1224" w:type="dxa"/>
            <w:shd w:val="clear" w:color="auto" w:fill="auto"/>
          </w:tcPr>
          <w:p w14:paraId="146E8F3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</w:tr>
      <w:tr w:rsidR="00BD5FA2" w:rsidRPr="0019052A" w14:paraId="45A41158" w14:textId="77777777" w:rsidTr="00044EDF">
        <w:tc>
          <w:tcPr>
            <w:tcW w:w="1374" w:type="dxa"/>
            <w:shd w:val="clear" w:color="auto" w:fill="auto"/>
          </w:tcPr>
          <w:p w14:paraId="512A3F5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5CCBB4C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49" w:type="dxa"/>
            <w:shd w:val="clear" w:color="auto" w:fill="auto"/>
          </w:tcPr>
          <w:p w14:paraId="0DE42D6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67" w:type="dxa"/>
            <w:shd w:val="clear" w:color="auto" w:fill="auto"/>
          </w:tcPr>
          <w:p w14:paraId="05ADEDA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0</w:t>
            </w:r>
          </w:p>
        </w:tc>
        <w:tc>
          <w:tcPr>
            <w:tcW w:w="747" w:type="dxa"/>
            <w:shd w:val="clear" w:color="auto" w:fill="auto"/>
          </w:tcPr>
          <w:p w14:paraId="7C84075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7019D03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1.78</w:t>
            </w:r>
          </w:p>
        </w:tc>
        <w:tc>
          <w:tcPr>
            <w:tcW w:w="1140" w:type="dxa"/>
            <w:shd w:val="clear" w:color="auto" w:fill="auto"/>
          </w:tcPr>
          <w:p w14:paraId="2954EE4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1224" w:type="dxa"/>
            <w:shd w:val="clear" w:color="auto" w:fill="auto"/>
          </w:tcPr>
          <w:p w14:paraId="3A46B5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7</w:t>
            </w:r>
          </w:p>
        </w:tc>
      </w:tr>
      <w:tr w:rsidR="00BD5FA2" w:rsidRPr="0019052A" w14:paraId="4E116627" w14:textId="77777777" w:rsidTr="00044EDF">
        <w:tc>
          <w:tcPr>
            <w:tcW w:w="1374" w:type="dxa"/>
            <w:shd w:val="clear" w:color="auto" w:fill="auto"/>
          </w:tcPr>
          <w:p w14:paraId="423A468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50B119B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49" w:type="dxa"/>
            <w:shd w:val="clear" w:color="auto" w:fill="auto"/>
          </w:tcPr>
          <w:p w14:paraId="3534457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67" w:type="dxa"/>
            <w:shd w:val="clear" w:color="auto" w:fill="auto"/>
          </w:tcPr>
          <w:p w14:paraId="3158D0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2</w:t>
            </w:r>
          </w:p>
        </w:tc>
        <w:tc>
          <w:tcPr>
            <w:tcW w:w="747" w:type="dxa"/>
            <w:shd w:val="clear" w:color="auto" w:fill="auto"/>
          </w:tcPr>
          <w:p w14:paraId="3739022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shd w:val="clear" w:color="auto" w:fill="auto"/>
          </w:tcPr>
          <w:p w14:paraId="211598F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15.50</w:t>
            </w:r>
          </w:p>
        </w:tc>
        <w:tc>
          <w:tcPr>
            <w:tcW w:w="1140" w:type="dxa"/>
            <w:shd w:val="clear" w:color="auto" w:fill="auto"/>
          </w:tcPr>
          <w:p w14:paraId="549B32E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1224" w:type="dxa"/>
            <w:shd w:val="clear" w:color="auto" w:fill="auto"/>
          </w:tcPr>
          <w:p w14:paraId="60FC673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9</w:t>
            </w:r>
          </w:p>
        </w:tc>
      </w:tr>
      <w:tr w:rsidR="00BD5FA2" w:rsidRPr="0019052A" w14:paraId="54CB509B" w14:textId="77777777" w:rsidTr="00044EDF"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0C88BB9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7491460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</w:tcPr>
          <w:p w14:paraId="043860E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01EA0FD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14:paraId="0B6DFB4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154E972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5.4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0309D6B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9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14:paraId="2B7F7C2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2</w:t>
            </w:r>
          </w:p>
        </w:tc>
      </w:tr>
    </w:tbl>
    <w:p w14:paraId="118ABE6D" w14:textId="5DD1F81E" w:rsidR="00BD5FA2" w:rsidRPr="0019052A" w:rsidRDefault="00BD5FA2" w:rsidP="00BD5FA2"/>
    <w:p w14:paraId="5B2882DE" w14:textId="3C317509" w:rsidR="00BD5FA2" w:rsidRPr="0019052A" w:rsidRDefault="00BD5FA2" w:rsidP="00BD5FA2"/>
    <w:p w14:paraId="1BF5E85D" w14:textId="16ED0E0E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1</w:t>
      </w:r>
      <w:r w:rsidR="00D30A22" w:rsidRPr="0019052A">
        <w:rPr>
          <w:b/>
        </w:rPr>
        <w:t>8</w:t>
      </w:r>
      <w:r w:rsidRPr="0019052A">
        <w:t xml:space="preserve">: Results obtained in the </w:t>
      </w:r>
      <w:r w:rsidRPr="0019052A">
        <w:rPr>
          <w:sz w:val="20"/>
          <w:szCs w:val="20"/>
        </w:rPr>
        <w:t>MARKEDNESS* ANIMACY*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1070"/>
        <w:gridCol w:w="1080"/>
        <w:gridCol w:w="756"/>
        <w:gridCol w:w="764"/>
        <w:gridCol w:w="1170"/>
        <w:gridCol w:w="1260"/>
      </w:tblGrid>
      <w:tr w:rsidR="00BD5FA2" w:rsidRPr="0019052A" w14:paraId="4AD477F2" w14:textId="77777777" w:rsidTr="00044EDF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FFB4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85F5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E401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D37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F757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93C2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6792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332E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45BACF33" w14:textId="77777777" w:rsidTr="00044EDF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540A695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2E76F9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254323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1BABFC2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2FF657D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18939E0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9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22165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6354C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1</w:t>
            </w:r>
          </w:p>
        </w:tc>
      </w:tr>
      <w:tr w:rsidR="00BD5FA2" w:rsidRPr="0019052A" w14:paraId="058DE9FC" w14:textId="77777777" w:rsidTr="00044EDF">
        <w:tc>
          <w:tcPr>
            <w:tcW w:w="1376" w:type="dxa"/>
            <w:shd w:val="clear" w:color="auto" w:fill="auto"/>
          </w:tcPr>
          <w:p w14:paraId="2AABA7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165325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shd w:val="clear" w:color="auto" w:fill="auto"/>
          </w:tcPr>
          <w:p w14:paraId="0EC8AD9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70" w:type="dxa"/>
            <w:shd w:val="clear" w:color="auto" w:fill="auto"/>
          </w:tcPr>
          <w:p w14:paraId="43B758A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756" w:type="dxa"/>
            <w:shd w:val="clear" w:color="auto" w:fill="auto"/>
          </w:tcPr>
          <w:p w14:paraId="6BD216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shd w:val="clear" w:color="auto" w:fill="auto"/>
          </w:tcPr>
          <w:p w14:paraId="75B8FFE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0.29</w:t>
            </w:r>
          </w:p>
        </w:tc>
        <w:tc>
          <w:tcPr>
            <w:tcW w:w="1170" w:type="dxa"/>
            <w:shd w:val="clear" w:color="auto" w:fill="auto"/>
          </w:tcPr>
          <w:p w14:paraId="553E66E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1260" w:type="dxa"/>
            <w:shd w:val="clear" w:color="auto" w:fill="auto"/>
          </w:tcPr>
          <w:p w14:paraId="55FDD2D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7</w:t>
            </w:r>
          </w:p>
        </w:tc>
      </w:tr>
      <w:tr w:rsidR="00BD5FA2" w:rsidRPr="0019052A" w14:paraId="719B4DA6" w14:textId="77777777" w:rsidTr="00044EDF">
        <w:tc>
          <w:tcPr>
            <w:tcW w:w="1376" w:type="dxa"/>
            <w:shd w:val="clear" w:color="auto" w:fill="auto"/>
          </w:tcPr>
          <w:p w14:paraId="3056094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FAF442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shd w:val="clear" w:color="auto" w:fill="auto"/>
          </w:tcPr>
          <w:p w14:paraId="31D792E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70" w:type="dxa"/>
            <w:shd w:val="clear" w:color="auto" w:fill="auto"/>
          </w:tcPr>
          <w:p w14:paraId="362C251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8</w:t>
            </w:r>
          </w:p>
        </w:tc>
        <w:tc>
          <w:tcPr>
            <w:tcW w:w="756" w:type="dxa"/>
            <w:shd w:val="clear" w:color="auto" w:fill="auto"/>
          </w:tcPr>
          <w:p w14:paraId="5698273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shd w:val="clear" w:color="auto" w:fill="auto"/>
          </w:tcPr>
          <w:p w14:paraId="262561D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2.18</w:t>
            </w:r>
          </w:p>
        </w:tc>
        <w:tc>
          <w:tcPr>
            <w:tcW w:w="1170" w:type="dxa"/>
            <w:shd w:val="clear" w:color="auto" w:fill="auto"/>
          </w:tcPr>
          <w:p w14:paraId="03274E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8</w:t>
            </w:r>
          </w:p>
        </w:tc>
        <w:tc>
          <w:tcPr>
            <w:tcW w:w="1260" w:type="dxa"/>
            <w:shd w:val="clear" w:color="auto" w:fill="auto"/>
          </w:tcPr>
          <w:p w14:paraId="15F84C7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9</w:t>
            </w:r>
          </w:p>
        </w:tc>
      </w:tr>
      <w:tr w:rsidR="00BD5FA2" w:rsidRPr="0019052A" w14:paraId="62CA4D10" w14:textId="77777777" w:rsidTr="00044EDF">
        <w:tc>
          <w:tcPr>
            <w:tcW w:w="1376" w:type="dxa"/>
            <w:shd w:val="clear" w:color="auto" w:fill="auto"/>
          </w:tcPr>
          <w:p w14:paraId="6DFEBBE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07BB4F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shd w:val="clear" w:color="auto" w:fill="auto"/>
          </w:tcPr>
          <w:p w14:paraId="04DAEB3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1070" w:type="dxa"/>
            <w:shd w:val="clear" w:color="auto" w:fill="auto"/>
          </w:tcPr>
          <w:p w14:paraId="5D7E2AE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756" w:type="dxa"/>
            <w:shd w:val="clear" w:color="auto" w:fill="auto"/>
          </w:tcPr>
          <w:p w14:paraId="4C414AF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shd w:val="clear" w:color="auto" w:fill="auto"/>
          </w:tcPr>
          <w:p w14:paraId="7FE5DE8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2.55</w:t>
            </w:r>
          </w:p>
        </w:tc>
        <w:tc>
          <w:tcPr>
            <w:tcW w:w="1170" w:type="dxa"/>
            <w:shd w:val="clear" w:color="auto" w:fill="auto"/>
          </w:tcPr>
          <w:p w14:paraId="309640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1260" w:type="dxa"/>
            <w:shd w:val="clear" w:color="auto" w:fill="auto"/>
          </w:tcPr>
          <w:p w14:paraId="0F2D956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7</w:t>
            </w:r>
          </w:p>
        </w:tc>
      </w:tr>
      <w:tr w:rsidR="00BD5FA2" w:rsidRPr="0019052A" w14:paraId="75D729F8" w14:textId="77777777" w:rsidTr="00044EDF">
        <w:tc>
          <w:tcPr>
            <w:tcW w:w="1376" w:type="dxa"/>
            <w:shd w:val="clear" w:color="auto" w:fill="auto"/>
          </w:tcPr>
          <w:p w14:paraId="05FB502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153FC7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shd w:val="clear" w:color="auto" w:fill="auto"/>
          </w:tcPr>
          <w:p w14:paraId="4ADE34A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70" w:type="dxa"/>
            <w:shd w:val="clear" w:color="auto" w:fill="auto"/>
          </w:tcPr>
          <w:p w14:paraId="49972E8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9</w:t>
            </w:r>
          </w:p>
        </w:tc>
        <w:tc>
          <w:tcPr>
            <w:tcW w:w="756" w:type="dxa"/>
            <w:shd w:val="clear" w:color="auto" w:fill="auto"/>
          </w:tcPr>
          <w:p w14:paraId="47E0E9E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shd w:val="clear" w:color="auto" w:fill="auto"/>
          </w:tcPr>
          <w:p w14:paraId="1A7A1C3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58.18</w:t>
            </w:r>
          </w:p>
        </w:tc>
        <w:tc>
          <w:tcPr>
            <w:tcW w:w="1170" w:type="dxa"/>
            <w:shd w:val="clear" w:color="auto" w:fill="auto"/>
          </w:tcPr>
          <w:p w14:paraId="5999F10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01C175F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9</w:t>
            </w:r>
          </w:p>
        </w:tc>
      </w:tr>
      <w:tr w:rsidR="00BD5FA2" w:rsidRPr="0019052A" w14:paraId="1255889F" w14:textId="77777777" w:rsidTr="00044EDF">
        <w:tc>
          <w:tcPr>
            <w:tcW w:w="1376" w:type="dxa"/>
            <w:shd w:val="clear" w:color="auto" w:fill="auto"/>
          </w:tcPr>
          <w:p w14:paraId="5A71F38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0974F5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1070" w:type="dxa"/>
            <w:shd w:val="clear" w:color="auto" w:fill="auto"/>
          </w:tcPr>
          <w:p w14:paraId="27CB8E4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70" w:type="dxa"/>
            <w:shd w:val="clear" w:color="auto" w:fill="auto"/>
          </w:tcPr>
          <w:p w14:paraId="471E132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5</w:t>
            </w:r>
          </w:p>
        </w:tc>
        <w:tc>
          <w:tcPr>
            <w:tcW w:w="756" w:type="dxa"/>
            <w:shd w:val="clear" w:color="auto" w:fill="auto"/>
          </w:tcPr>
          <w:p w14:paraId="67D2C04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756" w:type="dxa"/>
            <w:shd w:val="clear" w:color="auto" w:fill="auto"/>
          </w:tcPr>
          <w:p w14:paraId="1B2815B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0.92</w:t>
            </w:r>
          </w:p>
        </w:tc>
        <w:tc>
          <w:tcPr>
            <w:tcW w:w="1170" w:type="dxa"/>
            <w:shd w:val="clear" w:color="auto" w:fill="auto"/>
          </w:tcPr>
          <w:p w14:paraId="6BD64C8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5</w:t>
            </w:r>
          </w:p>
        </w:tc>
        <w:tc>
          <w:tcPr>
            <w:tcW w:w="1260" w:type="dxa"/>
            <w:shd w:val="clear" w:color="auto" w:fill="auto"/>
          </w:tcPr>
          <w:p w14:paraId="174377B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5</w:t>
            </w:r>
          </w:p>
        </w:tc>
      </w:tr>
      <w:tr w:rsidR="00BD5FA2" w:rsidRPr="0019052A" w14:paraId="5B9B5733" w14:textId="77777777" w:rsidTr="00044EDF">
        <w:tc>
          <w:tcPr>
            <w:tcW w:w="1376" w:type="dxa"/>
            <w:shd w:val="clear" w:color="auto" w:fill="auto"/>
          </w:tcPr>
          <w:p w14:paraId="7666F20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shd w:val="clear" w:color="auto" w:fill="auto"/>
          </w:tcPr>
          <w:p w14:paraId="665F240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shd w:val="clear" w:color="auto" w:fill="auto"/>
          </w:tcPr>
          <w:p w14:paraId="6AF6BAC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70" w:type="dxa"/>
            <w:shd w:val="clear" w:color="auto" w:fill="auto"/>
          </w:tcPr>
          <w:p w14:paraId="1669072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756" w:type="dxa"/>
            <w:shd w:val="clear" w:color="auto" w:fill="auto"/>
          </w:tcPr>
          <w:p w14:paraId="5644B53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756" w:type="dxa"/>
            <w:shd w:val="clear" w:color="auto" w:fill="auto"/>
          </w:tcPr>
          <w:p w14:paraId="24E7F7F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6.86</w:t>
            </w:r>
          </w:p>
        </w:tc>
        <w:tc>
          <w:tcPr>
            <w:tcW w:w="1170" w:type="dxa"/>
            <w:shd w:val="clear" w:color="auto" w:fill="auto"/>
          </w:tcPr>
          <w:p w14:paraId="722066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0</w:t>
            </w:r>
          </w:p>
        </w:tc>
        <w:tc>
          <w:tcPr>
            <w:tcW w:w="1260" w:type="dxa"/>
            <w:shd w:val="clear" w:color="auto" w:fill="auto"/>
          </w:tcPr>
          <w:p w14:paraId="5FF881E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</w:tr>
      <w:tr w:rsidR="00BD5FA2" w:rsidRPr="0019052A" w14:paraId="101D050E" w14:textId="77777777" w:rsidTr="00044EDF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716D1DC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021C953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1D94454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5C33864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3FB2FA1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14:paraId="5031AD0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69.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CC6FF5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93E8FB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2</w:t>
            </w:r>
          </w:p>
        </w:tc>
      </w:tr>
    </w:tbl>
    <w:p w14:paraId="5063B3CF" w14:textId="28838324" w:rsidR="00BD5FA2" w:rsidRPr="0019052A" w:rsidRDefault="00BD5FA2" w:rsidP="00BD5FA2"/>
    <w:p w14:paraId="584AB985" w14:textId="45BC0972" w:rsidR="00BD5FA2" w:rsidRPr="0019052A" w:rsidRDefault="00BD5FA2" w:rsidP="00BD5FA2"/>
    <w:p w14:paraId="2E48AF5A" w14:textId="1A9BF952" w:rsidR="00BD5FA2" w:rsidRPr="0019052A" w:rsidRDefault="00BD5FA2" w:rsidP="00BD5FA2">
      <w:pPr>
        <w:spacing w:line="480" w:lineRule="auto"/>
        <w:rPr>
          <w:rFonts w:eastAsia="MS Mincho"/>
          <w:bCs/>
          <w:iCs/>
        </w:rPr>
      </w:pPr>
      <w:r w:rsidRPr="0019052A">
        <w:rPr>
          <w:rFonts w:eastAsia="MS Mincho"/>
          <w:b/>
          <w:bCs/>
          <w:iCs/>
        </w:rPr>
        <w:t>Table 1</w:t>
      </w:r>
      <w:r w:rsidR="00D30A22" w:rsidRPr="0019052A">
        <w:rPr>
          <w:rFonts w:eastAsia="MS Mincho"/>
          <w:b/>
          <w:bCs/>
          <w:iCs/>
        </w:rPr>
        <w:t>9</w:t>
      </w:r>
      <w:r w:rsidRPr="0019052A">
        <w:rPr>
          <w:rFonts w:eastAsia="MS Mincho"/>
          <w:bCs/>
          <w:iCs/>
        </w:rPr>
        <w:t xml:space="preserve">: </w:t>
      </w:r>
      <w:r w:rsidRPr="0019052A">
        <w:rPr>
          <w:rFonts w:eastAsia="MS Mincho"/>
        </w:rPr>
        <w:t xml:space="preserve">Reaction times and standard deviations </w:t>
      </w:r>
      <w:r w:rsidRPr="0019052A">
        <w:rPr>
          <w:rFonts w:eastAsia="MS Mincho"/>
          <w:bCs/>
          <w:iCs/>
          <w:color w:val="222222"/>
        </w:rPr>
        <w:t>for VSO sentences (HS)</w:t>
      </w:r>
    </w:p>
    <w:tbl>
      <w:tblPr>
        <w:tblW w:w="75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350"/>
        <w:gridCol w:w="1260"/>
        <w:gridCol w:w="990"/>
        <w:gridCol w:w="810"/>
      </w:tblGrid>
      <w:tr w:rsidR="00BD5FA2" w:rsidRPr="0019052A" w14:paraId="78BFAF2C" w14:textId="77777777" w:rsidTr="00044ED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BCEA3" w14:textId="77777777" w:rsidR="00BD5FA2" w:rsidRPr="0019052A" w:rsidRDefault="00BD5FA2" w:rsidP="00044EDF">
            <w:pPr>
              <w:ind w:firstLineChars="200" w:firstLine="48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30CDE" w14:textId="77777777" w:rsidR="00BD5FA2" w:rsidRPr="0019052A" w:rsidRDefault="00BD5FA2" w:rsidP="00044EDF">
            <w:pPr>
              <w:jc w:val="center"/>
            </w:pPr>
            <w:r w:rsidRPr="0019052A">
              <w:t>T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18FB2" w14:textId="77777777" w:rsidR="00BD5FA2" w:rsidRPr="0019052A" w:rsidRDefault="00BD5FA2" w:rsidP="00044EDF">
            <w:pPr>
              <w:jc w:val="center"/>
            </w:pPr>
            <w:r w:rsidRPr="0019052A">
              <w:t>S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25A7B" w14:textId="77777777" w:rsidR="00BD5FA2" w:rsidRPr="0019052A" w:rsidRDefault="00BD5FA2" w:rsidP="00044EDF">
            <w:pPr>
              <w:jc w:val="center"/>
            </w:pPr>
            <w:r w:rsidRPr="0019052A">
              <w:t>F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61114" w14:textId="77777777" w:rsidR="00BD5FA2" w:rsidRPr="0019052A" w:rsidRDefault="00BD5FA2" w:rsidP="00044EDF">
            <w:pPr>
              <w:jc w:val="center"/>
            </w:pPr>
            <w:r w:rsidRPr="0019052A">
              <w:t>R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9F16C" w14:textId="77777777" w:rsidR="00BD5FA2" w:rsidRPr="0019052A" w:rsidRDefault="00BD5FA2" w:rsidP="00044EDF">
            <w:pPr>
              <w:jc w:val="center"/>
            </w:pPr>
            <w:r w:rsidRPr="0019052A">
              <w:t>RO</w:t>
            </w:r>
          </w:p>
        </w:tc>
      </w:tr>
      <w:tr w:rsidR="00BD5FA2" w:rsidRPr="0019052A" w14:paraId="3B5EFA3D" w14:textId="77777777" w:rsidTr="00044EDF">
        <w:trPr>
          <w:gridAfter w:val="5"/>
          <w:wAfter w:w="5580" w:type="dxa"/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B01D3F" w14:textId="77777777" w:rsidR="00BD5FA2" w:rsidRPr="0019052A" w:rsidRDefault="00BD5FA2" w:rsidP="00044EDF">
            <w:pPr>
              <w:jc w:val="center"/>
            </w:pPr>
            <w:r w:rsidRPr="0019052A">
              <w:t>Region 3</w:t>
            </w:r>
          </w:p>
        </w:tc>
      </w:tr>
      <w:tr w:rsidR="00BD5FA2" w:rsidRPr="0019052A" w14:paraId="770852CD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2D5D8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C2979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9.35</w:t>
            </w:r>
          </w:p>
          <w:p w14:paraId="5C3E205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30.8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BBB7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0.83</w:t>
            </w:r>
          </w:p>
          <w:p w14:paraId="7E049D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5.8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15519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58.52</w:t>
            </w:r>
          </w:p>
          <w:p w14:paraId="56E8349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7.5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5A4A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7</w:t>
            </w:r>
          </w:p>
          <w:p w14:paraId="15FA457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47421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71C03D9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3)</w:t>
            </w:r>
          </w:p>
        </w:tc>
      </w:tr>
      <w:tr w:rsidR="00BD5FA2" w:rsidRPr="0019052A" w14:paraId="256E377D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5D671B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9283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81.07</w:t>
            </w:r>
          </w:p>
          <w:p w14:paraId="009787D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4.1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42104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5.95</w:t>
            </w:r>
          </w:p>
          <w:p w14:paraId="1176515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3.3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1BB06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35.11</w:t>
            </w:r>
          </w:p>
          <w:p w14:paraId="584C316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6.5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0BE5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2</w:t>
            </w:r>
          </w:p>
          <w:p w14:paraId="6362489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8701C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4</w:t>
            </w:r>
          </w:p>
          <w:p w14:paraId="725AEE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1)</w:t>
            </w:r>
          </w:p>
        </w:tc>
      </w:tr>
      <w:tr w:rsidR="00BD5FA2" w:rsidRPr="0019052A" w14:paraId="1E3669CE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3859D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98B4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73.14</w:t>
            </w:r>
          </w:p>
          <w:p w14:paraId="0DA152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8.7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C902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8.09</w:t>
            </w:r>
          </w:p>
          <w:p w14:paraId="0E623C6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5.5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4CD6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35.05</w:t>
            </w:r>
          </w:p>
          <w:p w14:paraId="5839E44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7.6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6EB0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6</w:t>
            </w:r>
          </w:p>
          <w:p w14:paraId="7EA4569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9FAC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09</w:t>
            </w:r>
          </w:p>
          <w:p w14:paraId="0B357E2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29)</w:t>
            </w:r>
          </w:p>
        </w:tc>
      </w:tr>
      <w:tr w:rsidR="00BD5FA2" w:rsidRPr="0019052A" w14:paraId="6C3C5669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5C091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3949C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93.11</w:t>
            </w:r>
          </w:p>
          <w:p w14:paraId="66CFA02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6.1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1013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8.73</w:t>
            </w:r>
          </w:p>
          <w:p w14:paraId="46D80D0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7.8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9411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54.38</w:t>
            </w:r>
          </w:p>
          <w:p w14:paraId="6BC26D3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5.9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3AAD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2</w:t>
            </w:r>
          </w:p>
          <w:p w14:paraId="651EFE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939D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09FDE4B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1)</w:t>
            </w:r>
          </w:p>
        </w:tc>
      </w:tr>
      <w:tr w:rsidR="00BD5FA2" w:rsidRPr="0019052A" w14:paraId="66397D91" w14:textId="77777777" w:rsidTr="00044EDF">
        <w:trPr>
          <w:gridAfter w:val="5"/>
          <w:wAfter w:w="5580" w:type="dxa"/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CBE5BD" w14:textId="77777777" w:rsidR="00BD5FA2" w:rsidRPr="0019052A" w:rsidRDefault="00BD5FA2" w:rsidP="00044EDF">
            <w:pPr>
              <w:jc w:val="center"/>
            </w:pPr>
            <w:r w:rsidRPr="0019052A">
              <w:t>Region 4</w:t>
            </w:r>
          </w:p>
        </w:tc>
      </w:tr>
      <w:tr w:rsidR="00BD5FA2" w:rsidRPr="0019052A" w14:paraId="1806D869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9311D2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F7F9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6.14</w:t>
            </w:r>
          </w:p>
          <w:p w14:paraId="3A6E25E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9.9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B0362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60.89</w:t>
            </w:r>
          </w:p>
          <w:p w14:paraId="3919607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3.9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66BD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45.25</w:t>
            </w:r>
          </w:p>
          <w:p w14:paraId="2EB473F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2.8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D2C36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8</w:t>
            </w:r>
          </w:p>
          <w:p w14:paraId="3F9ED7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3F2F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2</w:t>
            </w:r>
          </w:p>
          <w:p w14:paraId="374CCAA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1)</w:t>
            </w:r>
          </w:p>
        </w:tc>
      </w:tr>
      <w:tr w:rsidR="00BD5FA2" w:rsidRPr="0019052A" w14:paraId="503E3466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8FE06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2609C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61.62</w:t>
            </w:r>
          </w:p>
          <w:p w14:paraId="2551790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9.6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CA6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2.53</w:t>
            </w:r>
          </w:p>
          <w:p w14:paraId="31A5EBD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3.4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54C3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09.09</w:t>
            </w:r>
          </w:p>
          <w:p w14:paraId="745A44F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0.0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4367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0</w:t>
            </w:r>
          </w:p>
          <w:p w14:paraId="1079FD0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D87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2</w:t>
            </w:r>
          </w:p>
          <w:p w14:paraId="5D6D96C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  <w:tr w:rsidR="00BD5FA2" w:rsidRPr="0019052A" w14:paraId="46DBBD19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CFA4D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B669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9.79</w:t>
            </w:r>
          </w:p>
          <w:p w14:paraId="0E2B8A3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9.1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163C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8.59</w:t>
            </w:r>
          </w:p>
          <w:p w14:paraId="2E3C907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0.5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7E3B2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51.20</w:t>
            </w:r>
          </w:p>
          <w:p w14:paraId="59AF596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5.8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0573E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5</w:t>
            </w:r>
          </w:p>
          <w:p w14:paraId="673D04B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AD4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3</w:t>
            </w:r>
          </w:p>
          <w:p w14:paraId="0DE5E05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  <w:tr w:rsidR="00BD5FA2" w:rsidRPr="0019052A" w14:paraId="6A5F2F7B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245F7" w14:textId="77777777" w:rsidR="00BD5FA2" w:rsidRPr="0019052A" w:rsidRDefault="00BD5FA2" w:rsidP="00044EDF">
            <w:pPr>
              <w:jc w:val="center"/>
            </w:pPr>
            <w:r w:rsidRPr="0019052A">
              <w:lastRenderedPageBreak/>
              <w:t>Inanimate +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3056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1.15</w:t>
            </w:r>
          </w:p>
          <w:p w14:paraId="22A3E14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7.5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5D02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67.32</w:t>
            </w:r>
          </w:p>
          <w:p w14:paraId="6E0F824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1.6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6696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33.83</w:t>
            </w:r>
          </w:p>
          <w:p w14:paraId="6507C0A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5.0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5E39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46A9D2E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DC6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9</w:t>
            </w:r>
          </w:p>
          <w:p w14:paraId="378AFED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</w:tr>
      <w:tr w:rsidR="00BD5FA2" w:rsidRPr="0019052A" w14:paraId="79A4E6EC" w14:textId="77777777" w:rsidTr="00044EDF">
        <w:trPr>
          <w:gridAfter w:val="5"/>
          <w:wAfter w:w="5580" w:type="dxa"/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D766C" w14:textId="77777777" w:rsidR="00BD5FA2" w:rsidRPr="0019052A" w:rsidRDefault="00BD5FA2" w:rsidP="00044EDF">
            <w:pPr>
              <w:jc w:val="center"/>
            </w:pPr>
            <w:r w:rsidRPr="0019052A">
              <w:t>Region 5</w:t>
            </w:r>
          </w:p>
        </w:tc>
      </w:tr>
      <w:tr w:rsidR="00BD5FA2" w:rsidRPr="0019052A" w14:paraId="5AE861D5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BD5D5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872E0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20.39</w:t>
            </w:r>
          </w:p>
          <w:p w14:paraId="5CFCF69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0.9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BEB7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6.21</w:t>
            </w:r>
          </w:p>
          <w:p w14:paraId="65D55B3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2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A551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74.18</w:t>
            </w:r>
          </w:p>
          <w:p w14:paraId="1E3ECE4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8.8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7BACB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8</w:t>
            </w:r>
          </w:p>
          <w:p w14:paraId="259CDFA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3D3CA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3</w:t>
            </w:r>
          </w:p>
          <w:p w14:paraId="5E4D6A0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  <w:tr w:rsidR="00BD5FA2" w:rsidRPr="0019052A" w14:paraId="5B62A12E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FE0E6F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C7AE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8.91</w:t>
            </w:r>
          </w:p>
          <w:p w14:paraId="72850F0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6.3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E17B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5.01</w:t>
            </w:r>
          </w:p>
          <w:p w14:paraId="4D01C7A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1.9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549C8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83.90</w:t>
            </w:r>
          </w:p>
          <w:p w14:paraId="410662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8.0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3788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3</w:t>
            </w:r>
          </w:p>
          <w:p w14:paraId="7934E24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8F5C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9</w:t>
            </w:r>
          </w:p>
          <w:p w14:paraId="2A5A0AF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0)</w:t>
            </w:r>
          </w:p>
        </w:tc>
      </w:tr>
      <w:tr w:rsidR="00BD5FA2" w:rsidRPr="0019052A" w14:paraId="5F4B2491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CE558C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B4D50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4.01</w:t>
            </w:r>
          </w:p>
          <w:p w14:paraId="1B5CEFB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3.2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5239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0.83</w:t>
            </w:r>
          </w:p>
          <w:p w14:paraId="5E12FEB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2.9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C3A34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43.18</w:t>
            </w:r>
          </w:p>
          <w:p w14:paraId="015BB5F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98.4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13A3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6</w:t>
            </w:r>
          </w:p>
          <w:p w14:paraId="4B026C1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FA01E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5</w:t>
            </w:r>
          </w:p>
          <w:p w14:paraId="3026E5D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6)</w:t>
            </w:r>
          </w:p>
        </w:tc>
      </w:tr>
      <w:tr w:rsidR="00BD5FA2" w:rsidRPr="0019052A" w14:paraId="6F3970DF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6BDDE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6EDCC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6.52</w:t>
            </w:r>
          </w:p>
          <w:p w14:paraId="0F18335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3.0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76EFF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4.55</w:t>
            </w:r>
          </w:p>
          <w:p w14:paraId="23E0C2A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7638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71.97</w:t>
            </w:r>
          </w:p>
          <w:p w14:paraId="4AD2A9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3.6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03F5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1</w:t>
            </w:r>
          </w:p>
          <w:p w14:paraId="1A79FF4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36CD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3</w:t>
            </w:r>
          </w:p>
          <w:p w14:paraId="16B3150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  <w:tr w:rsidR="00BD5FA2" w:rsidRPr="0019052A" w14:paraId="287AB74D" w14:textId="77777777" w:rsidTr="00044EDF">
        <w:trPr>
          <w:gridAfter w:val="5"/>
          <w:wAfter w:w="5580" w:type="dxa"/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C0CFB" w14:textId="77777777" w:rsidR="00BD5FA2" w:rsidRPr="0019052A" w:rsidRDefault="00BD5FA2" w:rsidP="00044EDF">
            <w:pPr>
              <w:jc w:val="center"/>
            </w:pPr>
            <w:r w:rsidRPr="0019052A">
              <w:t>Region 6</w:t>
            </w:r>
          </w:p>
        </w:tc>
      </w:tr>
      <w:tr w:rsidR="00BD5FA2" w:rsidRPr="0019052A" w14:paraId="7693B840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6CEB5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49F0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19.49</w:t>
            </w:r>
          </w:p>
          <w:p w14:paraId="07161FB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7.7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ABA3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0.85</w:t>
            </w:r>
          </w:p>
          <w:p w14:paraId="5A56C5E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3.5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39E9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78.65</w:t>
            </w:r>
          </w:p>
          <w:p w14:paraId="1618C98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2.0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6EC8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4EDC8CE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7151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9</w:t>
            </w:r>
          </w:p>
          <w:p w14:paraId="56903D7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499959B1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07945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09160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29.39</w:t>
            </w:r>
          </w:p>
          <w:p w14:paraId="5A9EA25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9.5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7E73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3.59</w:t>
            </w:r>
          </w:p>
          <w:p w14:paraId="19FDCE2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8.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DA3EE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85.80</w:t>
            </w:r>
          </w:p>
          <w:p w14:paraId="27AB049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26.0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D1B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8</w:t>
            </w:r>
          </w:p>
          <w:p w14:paraId="4B67ADB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810E3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6</w:t>
            </w:r>
          </w:p>
          <w:p w14:paraId="690A422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</w:tr>
      <w:tr w:rsidR="00BD5FA2" w:rsidRPr="0019052A" w14:paraId="60565B3A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12AEA0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1E30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88.15</w:t>
            </w:r>
          </w:p>
          <w:p w14:paraId="472E5DA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4.5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BA3A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2.56</w:t>
            </w:r>
          </w:p>
          <w:p w14:paraId="17527BF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6.8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B5A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45.60</w:t>
            </w:r>
          </w:p>
          <w:p w14:paraId="7B7AAB5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2.2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B610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8</w:t>
            </w:r>
          </w:p>
          <w:p w14:paraId="4B96F7B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A89C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7</w:t>
            </w:r>
          </w:p>
          <w:p w14:paraId="1E73ECF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65CFF2C2" w14:textId="77777777" w:rsidTr="00044EDF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6B34F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9C5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45.05</w:t>
            </w:r>
          </w:p>
          <w:p w14:paraId="1329A2D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8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859D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8.79</w:t>
            </w:r>
          </w:p>
          <w:p w14:paraId="3B7B30C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0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AE11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96.27</w:t>
            </w:r>
          </w:p>
          <w:p w14:paraId="3C69FBE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8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2CBB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5</w:t>
            </w:r>
          </w:p>
          <w:p w14:paraId="257E862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C2E2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2</w:t>
            </w:r>
          </w:p>
          <w:p w14:paraId="5CB34E4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</w:tbl>
    <w:p w14:paraId="75A0E6F2" w14:textId="77777777" w:rsidR="00BD5FA2" w:rsidRPr="0019052A" w:rsidRDefault="00BD5FA2" w:rsidP="00BD5FA2">
      <w:pPr>
        <w:ind w:right="180"/>
        <w:rPr>
          <w:rFonts w:eastAsia="MS Mincho"/>
        </w:rPr>
      </w:pPr>
      <w:r w:rsidRPr="0019052A">
        <w:rPr>
          <w:rFonts w:eastAsia="MS Mincho"/>
        </w:rPr>
        <w:t>** TT=Total Reading Times, SP= Second Pass Reading Times, FP= First Pass Reading Times, RI=Regressions In, RO=Regressions Out</w:t>
      </w:r>
    </w:p>
    <w:p w14:paraId="16B14033" w14:textId="77777777" w:rsidR="00BD5FA2" w:rsidRPr="0019052A" w:rsidRDefault="00BD5FA2" w:rsidP="00BD5FA2">
      <w:pPr>
        <w:spacing w:line="480" w:lineRule="auto"/>
        <w:rPr>
          <w:rFonts w:eastAsia="MS Mincho"/>
          <w:b/>
          <w:bCs/>
          <w:iCs/>
        </w:rPr>
      </w:pPr>
    </w:p>
    <w:p w14:paraId="28F8A1BF" w14:textId="1022794B" w:rsidR="00BD5FA2" w:rsidRPr="0019052A" w:rsidRDefault="00BD5FA2" w:rsidP="00BD5FA2">
      <w:pPr>
        <w:spacing w:line="480" w:lineRule="auto"/>
        <w:rPr>
          <w:rFonts w:eastAsia="MS Mincho"/>
          <w:bCs/>
          <w:iCs/>
        </w:rPr>
      </w:pPr>
      <w:r w:rsidRPr="0019052A">
        <w:rPr>
          <w:rFonts w:eastAsia="MS Mincho"/>
          <w:b/>
          <w:bCs/>
          <w:iCs/>
        </w:rPr>
        <w:t xml:space="preserve">Table </w:t>
      </w:r>
      <w:r w:rsidR="00D30A22" w:rsidRPr="0019052A">
        <w:rPr>
          <w:rFonts w:eastAsia="MS Mincho"/>
          <w:b/>
          <w:bCs/>
          <w:iCs/>
        </w:rPr>
        <w:t>20</w:t>
      </w:r>
      <w:r w:rsidRPr="0019052A">
        <w:rPr>
          <w:rFonts w:eastAsia="MS Mincho"/>
          <w:bCs/>
          <w:iCs/>
        </w:rPr>
        <w:t xml:space="preserve">: </w:t>
      </w:r>
      <w:r w:rsidRPr="0019052A">
        <w:rPr>
          <w:rFonts w:eastAsia="MS Mincho"/>
        </w:rPr>
        <w:t xml:space="preserve">Reaction times and standard deviations </w:t>
      </w:r>
      <w:r w:rsidRPr="0019052A">
        <w:rPr>
          <w:rFonts w:eastAsia="MS Mincho"/>
          <w:bCs/>
          <w:iCs/>
          <w:color w:val="222222"/>
        </w:rPr>
        <w:t>for VSO sentences (L2)</w:t>
      </w:r>
    </w:p>
    <w:tbl>
      <w:tblPr>
        <w:tblW w:w="7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6"/>
        <w:gridCol w:w="1074"/>
        <w:gridCol w:w="1170"/>
        <w:gridCol w:w="810"/>
        <w:gridCol w:w="990"/>
      </w:tblGrid>
      <w:tr w:rsidR="00BD5FA2" w:rsidRPr="0019052A" w14:paraId="3B4B64E6" w14:textId="77777777" w:rsidTr="00044EDF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1DF39" w14:textId="77777777" w:rsidR="00BD5FA2" w:rsidRPr="0019052A" w:rsidRDefault="00BD5FA2" w:rsidP="00044EDF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BD6871" w14:textId="77777777" w:rsidR="00BD5FA2" w:rsidRPr="0019052A" w:rsidRDefault="00BD5FA2" w:rsidP="00044EDF">
            <w:pPr>
              <w:jc w:val="center"/>
            </w:pPr>
            <w:r w:rsidRPr="0019052A">
              <w:t>T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CB5FA" w14:textId="77777777" w:rsidR="00BD5FA2" w:rsidRPr="0019052A" w:rsidRDefault="00BD5FA2" w:rsidP="00044EDF">
            <w:pPr>
              <w:jc w:val="center"/>
            </w:pPr>
            <w:r w:rsidRPr="0019052A">
              <w:t>S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E2CA3" w14:textId="77777777" w:rsidR="00BD5FA2" w:rsidRPr="0019052A" w:rsidRDefault="00BD5FA2" w:rsidP="00044EDF">
            <w:pPr>
              <w:jc w:val="center"/>
            </w:pPr>
            <w:r w:rsidRPr="0019052A">
              <w:t>F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32383" w14:textId="77777777" w:rsidR="00BD5FA2" w:rsidRPr="0019052A" w:rsidRDefault="00BD5FA2" w:rsidP="00044EDF">
            <w:pPr>
              <w:jc w:val="center"/>
            </w:pPr>
            <w:r w:rsidRPr="0019052A">
              <w:t>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61834" w14:textId="77777777" w:rsidR="00BD5FA2" w:rsidRPr="0019052A" w:rsidRDefault="00BD5FA2" w:rsidP="00044EDF">
            <w:pPr>
              <w:jc w:val="center"/>
            </w:pPr>
            <w:r w:rsidRPr="0019052A">
              <w:t>RO</w:t>
            </w:r>
          </w:p>
        </w:tc>
      </w:tr>
      <w:tr w:rsidR="00BD5FA2" w:rsidRPr="0019052A" w14:paraId="51F680C8" w14:textId="77777777" w:rsidTr="00044EDF">
        <w:trPr>
          <w:gridAfter w:val="6"/>
          <w:wAfter w:w="522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A9582" w14:textId="77777777" w:rsidR="00BD5FA2" w:rsidRPr="0019052A" w:rsidRDefault="00BD5FA2" w:rsidP="00044EDF">
            <w:pPr>
              <w:jc w:val="center"/>
            </w:pPr>
            <w:r w:rsidRPr="0019052A">
              <w:t>Region 3</w:t>
            </w:r>
          </w:p>
        </w:tc>
      </w:tr>
      <w:tr w:rsidR="00BD5FA2" w:rsidRPr="0019052A" w14:paraId="62C755D8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B7495A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5F39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790.72</w:t>
            </w:r>
          </w:p>
          <w:p w14:paraId="6FDE9EE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6.64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3D75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7.32</w:t>
            </w:r>
          </w:p>
          <w:p w14:paraId="3EE91E8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1.2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475B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63.41</w:t>
            </w:r>
          </w:p>
          <w:p w14:paraId="2D65879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6.41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F5A9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5</w:t>
            </w:r>
          </w:p>
          <w:p w14:paraId="0713F9B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F18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0</w:t>
            </w:r>
          </w:p>
          <w:p w14:paraId="6F3BC37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4)</w:t>
            </w:r>
          </w:p>
        </w:tc>
      </w:tr>
      <w:tr w:rsidR="00BD5FA2" w:rsidRPr="0019052A" w14:paraId="1BA4AA7D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52B98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61DD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3.22</w:t>
            </w:r>
          </w:p>
          <w:p w14:paraId="6F42AC3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1.63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5E39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3.50</w:t>
            </w:r>
          </w:p>
          <w:p w14:paraId="078A073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4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42C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09.72</w:t>
            </w:r>
          </w:p>
          <w:p w14:paraId="3367B68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3.5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1DD0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1</w:t>
            </w:r>
          </w:p>
          <w:p w14:paraId="0A18ADF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7539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4</w:t>
            </w:r>
          </w:p>
          <w:p w14:paraId="32AFC1A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1)</w:t>
            </w:r>
          </w:p>
        </w:tc>
      </w:tr>
      <w:tr w:rsidR="00BD5FA2" w:rsidRPr="0019052A" w14:paraId="7B8535EB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D4532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C4431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06.35</w:t>
            </w:r>
          </w:p>
          <w:p w14:paraId="0A4E9E7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19.40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26EF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7.04</w:t>
            </w:r>
          </w:p>
          <w:p w14:paraId="15088A0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1.6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3BEC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9.30</w:t>
            </w:r>
          </w:p>
          <w:p w14:paraId="3BDBA84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7.7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D34B2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4</w:t>
            </w:r>
          </w:p>
          <w:p w14:paraId="68F84E6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470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5</w:t>
            </w:r>
          </w:p>
          <w:p w14:paraId="0EBCC95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6)</w:t>
            </w:r>
          </w:p>
        </w:tc>
      </w:tr>
      <w:tr w:rsidR="00BD5FA2" w:rsidRPr="0019052A" w14:paraId="44F9FE09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2695D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40EB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27.83</w:t>
            </w:r>
          </w:p>
          <w:p w14:paraId="5590C77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7.9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1D55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3.09</w:t>
            </w:r>
          </w:p>
          <w:p w14:paraId="2EA12A3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8.2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C624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4.74</w:t>
            </w:r>
          </w:p>
          <w:p w14:paraId="5CB24A4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7.1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7762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53</w:t>
            </w:r>
          </w:p>
          <w:p w14:paraId="6ADCAE8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F59C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0</w:t>
            </w:r>
          </w:p>
          <w:p w14:paraId="60C3720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0)</w:t>
            </w:r>
          </w:p>
        </w:tc>
      </w:tr>
      <w:tr w:rsidR="00BD5FA2" w:rsidRPr="0019052A" w14:paraId="468B6DFB" w14:textId="77777777" w:rsidTr="00044EDF">
        <w:trPr>
          <w:gridAfter w:val="6"/>
          <w:wAfter w:w="522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37F67" w14:textId="77777777" w:rsidR="00BD5FA2" w:rsidRPr="0019052A" w:rsidRDefault="00BD5FA2" w:rsidP="00044EDF">
            <w:pPr>
              <w:jc w:val="center"/>
            </w:pPr>
            <w:r w:rsidRPr="0019052A">
              <w:t>Region 4</w:t>
            </w:r>
          </w:p>
        </w:tc>
      </w:tr>
      <w:tr w:rsidR="00BD5FA2" w:rsidRPr="0019052A" w14:paraId="7C47FE81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70EAC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ACA2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54.01</w:t>
            </w:r>
          </w:p>
          <w:p w14:paraId="41BB1D8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6.32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9981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8.02</w:t>
            </w:r>
          </w:p>
          <w:p w14:paraId="67FBA8F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1.5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D7E3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05.99</w:t>
            </w:r>
          </w:p>
          <w:p w14:paraId="1B30F60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0.9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C2F4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2B8EBFD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2570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9</w:t>
            </w:r>
          </w:p>
          <w:p w14:paraId="3DB24D3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</w:tr>
      <w:tr w:rsidR="00BD5FA2" w:rsidRPr="0019052A" w14:paraId="419F94BA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B936C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537A1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35.27</w:t>
            </w:r>
          </w:p>
          <w:p w14:paraId="6380895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9.30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0E01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60.11</w:t>
            </w:r>
          </w:p>
          <w:p w14:paraId="694188E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2.6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2DE8C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75.16</w:t>
            </w:r>
          </w:p>
          <w:p w14:paraId="0646D7A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0.8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B191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3</w:t>
            </w:r>
          </w:p>
          <w:p w14:paraId="188DC2B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3FE5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0</w:t>
            </w:r>
          </w:p>
          <w:p w14:paraId="29F1F06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5)</w:t>
            </w:r>
          </w:p>
        </w:tc>
      </w:tr>
      <w:tr w:rsidR="00BD5FA2" w:rsidRPr="0019052A" w14:paraId="7E922C4E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97518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DE5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53.84</w:t>
            </w:r>
          </w:p>
          <w:p w14:paraId="3B3D9F7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5.13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AF02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9.82</w:t>
            </w:r>
          </w:p>
          <w:p w14:paraId="127B8E7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8.3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5289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4.02</w:t>
            </w:r>
          </w:p>
          <w:p w14:paraId="2BC3465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8.8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EE3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1</w:t>
            </w:r>
          </w:p>
          <w:p w14:paraId="221C97E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C402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2</w:t>
            </w:r>
          </w:p>
          <w:p w14:paraId="1136CE3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7)</w:t>
            </w:r>
          </w:p>
        </w:tc>
      </w:tr>
      <w:tr w:rsidR="00BD5FA2" w:rsidRPr="0019052A" w14:paraId="1E28EF53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AB71A" w14:textId="77777777" w:rsidR="00BD5FA2" w:rsidRPr="0019052A" w:rsidRDefault="00BD5FA2" w:rsidP="00044EDF">
            <w:pPr>
              <w:jc w:val="center"/>
            </w:pPr>
            <w:r w:rsidRPr="0019052A">
              <w:lastRenderedPageBreak/>
              <w:t>Inanimate +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0F499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851.56</w:t>
            </w:r>
          </w:p>
          <w:p w14:paraId="6B8639C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26.1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496E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50.70</w:t>
            </w:r>
          </w:p>
          <w:p w14:paraId="08FD507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9.7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04C27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00.87</w:t>
            </w:r>
          </w:p>
          <w:p w14:paraId="46A4416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6.3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D792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7</w:t>
            </w:r>
          </w:p>
          <w:p w14:paraId="50CDFFF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0CFE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3</w:t>
            </w:r>
          </w:p>
          <w:p w14:paraId="109423A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2)</w:t>
            </w:r>
          </w:p>
        </w:tc>
      </w:tr>
      <w:tr w:rsidR="00BD5FA2" w:rsidRPr="0019052A" w14:paraId="69E943CD" w14:textId="77777777" w:rsidTr="00044EDF">
        <w:trPr>
          <w:gridAfter w:val="6"/>
          <w:wAfter w:w="522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721055" w14:textId="77777777" w:rsidR="00BD5FA2" w:rsidRPr="0019052A" w:rsidRDefault="00BD5FA2" w:rsidP="00044EDF">
            <w:pPr>
              <w:jc w:val="center"/>
            </w:pPr>
            <w:r w:rsidRPr="0019052A">
              <w:t>Region 5</w:t>
            </w:r>
          </w:p>
        </w:tc>
      </w:tr>
      <w:tr w:rsidR="00BD5FA2" w:rsidRPr="0019052A" w14:paraId="48A8EC13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DAEEC8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74A4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78.25</w:t>
            </w:r>
          </w:p>
          <w:p w14:paraId="08B9FEB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0.51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D28F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9.22</w:t>
            </w:r>
          </w:p>
          <w:p w14:paraId="10C962F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2.6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5C83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29.04</w:t>
            </w:r>
          </w:p>
          <w:p w14:paraId="423F9C5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6.6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D505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5</w:t>
            </w:r>
          </w:p>
          <w:p w14:paraId="1FE086F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70F7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5</w:t>
            </w:r>
          </w:p>
          <w:p w14:paraId="3B084E1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3)</w:t>
            </w:r>
          </w:p>
        </w:tc>
      </w:tr>
      <w:tr w:rsidR="00BD5FA2" w:rsidRPr="0019052A" w14:paraId="0A0D3FD6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756A53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CA85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57.14</w:t>
            </w:r>
          </w:p>
          <w:p w14:paraId="3B525E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1.70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0595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6.98</w:t>
            </w:r>
          </w:p>
          <w:p w14:paraId="4270870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6.7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9976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20.16</w:t>
            </w:r>
          </w:p>
          <w:p w14:paraId="0F32EFB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4.81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20AA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5</w:t>
            </w:r>
          </w:p>
          <w:p w14:paraId="2500839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4EB2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607F2DC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5)</w:t>
            </w:r>
          </w:p>
        </w:tc>
      </w:tr>
      <w:tr w:rsidR="00BD5FA2" w:rsidRPr="0019052A" w14:paraId="08223C60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69BDB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5F35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02.98</w:t>
            </w:r>
          </w:p>
          <w:p w14:paraId="5B75B8E2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0.04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2933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26.96</w:t>
            </w:r>
          </w:p>
          <w:p w14:paraId="6B175C8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4.2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5B14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76.02</w:t>
            </w:r>
          </w:p>
          <w:p w14:paraId="5EAF1C4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2.4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DADA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6</w:t>
            </w:r>
          </w:p>
          <w:p w14:paraId="195AFCC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FA7A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5</w:t>
            </w:r>
          </w:p>
          <w:p w14:paraId="51F03B5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5)</w:t>
            </w:r>
          </w:p>
        </w:tc>
      </w:tr>
      <w:tr w:rsidR="00BD5FA2" w:rsidRPr="0019052A" w14:paraId="0D539E7E" w14:textId="77777777" w:rsidTr="00044EDF">
        <w:trPr>
          <w:trHeight w:val="63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2DD55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1D10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81.55</w:t>
            </w:r>
          </w:p>
          <w:p w14:paraId="0BDD00D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6.11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6F9C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5.67</w:t>
            </w:r>
          </w:p>
          <w:p w14:paraId="4758F27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12.0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5A179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35.88</w:t>
            </w:r>
          </w:p>
          <w:p w14:paraId="2D47F8B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1.5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C42F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8</w:t>
            </w:r>
          </w:p>
          <w:p w14:paraId="0040EA9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73C6C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2</w:t>
            </w:r>
          </w:p>
          <w:p w14:paraId="559D445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3)</w:t>
            </w:r>
          </w:p>
        </w:tc>
      </w:tr>
      <w:tr w:rsidR="00BD5FA2" w:rsidRPr="0019052A" w14:paraId="392E811B" w14:textId="77777777" w:rsidTr="00044EDF">
        <w:trPr>
          <w:gridAfter w:val="6"/>
          <w:wAfter w:w="5220" w:type="dxa"/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3F5EE" w14:textId="77777777" w:rsidR="00BD5FA2" w:rsidRPr="0019052A" w:rsidRDefault="00BD5FA2" w:rsidP="00044EDF">
            <w:pPr>
              <w:jc w:val="center"/>
            </w:pPr>
            <w:r w:rsidRPr="0019052A">
              <w:t>Region 6</w:t>
            </w:r>
          </w:p>
        </w:tc>
      </w:tr>
      <w:tr w:rsidR="00BD5FA2" w:rsidRPr="0019052A" w14:paraId="3543CDEF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BB3E3" w14:textId="77777777" w:rsidR="00BD5FA2" w:rsidRPr="0019052A" w:rsidRDefault="00BD5FA2" w:rsidP="00044EDF">
            <w:pPr>
              <w:jc w:val="center"/>
            </w:pPr>
            <w:r w:rsidRPr="0019052A">
              <w:t>Animate +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D0E574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72.62</w:t>
            </w:r>
          </w:p>
          <w:p w14:paraId="0DFF72C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88.17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E200E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47.21</w:t>
            </w:r>
          </w:p>
          <w:p w14:paraId="4849468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94.3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23941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25.41</w:t>
            </w:r>
          </w:p>
          <w:p w14:paraId="75F60C0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63.6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84D2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7</w:t>
            </w:r>
          </w:p>
          <w:p w14:paraId="39F568BA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F760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4</w:t>
            </w:r>
          </w:p>
          <w:p w14:paraId="4A1F7E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4)</w:t>
            </w:r>
          </w:p>
        </w:tc>
      </w:tr>
      <w:tr w:rsidR="00BD5FA2" w:rsidRPr="0019052A" w14:paraId="14B5D882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402BD6" w14:textId="77777777" w:rsidR="00BD5FA2" w:rsidRPr="0019052A" w:rsidRDefault="00BD5FA2" w:rsidP="00044EDF">
            <w:pPr>
              <w:jc w:val="center"/>
            </w:pPr>
            <w:r w:rsidRPr="0019052A">
              <w:t>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E5456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60.24</w:t>
            </w:r>
          </w:p>
          <w:p w14:paraId="3156256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305.36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6E40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5.26</w:t>
            </w:r>
          </w:p>
          <w:p w14:paraId="44C685B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109.5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44E3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424.98</w:t>
            </w:r>
          </w:p>
          <w:p w14:paraId="333874AF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59.7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E130F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6</w:t>
            </w:r>
          </w:p>
          <w:p w14:paraId="35207A4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00BE8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5</w:t>
            </w:r>
          </w:p>
          <w:p w14:paraId="49992F3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3)</w:t>
            </w:r>
          </w:p>
        </w:tc>
      </w:tr>
      <w:tr w:rsidR="00BD5FA2" w:rsidRPr="0019052A" w14:paraId="61BF5380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FA030" w14:textId="77777777" w:rsidR="00BD5FA2" w:rsidRPr="0019052A" w:rsidRDefault="00BD5FA2" w:rsidP="00044EDF">
            <w:pPr>
              <w:jc w:val="center"/>
            </w:pPr>
            <w:r w:rsidRPr="0019052A">
              <w:t>Inanimate - 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F10450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592.64</w:t>
            </w:r>
          </w:p>
          <w:p w14:paraId="473F57B7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48.01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14DB7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12.43</w:t>
            </w:r>
          </w:p>
          <w:p w14:paraId="0F34A28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65.9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4CBCC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80.20</w:t>
            </w:r>
          </w:p>
          <w:p w14:paraId="27F3426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30.0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6A203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44</w:t>
            </w:r>
          </w:p>
          <w:p w14:paraId="42C222F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5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3F0F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19</w:t>
            </w:r>
          </w:p>
          <w:p w14:paraId="7400E788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39)</w:t>
            </w:r>
          </w:p>
        </w:tc>
      </w:tr>
      <w:tr w:rsidR="00BD5FA2" w:rsidRPr="0019052A" w14:paraId="5D43C0E3" w14:textId="77777777" w:rsidTr="00044ED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34286" w14:textId="77777777" w:rsidR="00BD5FA2" w:rsidRPr="0019052A" w:rsidRDefault="00BD5FA2" w:rsidP="00044EDF">
            <w:pPr>
              <w:jc w:val="center"/>
            </w:pPr>
            <w:r w:rsidRPr="0019052A">
              <w:t>Inanimate +DO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BCD2C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628.06</w:t>
            </w:r>
          </w:p>
          <w:p w14:paraId="450AD73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91.64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E5435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231.91</w:t>
            </w:r>
          </w:p>
          <w:p w14:paraId="1121543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88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7949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396.15</w:t>
            </w:r>
          </w:p>
          <w:p w14:paraId="25FC7F49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272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BD4DB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36</w:t>
            </w:r>
          </w:p>
          <w:p w14:paraId="7511BE61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193DD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0.21</w:t>
            </w:r>
          </w:p>
          <w:p w14:paraId="51524C3E" w14:textId="77777777" w:rsidR="00BD5FA2" w:rsidRPr="0019052A" w:rsidRDefault="00BD5FA2" w:rsidP="00044EDF">
            <w:pPr>
              <w:jc w:val="center"/>
              <w:rPr>
                <w:rFonts w:eastAsia="Times New Roman"/>
                <w:color w:val="000000"/>
              </w:rPr>
            </w:pPr>
            <w:r w:rsidRPr="0019052A">
              <w:rPr>
                <w:rFonts w:eastAsia="Times New Roman"/>
                <w:color w:val="000000"/>
              </w:rPr>
              <w:t>(0.41)</w:t>
            </w:r>
          </w:p>
        </w:tc>
      </w:tr>
    </w:tbl>
    <w:p w14:paraId="0B4BA08E" w14:textId="77777777" w:rsidR="00BD5FA2" w:rsidRPr="0019052A" w:rsidRDefault="00BD5FA2" w:rsidP="00BD5FA2">
      <w:pPr>
        <w:ind w:right="180"/>
        <w:rPr>
          <w:rFonts w:eastAsia="MS Mincho"/>
        </w:rPr>
      </w:pPr>
      <w:r w:rsidRPr="0019052A">
        <w:rPr>
          <w:rFonts w:eastAsia="MS Mincho"/>
        </w:rPr>
        <w:t>** TT=Total Reading Times, SP= Second Pass Reading Times, FP= First Pass Reading Times, RI=Regressions In, RO=Regressions Out</w:t>
      </w:r>
    </w:p>
    <w:p w14:paraId="59C323FE" w14:textId="5DC5ED46" w:rsidR="00BD5FA2" w:rsidRPr="0019052A" w:rsidRDefault="00BD5FA2" w:rsidP="00BD5FA2"/>
    <w:p w14:paraId="012312EF" w14:textId="60416169" w:rsidR="00BD5FA2" w:rsidRPr="0019052A" w:rsidRDefault="00BD5FA2" w:rsidP="00BD5FA2">
      <w:pPr>
        <w:tabs>
          <w:tab w:val="left" w:pos="720"/>
        </w:tabs>
        <w:spacing w:line="480" w:lineRule="auto"/>
      </w:pPr>
      <w:r w:rsidRPr="0019052A">
        <w:rPr>
          <w:b/>
        </w:rPr>
        <w:t xml:space="preserve">Table </w:t>
      </w:r>
      <w:r w:rsidR="00D30A22" w:rsidRPr="0019052A">
        <w:rPr>
          <w:b/>
        </w:rPr>
        <w:t>21</w:t>
      </w:r>
      <w:r w:rsidRPr="0019052A">
        <w:rPr>
          <w:b/>
        </w:rPr>
        <w:t>:</w:t>
      </w:r>
      <w:r w:rsidRPr="0019052A">
        <w:t xml:space="preserve"> Results obtained in the </w:t>
      </w:r>
      <w:r w:rsidRPr="0019052A">
        <w:rPr>
          <w:sz w:val="20"/>
        </w:rPr>
        <w:t xml:space="preserve">MARKEDNESS*GROUP </w:t>
      </w:r>
      <w:r w:rsidRPr="0019052A">
        <w:t xml:space="preserve">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pPr w:leftFromText="180" w:rightFromText="180" w:vertAnchor="text" w:horzAnchor="margin" w:tblpY="62"/>
        <w:tblW w:w="0" w:type="auto"/>
        <w:tblLook w:val="04A0" w:firstRow="1" w:lastRow="0" w:firstColumn="1" w:lastColumn="0" w:noHBand="0" w:noVBand="1"/>
      </w:tblPr>
      <w:tblGrid>
        <w:gridCol w:w="1395"/>
        <w:gridCol w:w="792"/>
        <w:gridCol w:w="1080"/>
        <w:gridCol w:w="642"/>
        <w:gridCol w:w="764"/>
        <w:gridCol w:w="1056"/>
        <w:gridCol w:w="1081"/>
      </w:tblGrid>
      <w:tr w:rsidR="00BD5FA2" w:rsidRPr="0019052A" w14:paraId="15F3C341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A089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8FB7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43C1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2A7E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04FC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1D0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5A97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0AC7F5CF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9659D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01AD6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652A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6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09DC4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538CA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3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485AE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D4478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79.08</w:t>
            </w:r>
          </w:p>
        </w:tc>
      </w:tr>
      <w:tr w:rsidR="00BD5FA2" w:rsidRPr="0019052A" w14:paraId="75C3B4CA" w14:textId="77777777" w:rsidTr="00044EDF">
        <w:tc>
          <w:tcPr>
            <w:tcW w:w="0" w:type="auto"/>
            <w:shd w:val="clear" w:color="auto" w:fill="auto"/>
          </w:tcPr>
          <w:p w14:paraId="342DC6C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5B2FFCE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5B05719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68.20</w:t>
            </w:r>
          </w:p>
        </w:tc>
        <w:tc>
          <w:tcPr>
            <w:tcW w:w="0" w:type="auto"/>
            <w:shd w:val="clear" w:color="auto" w:fill="auto"/>
          </w:tcPr>
          <w:p w14:paraId="7AE2D77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46</w:t>
            </w:r>
          </w:p>
        </w:tc>
        <w:tc>
          <w:tcPr>
            <w:tcW w:w="0" w:type="auto"/>
            <w:shd w:val="clear" w:color="auto" w:fill="auto"/>
          </w:tcPr>
          <w:p w14:paraId="6B70B98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2.92</w:t>
            </w:r>
          </w:p>
        </w:tc>
        <w:tc>
          <w:tcPr>
            <w:tcW w:w="0" w:type="auto"/>
            <w:shd w:val="clear" w:color="auto" w:fill="auto"/>
          </w:tcPr>
          <w:p w14:paraId="5E89A2F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9.40</w:t>
            </w:r>
          </w:p>
        </w:tc>
        <w:tc>
          <w:tcPr>
            <w:tcW w:w="0" w:type="auto"/>
            <w:shd w:val="clear" w:color="auto" w:fill="auto"/>
          </w:tcPr>
          <w:p w14:paraId="613CD4F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87.01</w:t>
            </w:r>
          </w:p>
        </w:tc>
      </w:tr>
      <w:tr w:rsidR="00BD5FA2" w:rsidRPr="0019052A" w14:paraId="10214C76" w14:textId="77777777" w:rsidTr="00044EDF">
        <w:tc>
          <w:tcPr>
            <w:tcW w:w="0" w:type="auto"/>
            <w:shd w:val="clear" w:color="auto" w:fill="auto"/>
          </w:tcPr>
          <w:p w14:paraId="6FFBA32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23AE7C5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77E5BEF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57.21</w:t>
            </w:r>
          </w:p>
        </w:tc>
        <w:tc>
          <w:tcPr>
            <w:tcW w:w="0" w:type="auto"/>
            <w:shd w:val="clear" w:color="auto" w:fill="auto"/>
          </w:tcPr>
          <w:p w14:paraId="43DD13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44</w:t>
            </w:r>
          </w:p>
        </w:tc>
        <w:tc>
          <w:tcPr>
            <w:tcW w:w="0" w:type="auto"/>
            <w:shd w:val="clear" w:color="auto" w:fill="auto"/>
          </w:tcPr>
          <w:p w14:paraId="134F7C8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8.61</w:t>
            </w:r>
          </w:p>
        </w:tc>
        <w:tc>
          <w:tcPr>
            <w:tcW w:w="0" w:type="auto"/>
            <w:shd w:val="clear" w:color="auto" w:fill="auto"/>
          </w:tcPr>
          <w:p w14:paraId="6B68CA7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8.47</w:t>
            </w:r>
          </w:p>
        </w:tc>
        <w:tc>
          <w:tcPr>
            <w:tcW w:w="0" w:type="auto"/>
            <w:shd w:val="clear" w:color="auto" w:fill="auto"/>
          </w:tcPr>
          <w:p w14:paraId="2E2D04E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75.95</w:t>
            </w:r>
          </w:p>
        </w:tc>
      </w:tr>
      <w:tr w:rsidR="00BD5FA2" w:rsidRPr="0019052A" w14:paraId="3D12B5A4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7F161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7F7EA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2A574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4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6443B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87CC4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6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B3B9C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E9B00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63.24</w:t>
            </w:r>
          </w:p>
        </w:tc>
      </w:tr>
    </w:tbl>
    <w:p w14:paraId="11CF17CB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50D07799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688912E7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6DA71E74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3F482F9E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4F579464" w14:textId="77777777" w:rsidR="00BD5FA2" w:rsidRPr="0019052A" w:rsidRDefault="00BD5FA2" w:rsidP="00BD5FA2">
      <w:pPr>
        <w:tabs>
          <w:tab w:val="left" w:pos="7275"/>
        </w:tabs>
        <w:spacing w:line="480" w:lineRule="auto"/>
      </w:pPr>
    </w:p>
    <w:p w14:paraId="0D2C8CD2" w14:textId="2D71192A" w:rsidR="00BD5FA2" w:rsidRPr="0019052A" w:rsidRDefault="00BD5FA2" w:rsidP="00BD5FA2"/>
    <w:p w14:paraId="1B68D268" w14:textId="6B90691A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2</w:t>
      </w:r>
      <w:r w:rsidR="00D30A22" w:rsidRPr="0019052A">
        <w:rPr>
          <w:b/>
        </w:rPr>
        <w:t>2</w:t>
      </w:r>
      <w:r w:rsidRPr="0019052A">
        <w:rPr>
          <w:b/>
        </w:rPr>
        <w:t>:</w:t>
      </w:r>
      <w:r w:rsidRPr="0019052A">
        <w:t xml:space="preserve"> Results obtained in the </w:t>
      </w:r>
      <w:r w:rsidRPr="0019052A">
        <w:rPr>
          <w:sz w:val="20"/>
          <w:szCs w:val="20"/>
        </w:rPr>
        <w:t>ANIMACY*GROUP</w:t>
      </w:r>
      <w:r w:rsidRPr="0019052A">
        <w:t xml:space="preserve"> interaction in </w:t>
      </w:r>
      <w:proofErr w:type="gramStart"/>
      <w:r w:rsidRPr="0019052A">
        <w:t>Region</w:t>
      </w:r>
      <w:proofErr w:type="gramEnd"/>
      <w:r w:rsidRPr="0019052A">
        <w:t xml:space="preserve"> 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0"/>
        <w:gridCol w:w="792"/>
        <w:gridCol w:w="1080"/>
        <w:gridCol w:w="642"/>
        <w:gridCol w:w="885"/>
        <w:gridCol w:w="1056"/>
        <w:gridCol w:w="1081"/>
      </w:tblGrid>
      <w:tr w:rsidR="00BD5FA2" w:rsidRPr="0019052A" w14:paraId="26D83590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C92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5FD8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D007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77A7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2321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7CCA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2328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67556E72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8B9FB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lastRenderedPageBreak/>
              <w:t>an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7B177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40A8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8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7A959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C9B08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3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85E96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57333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56.15</w:t>
            </w:r>
          </w:p>
        </w:tc>
      </w:tr>
      <w:tr w:rsidR="00BD5FA2" w:rsidRPr="0019052A" w14:paraId="40F09220" w14:textId="77777777" w:rsidTr="00044EDF">
        <w:tc>
          <w:tcPr>
            <w:tcW w:w="0" w:type="auto"/>
            <w:shd w:val="clear" w:color="auto" w:fill="auto"/>
          </w:tcPr>
          <w:p w14:paraId="537AE9B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D66388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45935B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44.66</w:t>
            </w:r>
          </w:p>
        </w:tc>
        <w:tc>
          <w:tcPr>
            <w:tcW w:w="0" w:type="auto"/>
            <w:shd w:val="clear" w:color="auto" w:fill="auto"/>
          </w:tcPr>
          <w:p w14:paraId="41244A0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.17</w:t>
            </w:r>
          </w:p>
        </w:tc>
        <w:tc>
          <w:tcPr>
            <w:tcW w:w="0" w:type="auto"/>
            <w:shd w:val="clear" w:color="auto" w:fill="auto"/>
          </w:tcPr>
          <w:p w14:paraId="283919E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9.76</w:t>
            </w:r>
          </w:p>
        </w:tc>
        <w:tc>
          <w:tcPr>
            <w:tcW w:w="0" w:type="auto"/>
            <w:shd w:val="clear" w:color="auto" w:fill="auto"/>
          </w:tcPr>
          <w:p w14:paraId="31A39C9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6.47</w:t>
            </w:r>
          </w:p>
        </w:tc>
        <w:tc>
          <w:tcPr>
            <w:tcW w:w="0" w:type="auto"/>
            <w:shd w:val="clear" w:color="auto" w:fill="auto"/>
          </w:tcPr>
          <w:p w14:paraId="6CBA44D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62.85</w:t>
            </w:r>
          </w:p>
        </w:tc>
      </w:tr>
      <w:tr w:rsidR="00BD5FA2" w:rsidRPr="0019052A" w14:paraId="07D688B5" w14:textId="77777777" w:rsidTr="00044EDF">
        <w:tc>
          <w:tcPr>
            <w:tcW w:w="0" w:type="auto"/>
            <w:shd w:val="clear" w:color="auto" w:fill="auto"/>
          </w:tcPr>
          <w:p w14:paraId="6822A62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144DC9F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748E1D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8.57</w:t>
            </w:r>
          </w:p>
        </w:tc>
        <w:tc>
          <w:tcPr>
            <w:tcW w:w="0" w:type="auto"/>
            <w:shd w:val="clear" w:color="auto" w:fill="auto"/>
          </w:tcPr>
          <w:p w14:paraId="120DC7C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.18</w:t>
            </w:r>
          </w:p>
        </w:tc>
        <w:tc>
          <w:tcPr>
            <w:tcW w:w="0" w:type="auto"/>
            <w:shd w:val="clear" w:color="auto" w:fill="auto"/>
          </w:tcPr>
          <w:p w14:paraId="35B61E1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7.23</w:t>
            </w:r>
          </w:p>
        </w:tc>
        <w:tc>
          <w:tcPr>
            <w:tcW w:w="0" w:type="auto"/>
            <w:shd w:val="clear" w:color="auto" w:fill="auto"/>
          </w:tcPr>
          <w:p w14:paraId="26AD61C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22.32</w:t>
            </w:r>
          </w:p>
        </w:tc>
        <w:tc>
          <w:tcPr>
            <w:tcW w:w="0" w:type="auto"/>
            <w:shd w:val="clear" w:color="auto" w:fill="auto"/>
          </w:tcPr>
          <w:p w14:paraId="648CC7B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54.82</w:t>
            </w:r>
          </w:p>
        </w:tc>
      </w:tr>
      <w:tr w:rsidR="00BD5FA2" w:rsidRPr="0019052A" w14:paraId="68601E3E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47375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229ED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341AE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19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F831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84A7A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21877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03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57B8F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236.16</w:t>
            </w:r>
          </w:p>
        </w:tc>
      </w:tr>
    </w:tbl>
    <w:p w14:paraId="66DF3107" w14:textId="1715FDA7" w:rsidR="00BD5FA2" w:rsidRPr="0019052A" w:rsidRDefault="00BD5FA2" w:rsidP="00BD5FA2"/>
    <w:p w14:paraId="34DF0108" w14:textId="58FDCD32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2</w:t>
      </w:r>
      <w:r w:rsidR="00D30A22" w:rsidRPr="0019052A">
        <w:rPr>
          <w:b/>
        </w:rPr>
        <w:t>3</w:t>
      </w:r>
      <w:r w:rsidRPr="0019052A">
        <w:t xml:space="preserve">: Results obtained in the </w:t>
      </w:r>
      <w:r w:rsidRPr="0019052A">
        <w:rPr>
          <w:sz w:val="20"/>
        </w:rPr>
        <w:t xml:space="preserve">MARKEDNESS* ANIMACY*GROUP </w:t>
      </w:r>
      <w:r w:rsidRPr="0019052A">
        <w:t xml:space="preserve">interaction in </w:t>
      </w:r>
      <w:proofErr w:type="gramStart"/>
      <w:r w:rsidRPr="0019052A">
        <w:t>Region</w:t>
      </w:r>
      <w:proofErr w:type="gramEnd"/>
      <w:r w:rsidRPr="0019052A">
        <w:t xml:space="preserve"> 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792"/>
        <w:gridCol w:w="1080"/>
        <w:gridCol w:w="642"/>
        <w:gridCol w:w="885"/>
        <w:gridCol w:w="1056"/>
        <w:gridCol w:w="1081"/>
      </w:tblGrid>
      <w:tr w:rsidR="00BD5FA2" w:rsidRPr="0019052A" w14:paraId="4CC580CF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758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4136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9B1A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166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E83F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8AAF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292B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3C5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5493EE35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EB604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D9FA2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5EB35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13C0A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D3175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335FC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67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EE938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9ECFB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9</w:t>
            </w:r>
          </w:p>
        </w:tc>
      </w:tr>
      <w:tr w:rsidR="00BD5FA2" w:rsidRPr="0019052A" w14:paraId="71DBB13E" w14:textId="77777777" w:rsidTr="00044EDF">
        <w:tc>
          <w:tcPr>
            <w:tcW w:w="0" w:type="auto"/>
            <w:shd w:val="clear" w:color="auto" w:fill="auto"/>
          </w:tcPr>
          <w:p w14:paraId="4A2646B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39739DB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2375668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69EAC04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6DDF33F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6D972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43.32</w:t>
            </w:r>
          </w:p>
        </w:tc>
        <w:tc>
          <w:tcPr>
            <w:tcW w:w="0" w:type="auto"/>
            <w:shd w:val="clear" w:color="auto" w:fill="auto"/>
          </w:tcPr>
          <w:p w14:paraId="7EFF2F3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1EC4757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3</w:t>
            </w:r>
          </w:p>
        </w:tc>
      </w:tr>
      <w:tr w:rsidR="00BD5FA2" w:rsidRPr="0019052A" w14:paraId="2737027E" w14:textId="77777777" w:rsidTr="00044EDF">
        <w:tc>
          <w:tcPr>
            <w:tcW w:w="0" w:type="auto"/>
            <w:shd w:val="clear" w:color="auto" w:fill="auto"/>
          </w:tcPr>
          <w:p w14:paraId="142B954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6709B0A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79CB194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7F94FF5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1213E0D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1FA5F2F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4.60</w:t>
            </w:r>
          </w:p>
        </w:tc>
        <w:tc>
          <w:tcPr>
            <w:tcW w:w="0" w:type="auto"/>
            <w:shd w:val="clear" w:color="auto" w:fill="auto"/>
          </w:tcPr>
          <w:p w14:paraId="3C6703E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570CF59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2</w:t>
            </w:r>
          </w:p>
        </w:tc>
      </w:tr>
      <w:tr w:rsidR="00BD5FA2" w:rsidRPr="0019052A" w14:paraId="62EA55DA" w14:textId="77777777" w:rsidTr="00044EDF">
        <w:tc>
          <w:tcPr>
            <w:tcW w:w="0" w:type="auto"/>
            <w:shd w:val="clear" w:color="auto" w:fill="auto"/>
          </w:tcPr>
          <w:p w14:paraId="046764A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0D8E36F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3DE52D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231D61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393F5D7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4EF2127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6.97</w:t>
            </w:r>
          </w:p>
        </w:tc>
        <w:tc>
          <w:tcPr>
            <w:tcW w:w="0" w:type="auto"/>
            <w:shd w:val="clear" w:color="auto" w:fill="auto"/>
          </w:tcPr>
          <w:p w14:paraId="37BC71A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14:paraId="53619DA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8</w:t>
            </w:r>
          </w:p>
        </w:tc>
      </w:tr>
      <w:tr w:rsidR="00BD5FA2" w:rsidRPr="0019052A" w14:paraId="0495979A" w14:textId="77777777" w:rsidTr="00044EDF">
        <w:tc>
          <w:tcPr>
            <w:tcW w:w="0" w:type="auto"/>
            <w:shd w:val="clear" w:color="auto" w:fill="auto"/>
          </w:tcPr>
          <w:p w14:paraId="52EC76E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5499FB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325F605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FFFBF6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615E85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0223D54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47.98</w:t>
            </w:r>
          </w:p>
        </w:tc>
        <w:tc>
          <w:tcPr>
            <w:tcW w:w="0" w:type="auto"/>
            <w:shd w:val="clear" w:color="auto" w:fill="auto"/>
          </w:tcPr>
          <w:p w14:paraId="33BA31E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09184ED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61</w:t>
            </w:r>
          </w:p>
        </w:tc>
      </w:tr>
      <w:tr w:rsidR="00BD5FA2" w:rsidRPr="0019052A" w14:paraId="493AC743" w14:textId="77777777" w:rsidTr="00044EDF">
        <w:tc>
          <w:tcPr>
            <w:tcW w:w="0" w:type="auto"/>
            <w:shd w:val="clear" w:color="auto" w:fill="auto"/>
          </w:tcPr>
          <w:p w14:paraId="79E5AE5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7B5DE65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5C5A945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19FA77E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14:paraId="38D66A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14B8EB3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43.11</w:t>
            </w:r>
          </w:p>
        </w:tc>
        <w:tc>
          <w:tcPr>
            <w:tcW w:w="0" w:type="auto"/>
            <w:shd w:val="clear" w:color="auto" w:fill="auto"/>
          </w:tcPr>
          <w:p w14:paraId="152424E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8</w:t>
            </w:r>
          </w:p>
        </w:tc>
        <w:tc>
          <w:tcPr>
            <w:tcW w:w="0" w:type="auto"/>
            <w:shd w:val="clear" w:color="auto" w:fill="auto"/>
          </w:tcPr>
          <w:p w14:paraId="26A9555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65</w:t>
            </w:r>
          </w:p>
        </w:tc>
      </w:tr>
      <w:tr w:rsidR="00BD5FA2" w:rsidRPr="0019052A" w14:paraId="40A0D671" w14:textId="77777777" w:rsidTr="00044EDF">
        <w:tc>
          <w:tcPr>
            <w:tcW w:w="0" w:type="auto"/>
            <w:shd w:val="clear" w:color="auto" w:fill="auto"/>
          </w:tcPr>
          <w:p w14:paraId="6EFB301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357047D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F8084D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707499A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4438417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3D342DF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8.44</w:t>
            </w:r>
          </w:p>
        </w:tc>
        <w:tc>
          <w:tcPr>
            <w:tcW w:w="0" w:type="auto"/>
            <w:shd w:val="clear" w:color="auto" w:fill="auto"/>
          </w:tcPr>
          <w:p w14:paraId="15D3943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70E948F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64</w:t>
            </w:r>
          </w:p>
        </w:tc>
      </w:tr>
      <w:tr w:rsidR="00BD5FA2" w:rsidRPr="0019052A" w14:paraId="50A8A1D6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4F753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50490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0E2B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B4CDF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4D738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56389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42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C4FEC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6FB6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63</w:t>
            </w:r>
          </w:p>
        </w:tc>
      </w:tr>
    </w:tbl>
    <w:p w14:paraId="70556BA7" w14:textId="77777777" w:rsidR="00BD5FA2" w:rsidRPr="0019052A" w:rsidRDefault="00BD5FA2" w:rsidP="00BD5FA2">
      <w:pPr>
        <w:tabs>
          <w:tab w:val="left" w:pos="7275"/>
        </w:tabs>
        <w:spacing w:line="480" w:lineRule="auto"/>
        <w:ind w:firstLine="720"/>
      </w:pPr>
    </w:p>
    <w:p w14:paraId="155A4343" w14:textId="28C1094E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2</w:t>
      </w:r>
      <w:r w:rsidR="00D30A22" w:rsidRPr="0019052A">
        <w:rPr>
          <w:b/>
        </w:rPr>
        <w:t>4</w:t>
      </w:r>
      <w:r w:rsidRPr="0019052A">
        <w:t xml:space="preserve">: Results obtained in the </w:t>
      </w:r>
      <w:r w:rsidRPr="0019052A">
        <w:rPr>
          <w:sz w:val="20"/>
        </w:rPr>
        <w:t xml:space="preserve">MARKEDNESS* ANIMACY*GROUP </w:t>
      </w:r>
      <w:r w:rsidRPr="0019052A">
        <w:t xml:space="preserve">interaction in </w:t>
      </w:r>
      <w:proofErr w:type="gramStart"/>
      <w:r w:rsidRPr="0019052A">
        <w:t>Region</w:t>
      </w:r>
      <w:proofErr w:type="gramEnd"/>
      <w:r w:rsidRPr="0019052A">
        <w:t xml:space="preserve"> 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792"/>
        <w:gridCol w:w="1080"/>
        <w:gridCol w:w="642"/>
        <w:gridCol w:w="885"/>
        <w:gridCol w:w="1056"/>
        <w:gridCol w:w="1081"/>
      </w:tblGrid>
      <w:tr w:rsidR="00BD5FA2" w:rsidRPr="0019052A" w14:paraId="5F00E6FD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3285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0A5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7277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0B09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3F7A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FED1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6C90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B8E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521D1077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AA5F0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0BCD8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D8B34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62483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7A34C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46E63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2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F9DF5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F9B18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4</w:t>
            </w:r>
          </w:p>
        </w:tc>
      </w:tr>
      <w:tr w:rsidR="00BD5FA2" w:rsidRPr="0019052A" w14:paraId="6ED71B79" w14:textId="77777777" w:rsidTr="00044EDF">
        <w:tc>
          <w:tcPr>
            <w:tcW w:w="0" w:type="auto"/>
            <w:shd w:val="clear" w:color="auto" w:fill="auto"/>
          </w:tcPr>
          <w:p w14:paraId="400D7F7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60DF069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670BAD7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460A57F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15DD7F3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6D671F3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4.12</w:t>
            </w:r>
          </w:p>
        </w:tc>
        <w:tc>
          <w:tcPr>
            <w:tcW w:w="0" w:type="auto"/>
            <w:shd w:val="clear" w:color="auto" w:fill="auto"/>
          </w:tcPr>
          <w:p w14:paraId="2824D1C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279088A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</w:t>
            </w:r>
          </w:p>
        </w:tc>
      </w:tr>
      <w:tr w:rsidR="00BD5FA2" w:rsidRPr="0019052A" w14:paraId="2D6C8F5B" w14:textId="77777777" w:rsidTr="00044EDF">
        <w:tc>
          <w:tcPr>
            <w:tcW w:w="0" w:type="auto"/>
            <w:shd w:val="clear" w:color="auto" w:fill="auto"/>
          </w:tcPr>
          <w:p w14:paraId="4D45E29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0D13DC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4E07CC2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1C2F9BF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697ECAC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4036777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03.02</w:t>
            </w:r>
          </w:p>
        </w:tc>
        <w:tc>
          <w:tcPr>
            <w:tcW w:w="0" w:type="auto"/>
            <w:shd w:val="clear" w:color="auto" w:fill="auto"/>
          </w:tcPr>
          <w:p w14:paraId="04928A3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04CC51D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3</w:t>
            </w:r>
          </w:p>
        </w:tc>
      </w:tr>
      <w:tr w:rsidR="00BD5FA2" w:rsidRPr="0019052A" w14:paraId="0065ECF6" w14:textId="77777777" w:rsidTr="00044EDF">
        <w:tc>
          <w:tcPr>
            <w:tcW w:w="0" w:type="auto"/>
            <w:shd w:val="clear" w:color="auto" w:fill="auto"/>
          </w:tcPr>
          <w:p w14:paraId="38C45F4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608778E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483762B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0FD38E1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41FE6F8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590A6FB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9.11</w:t>
            </w:r>
          </w:p>
        </w:tc>
        <w:tc>
          <w:tcPr>
            <w:tcW w:w="0" w:type="auto"/>
            <w:shd w:val="clear" w:color="auto" w:fill="auto"/>
          </w:tcPr>
          <w:p w14:paraId="006C336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1FD605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6</w:t>
            </w:r>
          </w:p>
        </w:tc>
      </w:tr>
      <w:tr w:rsidR="00BD5FA2" w:rsidRPr="0019052A" w14:paraId="6A64AA58" w14:textId="77777777" w:rsidTr="00044EDF">
        <w:tc>
          <w:tcPr>
            <w:tcW w:w="0" w:type="auto"/>
            <w:shd w:val="clear" w:color="auto" w:fill="auto"/>
          </w:tcPr>
          <w:p w14:paraId="614041E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lastRenderedPageBreak/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792D1F0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530C04D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F21A57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18D56A0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4E52217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3.92</w:t>
            </w:r>
          </w:p>
        </w:tc>
        <w:tc>
          <w:tcPr>
            <w:tcW w:w="0" w:type="auto"/>
            <w:shd w:val="clear" w:color="auto" w:fill="auto"/>
          </w:tcPr>
          <w:p w14:paraId="3FDA49D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344F89C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7</w:t>
            </w:r>
          </w:p>
        </w:tc>
      </w:tr>
      <w:tr w:rsidR="00BD5FA2" w:rsidRPr="0019052A" w14:paraId="4663B572" w14:textId="77777777" w:rsidTr="00044EDF">
        <w:tc>
          <w:tcPr>
            <w:tcW w:w="0" w:type="auto"/>
            <w:shd w:val="clear" w:color="auto" w:fill="auto"/>
          </w:tcPr>
          <w:p w14:paraId="32E7EE2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06A71AA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53B5D75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2126B8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14:paraId="17B34AB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54455AC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85.95</w:t>
            </w:r>
          </w:p>
        </w:tc>
        <w:tc>
          <w:tcPr>
            <w:tcW w:w="0" w:type="auto"/>
            <w:shd w:val="clear" w:color="auto" w:fill="auto"/>
          </w:tcPr>
          <w:p w14:paraId="03B8FD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14:paraId="6AD69D7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54</w:t>
            </w:r>
          </w:p>
        </w:tc>
      </w:tr>
      <w:tr w:rsidR="00BD5FA2" w:rsidRPr="0019052A" w14:paraId="497C7122" w14:textId="77777777" w:rsidTr="00044EDF">
        <w:tc>
          <w:tcPr>
            <w:tcW w:w="0" w:type="auto"/>
            <w:shd w:val="clear" w:color="auto" w:fill="auto"/>
          </w:tcPr>
          <w:p w14:paraId="7A34C0B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54D2E2D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3954ED0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A15213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67A843B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D3AFD0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92.7</w:t>
            </w:r>
          </w:p>
        </w:tc>
        <w:tc>
          <w:tcPr>
            <w:tcW w:w="0" w:type="auto"/>
            <w:shd w:val="clear" w:color="auto" w:fill="auto"/>
          </w:tcPr>
          <w:p w14:paraId="1B08DF5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3E6BD2A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4</w:t>
            </w:r>
          </w:p>
        </w:tc>
      </w:tr>
      <w:tr w:rsidR="00BD5FA2" w:rsidRPr="0019052A" w14:paraId="0F35BBCE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0D0E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FF917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7B8A7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7CFA1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92F09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23A49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76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6E44B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4F171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45</w:t>
            </w:r>
          </w:p>
        </w:tc>
      </w:tr>
    </w:tbl>
    <w:p w14:paraId="41B0C0BE" w14:textId="0A8F343D" w:rsidR="00BD5FA2" w:rsidRPr="0019052A" w:rsidRDefault="00BD5FA2" w:rsidP="00BD5FA2"/>
    <w:p w14:paraId="7DE983DE" w14:textId="4EFFC1EE" w:rsidR="00BD5FA2" w:rsidRPr="0019052A" w:rsidRDefault="00BD5FA2" w:rsidP="00BD5FA2">
      <w:pPr>
        <w:tabs>
          <w:tab w:val="left" w:pos="7275"/>
        </w:tabs>
        <w:spacing w:line="480" w:lineRule="auto"/>
      </w:pPr>
      <w:r w:rsidRPr="0019052A">
        <w:rPr>
          <w:b/>
        </w:rPr>
        <w:t>Table 2</w:t>
      </w:r>
      <w:r w:rsidR="00D30A22" w:rsidRPr="0019052A">
        <w:rPr>
          <w:b/>
        </w:rPr>
        <w:t>5</w:t>
      </w:r>
      <w:r w:rsidRPr="0019052A">
        <w:t xml:space="preserve">: Results obtained in the </w:t>
      </w:r>
      <w:r w:rsidRPr="0019052A">
        <w:rPr>
          <w:sz w:val="20"/>
        </w:rPr>
        <w:t xml:space="preserve">MARKEDNESS* ANIMACY*GROUP </w:t>
      </w:r>
      <w:r w:rsidRPr="0019052A">
        <w:t xml:space="preserve">interaction in </w:t>
      </w:r>
      <w:proofErr w:type="gramStart"/>
      <w:r w:rsidRPr="0019052A">
        <w:t>Region</w:t>
      </w:r>
      <w:proofErr w:type="gramEnd"/>
      <w:r w:rsidRPr="0019052A">
        <w:t xml:space="preserve"> 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792"/>
        <w:gridCol w:w="1080"/>
        <w:gridCol w:w="642"/>
        <w:gridCol w:w="885"/>
        <w:gridCol w:w="1056"/>
        <w:gridCol w:w="1081"/>
      </w:tblGrid>
      <w:tr w:rsidR="00BD5FA2" w:rsidRPr="0019052A" w14:paraId="33F7C7D9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4E57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2FB6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2EEE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471B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AF96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EDDA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A257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BF8E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0C3D1BE7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BAB03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0611E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E9BD6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142D9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26393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6E161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56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52A78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F2D0B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5</w:t>
            </w:r>
          </w:p>
        </w:tc>
      </w:tr>
      <w:tr w:rsidR="00BD5FA2" w:rsidRPr="0019052A" w14:paraId="02B1D5CA" w14:textId="77777777" w:rsidTr="00044EDF">
        <w:tc>
          <w:tcPr>
            <w:tcW w:w="0" w:type="auto"/>
            <w:shd w:val="clear" w:color="auto" w:fill="auto"/>
          </w:tcPr>
          <w:p w14:paraId="1F641B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5E753D4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52BD02B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381E279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77E157B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AEE15F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1.99</w:t>
            </w:r>
          </w:p>
        </w:tc>
        <w:tc>
          <w:tcPr>
            <w:tcW w:w="0" w:type="auto"/>
            <w:shd w:val="clear" w:color="auto" w:fill="auto"/>
          </w:tcPr>
          <w:p w14:paraId="3ACD778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776F44D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7</w:t>
            </w:r>
          </w:p>
        </w:tc>
      </w:tr>
      <w:tr w:rsidR="00BD5FA2" w:rsidRPr="0019052A" w14:paraId="29268E00" w14:textId="77777777" w:rsidTr="00044EDF">
        <w:tc>
          <w:tcPr>
            <w:tcW w:w="0" w:type="auto"/>
            <w:shd w:val="clear" w:color="auto" w:fill="auto"/>
          </w:tcPr>
          <w:p w14:paraId="7B63517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2C392D1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88349E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4FB81E5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65715C4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8EEEE9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6.52</w:t>
            </w:r>
          </w:p>
        </w:tc>
        <w:tc>
          <w:tcPr>
            <w:tcW w:w="0" w:type="auto"/>
            <w:shd w:val="clear" w:color="auto" w:fill="auto"/>
          </w:tcPr>
          <w:p w14:paraId="11449B1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0FFE484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</w:tr>
      <w:tr w:rsidR="00BD5FA2" w:rsidRPr="0019052A" w14:paraId="7A07869E" w14:textId="77777777" w:rsidTr="00044EDF">
        <w:tc>
          <w:tcPr>
            <w:tcW w:w="0" w:type="auto"/>
            <w:shd w:val="clear" w:color="auto" w:fill="auto"/>
          </w:tcPr>
          <w:p w14:paraId="47226C2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0E9C831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55ED30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41D308D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807E52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1EE94A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1.85</w:t>
            </w:r>
          </w:p>
        </w:tc>
        <w:tc>
          <w:tcPr>
            <w:tcW w:w="0" w:type="auto"/>
            <w:shd w:val="clear" w:color="auto" w:fill="auto"/>
          </w:tcPr>
          <w:p w14:paraId="78C8DCA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4CC699C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2</w:t>
            </w:r>
          </w:p>
        </w:tc>
      </w:tr>
      <w:tr w:rsidR="00BD5FA2" w:rsidRPr="0019052A" w14:paraId="41A35D4F" w14:textId="77777777" w:rsidTr="00044EDF">
        <w:tc>
          <w:tcPr>
            <w:tcW w:w="0" w:type="auto"/>
            <w:shd w:val="clear" w:color="auto" w:fill="auto"/>
          </w:tcPr>
          <w:p w14:paraId="0DC4553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0069FC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592BC1D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7EB7882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61EF2B7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2F63524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55.88</w:t>
            </w:r>
          </w:p>
        </w:tc>
        <w:tc>
          <w:tcPr>
            <w:tcW w:w="0" w:type="auto"/>
            <w:shd w:val="clear" w:color="auto" w:fill="auto"/>
          </w:tcPr>
          <w:p w14:paraId="1057D2F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14454CE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1</w:t>
            </w:r>
          </w:p>
        </w:tc>
      </w:tr>
      <w:tr w:rsidR="00BD5FA2" w:rsidRPr="0019052A" w14:paraId="702340C6" w14:textId="77777777" w:rsidTr="00044EDF">
        <w:tc>
          <w:tcPr>
            <w:tcW w:w="0" w:type="auto"/>
            <w:shd w:val="clear" w:color="auto" w:fill="auto"/>
          </w:tcPr>
          <w:p w14:paraId="333F660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223B166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4FD850A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389AF69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2BF252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0A50DE1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49.32</w:t>
            </w:r>
          </w:p>
        </w:tc>
        <w:tc>
          <w:tcPr>
            <w:tcW w:w="0" w:type="auto"/>
            <w:shd w:val="clear" w:color="auto" w:fill="auto"/>
          </w:tcPr>
          <w:p w14:paraId="5B64DE9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47BB1BB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9</w:t>
            </w:r>
          </w:p>
        </w:tc>
      </w:tr>
      <w:tr w:rsidR="00BD5FA2" w:rsidRPr="0019052A" w14:paraId="420ECB0A" w14:textId="77777777" w:rsidTr="00044EDF">
        <w:tc>
          <w:tcPr>
            <w:tcW w:w="0" w:type="auto"/>
            <w:shd w:val="clear" w:color="auto" w:fill="auto"/>
          </w:tcPr>
          <w:p w14:paraId="1378F17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21D3BCF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53062B8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2EC17A7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4F83200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471C5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4.24</w:t>
            </w:r>
          </w:p>
        </w:tc>
        <w:tc>
          <w:tcPr>
            <w:tcW w:w="0" w:type="auto"/>
            <w:shd w:val="clear" w:color="auto" w:fill="auto"/>
          </w:tcPr>
          <w:p w14:paraId="4BB5885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0E3C803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</w:tr>
      <w:tr w:rsidR="00BD5FA2" w:rsidRPr="0019052A" w14:paraId="05E036EC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902668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1E539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79088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4983A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4D731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4615A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8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B858C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332A0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5</w:t>
            </w:r>
          </w:p>
        </w:tc>
      </w:tr>
    </w:tbl>
    <w:p w14:paraId="32D3AEE6" w14:textId="6ED9E311" w:rsidR="00BD5FA2" w:rsidRPr="0019052A" w:rsidRDefault="00BD5FA2" w:rsidP="00BD5FA2"/>
    <w:p w14:paraId="01DD0A6F" w14:textId="04AA8F06" w:rsidR="00BD5FA2" w:rsidRPr="0019052A" w:rsidRDefault="00BD5FA2" w:rsidP="00BD5FA2">
      <w:pPr>
        <w:spacing w:line="480" w:lineRule="auto"/>
      </w:pPr>
      <w:r w:rsidRPr="0019052A">
        <w:rPr>
          <w:b/>
        </w:rPr>
        <w:t>Table 2</w:t>
      </w:r>
      <w:r w:rsidR="00D30A22" w:rsidRPr="0019052A">
        <w:rPr>
          <w:b/>
        </w:rPr>
        <w:t>6</w:t>
      </w:r>
      <w:r w:rsidRPr="0019052A">
        <w:t xml:space="preserve">: Results obtained in the </w:t>
      </w:r>
      <w:r w:rsidRPr="0019052A">
        <w:rPr>
          <w:sz w:val="20"/>
        </w:rPr>
        <w:t xml:space="preserve">MARKEDNESS* ANIMACY*GROUP </w:t>
      </w:r>
      <w:r w:rsidRPr="0019052A">
        <w:t xml:space="preserve">interaction in </w:t>
      </w:r>
      <w:proofErr w:type="gramStart"/>
      <w:r w:rsidRPr="0019052A">
        <w:t>Region</w:t>
      </w:r>
      <w:proofErr w:type="gramEnd"/>
      <w:r w:rsidRPr="0019052A">
        <w:t xml:space="preserve"> 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1200"/>
        <w:gridCol w:w="792"/>
        <w:gridCol w:w="1080"/>
        <w:gridCol w:w="642"/>
        <w:gridCol w:w="885"/>
        <w:gridCol w:w="1056"/>
        <w:gridCol w:w="1081"/>
      </w:tblGrid>
      <w:tr w:rsidR="00BD5FA2" w:rsidRPr="0019052A" w14:paraId="0B712FAB" w14:textId="77777777" w:rsidTr="00044E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5F85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mark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4643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672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2E46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proofErr w:type="spellStart"/>
            <w:r w:rsidRPr="0019052A">
              <w:rPr>
                <w:rFonts w:eastAsia="MS Mincho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0D7F3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9566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5629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ower 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3661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upper CL</w:t>
            </w:r>
          </w:p>
        </w:tc>
      </w:tr>
      <w:tr w:rsidR="00BD5FA2" w:rsidRPr="0019052A" w14:paraId="3598F5BD" w14:textId="77777777" w:rsidTr="00044E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3E716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90BAA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54A04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94E1C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A6C5B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FCEF4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3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73534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4F7DC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5</w:t>
            </w:r>
          </w:p>
        </w:tc>
      </w:tr>
      <w:tr w:rsidR="00BD5FA2" w:rsidRPr="0019052A" w14:paraId="61A02B14" w14:textId="77777777" w:rsidTr="00044EDF">
        <w:tc>
          <w:tcPr>
            <w:tcW w:w="0" w:type="auto"/>
            <w:shd w:val="clear" w:color="auto" w:fill="auto"/>
          </w:tcPr>
          <w:p w14:paraId="4818213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60BEEE6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17CBF04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05CEBDD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6755FBA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68A537D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1.89</w:t>
            </w:r>
          </w:p>
        </w:tc>
        <w:tc>
          <w:tcPr>
            <w:tcW w:w="0" w:type="auto"/>
            <w:shd w:val="clear" w:color="auto" w:fill="auto"/>
          </w:tcPr>
          <w:p w14:paraId="255C606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63EBA18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</w:tr>
      <w:tr w:rsidR="00BD5FA2" w:rsidRPr="0019052A" w14:paraId="025DE3C5" w14:textId="77777777" w:rsidTr="00044EDF">
        <w:tc>
          <w:tcPr>
            <w:tcW w:w="0" w:type="auto"/>
            <w:shd w:val="clear" w:color="auto" w:fill="auto"/>
          </w:tcPr>
          <w:p w14:paraId="58A18E3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8D96F5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5890CED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465B17F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2FB2679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6A3D136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25.75</w:t>
            </w:r>
          </w:p>
        </w:tc>
        <w:tc>
          <w:tcPr>
            <w:tcW w:w="0" w:type="auto"/>
            <w:shd w:val="clear" w:color="auto" w:fill="auto"/>
          </w:tcPr>
          <w:p w14:paraId="441E207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52CFA0E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1</w:t>
            </w:r>
          </w:p>
        </w:tc>
      </w:tr>
      <w:tr w:rsidR="00BD5FA2" w:rsidRPr="0019052A" w14:paraId="223113BC" w14:textId="77777777" w:rsidTr="00044EDF">
        <w:tc>
          <w:tcPr>
            <w:tcW w:w="0" w:type="auto"/>
            <w:shd w:val="clear" w:color="auto" w:fill="auto"/>
          </w:tcPr>
          <w:p w14:paraId="66F7A21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512BFB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7B520BD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HS</w:t>
            </w:r>
          </w:p>
        </w:tc>
        <w:tc>
          <w:tcPr>
            <w:tcW w:w="0" w:type="auto"/>
            <w:shd w:val="clear" w:color="auto" w:fill="auto"/>
          </w:tcPr>
          <w:p w14:paraId="159D7666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54D3F68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62A674B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16.33</w:t>
            </w:r>
          </w:p>
        </w:tc>
        <w:tc>
          <w:tcPr>
            <w:tcW w:w="0" w:type="auto"/>
            <w:shd w:val="clear" w:color="auto" w:fill="auto"/>
          </w:tcPr>
          <w:p w14:paraId="26D83CC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509FEC17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1</w:t>
            </w:r>
          </w:p>
        </w:tc>
      </w:tr>
      <w:tr w:rsidR="00BD5FA2" w:rsidRPr="0019052A" w14:paraId="30D1C60C" w14:textId="77777777" w:rsidTr="00044EDF">
        <w:tc>
          <w:tcPr>
            <w:tcW w:w="0" w:type="auto"/>
            <w:shd w:val="clear" w:color="auto" w:fill="auto"/>
          </w:tcPr>
          <w:p w14:paraId="4FCEE3E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F0A994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64A7B3C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10A9AC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584582E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DBB0CE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52.78</w:t>
            </w:r>
          </w:p>
        </w:tc>
        <w:tc>
          <w:tcPr>
            <w:tcW w:w="0" w:type="auto"/>
            <w:shd w:val="clear" w:color="auto" w:fill="auto"/>
          </w:tcPr>
          <w:p w14:paraId="0BEB4DA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5D0F58E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3</w:t>
            </w:r>
          </w:p>
        </w:tc>
      </w:tr>
      <w:tr w:rsidR="00BD5FA2" w:rsidRPr="0019052A" w14:paraId="045BF59A" w14:textId="77777777" w:rsidTr="00044EDF">
        <w:tc>
          <w:tcPr>
            <w:tcW w:w="0" w:type="auto"/>
            <w:shd w:val="clear" w:color="auto" w:fill="auto"/>
          </w:tcPr>
          <w:p w14:paraId="7AA77C1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lastRenderedPageBreak/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064FA3D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animate</w:t>
            </w:r>
          </w:p>
        </w:tc>
        <w:tc>
          <w:tcPr>
            <w:tcW w:w="0" w:type="auto"/>
            <w:shd w:val="clear" w:color="auto" w:fill="auto"/>
          </w:tcPr>
          <w:p w14:paraId="384D5F20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0B47174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155EC8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85F74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9.23</w:t>
            </w:r>
          </w:p>
        </w:tc>
        <w:tc>
          <w:tcPr>
            <w:tcW w:w="0" w:type="auto"/>
            <w:shd w:val="clear" w:color="auto" w:fill="auto"/>
          </w:tcPr>
          <w:p w14:paraId="20FF3F7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7B33915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0</w:t>
            </w:r>
          </w:p>
        </w:tc>
      </w:tr>
      <w:tr w:rsidR="00BD5FA2" w:rsidRPr="0019052A" w14:paraId="4DBF0C25" w14:textId="77777777" w:rsidTr="00044EDF">
        <w:tc>
          <w:tcPr>
            <w:tcW w:w="0" w:type="auto"/>
            <w:shd w:val="clear" w:color="auto" w:fill="auto"/>
          </w:tcPr>
          <w:p w14:paraId="56E9C892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-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61C068A5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shd w:val="clear" w:color="auto" w:fill="auto"/>
          </w:tcPr>
          <w:p w14:paraId="2D7B7974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shd w:val="clear" w:color="auto" w:fill="auto"/>
          </w:tcPr>
          <w:p w14:paraId="74EF261D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1596119C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392E56E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1.42</w:t>
            </w:r>
          </w:p>
        </w:tc>
        <w:tc>
          <w:tcPr>
            <w:tcW w:w="0" w:type="auto"/>
            <w:shd w:val="clear" w:color="auto" w:fill="auto"/>
          </w:tcPr>
          <w:p w14:paraId="41C7BAF9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265CB60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32</w:t>
            </w:r>
          </w:p>
        </w:tc>
      </w:tr>
      <w:tr w:rsidR="00BD5FA2" w:rsidRPr="00AB71C3" w14:paraId="4BC4BED7" w14:textId="77777777" w:rsidTr="00044E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41C1BB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[+</w:t>
            </w:r>
            <w:proofErr w:type="gramStart"/>
            <w:r w:rsidRPr="0019052A">
              <w:rPr>
                <w:rFonts w:eastAsia="MS Mincho"/>
              </w:rPr>
              <w:t xml:space="preserve">DOM]   </w:t>
            </w:r>
            <w:proofErr w:type="gramEnd"/>
            <w:r w:rsidRPr="0019052A">
              <w:rPr>
                <w:rFonts w:eastAsia="MS Mincho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B1F80E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inan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85F1BF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98233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8C1EB1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82561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135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2DF4AA" w14:textId="77777777" w:rsidR="00BD5FA2" w:rsidRPr="0019052A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101A10" w14:textId="77777777" w:rsidR="00BD5FA2" w:rsidRPr="00AB71C3" w:rsidRDefault="00BD5FA2" w:rsidP="00044EDF">
            <w:pPr>
              <w:tabs>
                <w:tab w:val="left" w:pos="7275"/>
              </w:tabs>
              <w:spacing w:line="480" w:lineRule="auto"/>
              <w:rPr>
                <w:rFonts w:eastAsia="MS Mincho"/>
              </w:rPr>
            </w:pPr>
            <w:r w:rsidRPr="0019052A">
              <w:rPr>
                <w:rFonts w:eastAsia="MS Mincho"/>
              </w:rPr>
              <w:t>0.28</w:t>
            </w:r>
          </w:p>
        </w:tc>
      </w:tr>
    </w:tbl>
    <w:p w14:paraId="55DA0EA7" w14:textId="77777777" w:rsidR="00BD5FA2" w:rsidRPr="00AB71C3" w:rsidRDefault="00BD5FA2" w:rsidP="00BD5FA2">
      <w:pPr>
        <w:spacing w:line="480" w:lineRule="auto"/>
        <w:contextualSpacing/>
        <w:rPr>
          <w:rFonts w:eastAsia="MS Mincho"/>
          <w:u w:val="single"/>
        </w:rPr>
      </w:pPr>
    </w:p>
    <w:sectPr w:rsidR="00BD5FA2" w:rsidRPr="00AB71C3" w:rsidSect="00C02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A2"/>
    <w:rsid w:val="0019052A"/>
    <w:rsid w:val="002C4A60"/>
    <w:rsid w:val="005F6423"/>
    <w:rsid w:val="008077D5"/>
    <w:rsid w:val="00BD5FA2"/>
    <w:rsid w:val="00C02C96"/>
    <w:rsid w:val="00D3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7E5D"/>
  <w15:chartTrackingRefBased/>
  <w15:docId w15:val="{E74A7469-D483-A847-BBFE-63882325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30A2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52figure">
    <w:name w:val="MDPI_5.2_figure"/>
    <w:qFormat/>
    <w:rsid w:val="00D30A2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D30A2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21</Words>
  <Characters>1095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3-21T12:25:00Z</dcterms:created>
  <dcterms:modified xsi:type="dcterms:W3CDTF">2023-03-21T12:26:00Z</dcterms:modified>
</cp:coreProperties>
</file>